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AC801" w14:textId="7F59B425" w:rsidR="009D483E" w:rsidRPr="00330664" w:rsidRDefault="00526CDC" w:rsidP="009D483E">
      <w:pPr>
        <w:pStyle w:val="PlainText"/>
        <w:rPr>
          <w:sz w:val="24"/>
          <w:szCs w:val="24"/>
          <w:lang w:val="en-GB"/>
        </w:rPr>
      </w:pPr>
      <w:bookmarkStart w:id="0" w:name="_GoBack"/>
      <w:bookmarkEnd w:id="0"/>
      <w:r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="009D483E"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 w:rsidR="009D483E" w:rsidRPr="00330664">
        <w:rPr>
          <w:rFonts w:ascii="Times New Roman" w:hAnsi="Times New Roman" w:cs="Times New Roman"/>
          <w:sz w:val="24"/>
          <w:szCs w:val="24"/>
          <w:lang w:val="en-GB"/>
        </w:rPr>
        <w:t xml:space="preserve">. Search strategy conducted in Medline </w:t>
      </w:r>
      <w:r w:rsidR="009D483E" w:rsidRPr="00330664">
        <w:rPr>
          <w:rFonts w:ascii="Times New Roman" w:hAnsi="Times New Roman" w:cs="Times New Roman"/>
          <w:color w:val="FF0000"/>
          <w:sz w:val="24"/>
          <w:szCs w:val="24"/>
          <w:lang w:val="en-GB"/>
        </w:rPr>
        <w:br/>
      </w:r>
    </w:p>
    <w:p w14:paraId="7AE7891B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Database: Ovid MEDLINE(R) ALL</w:t>
      </w:r>
    </w:p>
    <w:p w14:paraId="1F83BA3C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Search Strategy:</w:t>
      </w:r>
    </w:p>
    <w:p w14:paraId="1B8C5927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--------------------------------------------------------------------------------</w:t>
      </w:r>
    </w:p>
    <w:p w14:paraId="72450056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1     exp Dementia/ or exp Cognitive Dysfunction/ or exp Alzheimer Disease/ or exp Cognition Disorders/ (215962)</w:t>
      </w:r>
    </w:p>
    <w:p w14:paraId="5C2AD4E8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 xml:space="preserve">2     ((mild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dementia) or MCI or dementia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10900)</w:t>
      </w:r>
    </w:p>
    <w:p w14:paraId="7236B73F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3     ((cognitive adj2 dementia) or CIND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2361)</w:t>
      </w:r>
    </w:p>
    <w:p w14:paraId="3820EC77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4     memory disorders/ or exp amnesia/ (28077)</w:t>
      </w:r>
    </w:p>
    <w:p w14:paraId="621C5F61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5     ((age-associated adj2 impairment) or AAMI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790)</w:t>
      </w:r>
    </w:p>
    <w:p w14:paraId="7583F762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6     ((age-related adj2 impairment) or (mem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impairment) or (mem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decline) or (mem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loss) or</w:t>
      </w:r>
    </w:p>
    <w:p w14:paraId="62B66110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(impaired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memory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16840)</w:t>
      </w:r>
    </w:p>
    <w:p w14:paraId="09B68366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7     (</w:t>
      </w:r>
      <w:proofErr w:type="spellStart"/>
      <w:r w:rsidRPr="00330664">
        <w:rPr>
          <w:lang w:val="en-GB"/>
        </w:rPr>
        <w:t>alzheimers</w:t>
      </w:r>
      <w:proofErr w:type="spellEnd"/>
      <w:r w:rsidRPr="00330664">
        <w:rPr>
          <w:lang w:val="en-GB"/>
        </w:rPr>
        <w:t xml:space="preserve"> or (cognitive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decline) or (mem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decline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31060)</w:t>
      </w:r>
    </w:p>
    <w:p w14:paraId="39DB98B4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8     1 or 2 or 3 or 4 or 5 or 6 or 7 (323146)</w:t>
      </w:r>
    </w:p>
    <w:p w14:paraId="387DF128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9     exp Cognitive Therapy/ or (cognitive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</w:t>
      </w:r>
      <w:proofErr w:type="spellStart"/>
      <w:r w:rsidRPr="00330664">
        <w:rPr>
          <w:lang w:val="en-GB"/>
        </w:rPr>
        <w:t>therap</w:t>
      </w:r>
      <w:proofErr w:type="spellEnd"/>
      <w:r w:rsidRPr="00330664">
        <w:rPr>
          <w:lang w:val="en-GB"/>
        </w:rPr>
        <w:t>$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27399)</w:t>
      </w:r>
    </w:p>
    <w:p w14:paraId="5299551C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10    (cognitive and (intervention or training or techniques or restoration or retraining or re-training or stimulation</w:t>
      </w:r>
    </w:p>
    <w:p w14:paraId="5F62FB3F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or rehabilitation or remediation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61294)</w:t>
      </w:r>
    </w:p>
    <w:p w14:paraId="734D8530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11     exp Neurological Rehabilitation/ or Rehabilitation/ (30345)</w:t>
      </w:r>
    </w:p>
    <w:p w14:paraId="7FFB7274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12     exp Mental Recall/ or (mental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stimulation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32832)</w:t>
      </w:r>
    </w:p>
    <w:p w14:paraId="6C62BB42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13     (task adj2 training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684)</w:t>
      </w:r>
    </w:p>
    <w:p w14:paraId="22B6BB34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14     exp Occupational Therapy/ or (occupational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rehabilitation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13269)</w:t>
      </w:r>
    </w:p>
    <w:p w14:paraId="573886D7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 xml:space="preserve">15     ((sens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stimulation) or (reminiscence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therapy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2754)</w:t>
      </w:r>
    </w:p>
    <w:p w14:paraId="2E99D4DA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16     exp "Imagery (Psychotherapy)"/ or (mental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imagery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3004)</w:t>
      </w:r>
    </w:p>
    <w:p w14:paraId="5E877481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17     (skill and (acquisition or retention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4734)</w:t>
      </w:r>
    </w:p>
    <w:p w14:paraId="0D8D5361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18     exp Learning/ or (memory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training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369132)</w:t>
      </w:r>
    </w:p>
    <w:p w14:paraId="01C473E7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19     (memory and (encoding or retrieval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9763)</w:t>
      </w:r>
    </w:p>
    <w:p w14:paraId="689F1937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 xml:space="preserve">20     ((task adj2 training) or (functional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task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2072)</w:t>
      </w:r>
    </w:p>
    <w:p w14:paraId="3A974AF2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 xml:space="preserve">21     ((guided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imagery) or (motor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imagery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 (3124)</w:t>
      </w:r>
    </w:p>
    <w:p w14:paraId="5922E8F9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22     Visual Perception/ or Cues/ (91246)</w:t>
      </w:r>
    </w:p>
    <w:p w14:paraId="2B50881A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23     (visualisation or cues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71500)</w:t>
      </w:r>
    </w:p>
    <w:p w14:paraId="4B8219A6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24     9 or 10 or 11 or 12 or 13 or 14 or 15 or 16 or 17 or 18 or 19 or 20 or 21 or 22 or 23 (580668)</w:t>
      </w:r>
    </w:p>
    <w:p w14:paraId="591EC4BA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25     exp "Activities of Daily Living"/ or ADL.tw. (100797)</w:t>
      </w:r>
    </w:p>
    <w:p w14:paraId="0C6E0218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 xml:space="preserve">26     ((Instrumental adj3 living) or (activities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living) or IADL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3190)</w:t>
      </w:r>
    </w:p>
    <w:p w14:paraId="7353031F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27     (functional and (performance or ability or status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78208)</w:t>
      </w:r>
    </w:p>
    <w:p w14:paraId="52ABA323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>28     (daily and (task or activities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62300)</w:t>
      </w:r>
    </w:p>
    <w:p w14:paraId="1D9E5EB1" w14:textId="77777777" w:rsidR="009D483E" w:rsidRPr="00330664" w:rsidRDefault="009D483E" w:rsidP="009D483E">
      <w:pPr>
        <w:pStyle w:val="PlainText"/>
        <w:rPr>
          <w:lang w:val="en-GB"/>
        </w:rPr>
      </w:pPr>
      <w:proofErr w:type="gramStart"/>
      <w:r w:rsidRPr="00330664">
        <w:rPr>
          <w:lang w:val="en-GB"/>
        </w:rPr>
        <w:t xml:space="preserve">29     ((complex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activities) or (task </w:t>
      </w:r>
      <w:proofErr w:type="spellStart"/>
      <w:r w:rsidRPr="00330664">
        <w:rPr>
          <w:lang w:val="en-GB"/>
        </w:rPr>
        <w:t>adj</w:t>
      </w:r>
      <w:proofErr w:type="spellEnd"/>
      <w:r w:rsidRPr="00330664">
        <w:rPr>
          <w:lang w:val="en-GB"/>
        </w:rPr>
        <w:t xml:space="preserve"> performance) or (day adj2 activities)).</w:t>
      </w:r>
      <w:proofErr w:type="spellStart"/>
      <w:r w:rsidRPr="00330664">
        <w:rPr>
          <w:lang w:val="en-GB"/>
        </w:rPr>
        <w:t>tw</w:t>
      </w:r>
      <w:proofErr w:type="spellEnd"/>
      <w:r w:rsidRPr="00330664">
        <w:rPr>
          <w:lang w:val="en-GB"/>
        </w:rPr>
        <w:t>.</w:t>
      </w:r>
      <w:proofErr w:type="gramEnd"/>
      <w:r w:rsidRPr="00330664">
        <w:rPr>
          <w:lang w:val="en-GB"/>
        </w:rPr>
        <w:t xml:space="preserve"> (12258)</w:t>
      </w:r>
    </w:p>
    <w:p w14:paraId="5FA37222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0     25 or 26 or 27 or 28 or 29 (317962)</w:t>
      </w:r>
    </w:p>
    <w:p w14:paraId="1C5E6748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1     8 and 24 and 30 (5810)</w:t>
      </w:r>
    </w:p>
    <w:p w14:paraId="6CAD0254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2     exp randomized controlled trial/ or random$.tw. (1189300)</w:t>
      </w:r>
    </w:p>
    <w:p w14:paraId="443F542A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3     randomized controlled trial.pt. (487802)</w:t>
      </w:r>
    </w:p>
    <w:p w14:paraId="4C8CAEA4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4     32 or 33 (1189300)</w:t>
      </w:r>
    </w:p>
    <w:p w14:paraId="4C14AC2F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5     31 and 34 (988)</w:t>
      </w:r>
    </w:p>
    <w:p w14:paraId="501E6269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6     exp "Aged, 80 and over"/ or exp Aged/ or exp Middle Aged/ (4843004)</w:t>
      </w:r>
    </w:p>
    <w:p w14:paraId="38B24018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7     (older or elder$ or aged).</w:t>
      </w:r>
      <w:proofErr w:type="spellStart"/>
      <w:r w:rsidRPr="00330664">
        <w:rPr>
          <w:lang w:val="en-GB"/>
        </w:rPr>
        <w:t>tw</w:t>
      </w:r>
      <w:proofErr w:type="gramStart"/>
      <w:r w:rsidRPr="00330664">
        <w:rPr>
          <w:lang w:val="en-GB"/>
        </w:rPr>
        <w:t>,kf</w:t>
      </w:r>
      <w:proofErr w:type="spellEnd"/>
      <w:proofErr w:type="gramEnd"/>
      <w:r w:rsidRPr="00330664">
        <w:rPr>
          <w:lang w:val="en-GB"/>
        </w:rPr>
        <w:t>. (1015920)</w:t>
      </w:r>
    </w:p>
    <w:p w14:paraId="2951AC6A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8     36 or 37 (5310183)</w:t>
      </w:r>
    </w:p>
    <w:p w14:paraId="3D50343A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39     35 and 38 (765)</w:t>
      </w:r>
    </w:p>
    <w:p w14:paraId="48F0671E" w14:textId="77777777" w:rsidR="009D483E" w:rsidRPr="00330664" w:rsidRDefault="009D483E" w:rsidP="009D483E">
      <w:pPr>
        <w:pStyle w:val="PlainText"/>
        <w:rPr>
          <w:lang w:val="en-GB"/>
        </w:rPr>
      </w:pPr>
      <w:r w:rsidRPr="00330664">
        <w:rPr>
          <w:lang w:val="en-GB"/>
        </w:rPr>
        <w:t>40     limit 39 to (</w:t>
      </w:r>
      <w:proofErr w:type="spellStart"/>
      <w:r w:rsidRPr="00330664">
        <w:rPr>
          <w:lang w:val="en-GB"/>
        </w:rPr>
        <w:t>english</w:t>
      </w:r>
      <w:proofErr w:type="spellEnd"/>
      <w:r w:rsidRPr="00330664">
        <w:rPr>
          <w:lang w:val="en-GB"/>
        </w:rPr>
        <w:t xml:space="preserve"> language and </w:t>
      </w:r>
      <w:proofErr w:type="spellStart"/>
      <w:r w:rsidRPr="00330664">
        <w:rPr>
          <w:lang w:val="en-GB"/>
        </w:rPr>
        <w:t>yr</w:t>
      </w:r>
      <w:proofErr w:type="spellEnd"/>
      <w:r w:rsidRPr="00330664">
        <w:rPr>
          <w:lang w:val="en-GB"/>
        </w:rPr>
        <w:t>="2009 -Current") (571)</w:t>
      </w:r>
    </w:p>
    <w:p w14:paraId="49B0BFC4" w14:textId="77777777" w:rsidR="009D483E" w:rsidRPr="00330664" w:rsidRDefault="009D483E" w:rsidP="009D483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33066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CB9A230" w14:textId="77777777" w:rsidR="009D483E" w:rsidRPr="00330664" w:rsidRDefault="009D483E" w:rsidP="009D483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  <w:sectPr w:rsidR="009D483E" w:rsidRPr="00330664" w:rsidSect="009C4F34">
          <w:footerReference w:type="even" r:id="rId9"/>
          <w:footerReference w:type="default" r:id="rId10"/>
          <w:pgSz w:w="11906" w:h="16838"/>
          <w:pgMar w:top="851" w:right="1440" w:bottom="1134" w:left="1440" w:header="709" w:footer="709" w:gutter="0"/>
          <w:cols w:space="708"/>
          <w:docGrid w:linePitch="360"/>
        </w:sectPr>
      </w:pPr>
    </w:p>
    <w:p w14:paraId="188FD911" w14:textId="71895154" w:rsidR="009D483E" w:rsidRPr="00330664" w:rsidRDefault="00526CDC" w:rsidP="009D48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06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Supplementary Material</w:t>
      </w:r>
      <w:r w:rsidR="009D483E" w:rsidRPr="003306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2</w:t>
      </w:r>
      <w:r w:rsidR="009D483E" w:rsidRPr="003306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Risk of bias summary: Review authors’ judgements about each risk of bias item for each included study.</w:t>
      </w:r>
    </w:p>
    <w:p w14:paraId="61871B8B" w14:textId="77777777" w:rsidR="009D483E" w:rsidRPr="00330664" w:rsidRDefault="009D483E" w:rsidP="009D48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043"/>
        <w:gridCol w:w="1077"/>
        <w:gridCol w:w="1293"/>
        <w:gridCol w:w="1032"/>
        <w:gridCol w:w="952"/>
        <w:gridCol w:w="987"/>
        <w:gridCol w:w="952"/>
        <w:gridCol w:w="998"/>
        <w:gridCol w:w="952"/>
        <w:gridCol w:w="1293"/>
        <w:gridCol w:w="1055"/>
        <w:gridCol w:w="712"/>
        <w:gridCol w:w="661"/>
      </w:tblGrid>
      <w:tr w:rsidR="0031772C" w:rsidRPr="00330664" w14:paraId="65B8735A" w14:textId="77777777" w:rsidTr="0031772C">
        <w:trPr>
          <w:trHeight w:val="362"/>
        </w:trPr>
        <w:tc>
          <w:tcPr>
            <w:tcW w:w="5000" w:type="pct"/>
            <w:gridSpan w:val="14"/>
            <w:tcBorders>
              <w:top w:val="single" w:sz="12" w:space="0" w:color="auto"/>
              <w:bottom w:val="dotted" w:sz="12" w:space="0" w:color="auto"/>
            </w:tcBorders>
          </w:tcPr>
          <w:p w14:paraId="10C80D71" w14:textId="39182E01" w:rsidR="0031772C" w:rsidRPr="00AE563D" w:rsidRDefault="00544556" w:rsidP="005073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E5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otherapy Evidence Database (</w:t>
            </w:r>
            <w:proofErr w:type="spellStart"/>
            <w:r w:rsidRPr="00AE5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Dro</w:t>
            </w:r>
            <w:proofErr w:type="spellEnd"/>
            <w:r w:rsidRPr="00AE5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9D483E" w:rsidRPr="00330664" w14:paraId="090B5876" w14:textId="77777777" w:rsidTr="0031772C">
        <w:trPr>
          <w:trHeight w:val="1354"/>
        </w:trPr>
        <w:tc>
          <w:tcPr>
            <w:tcW w:w="412" w:type="pct"/>
            <w:tcBorders>
              <w:top w:val="single" w:sz="12" w:space="0" w:color="auto"/>
              <w:bottom w:val="dotted" w:sz="12" w:space="0" w:color="auto"/>
            </w:tcBorders>
          </w:tcPr>
          <w:p w14:paraId="1738907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00A1CE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</w:t>
            </w:r>
          </w:p>
        </w:tc>
        <w:tc>
          <w:tcPr>
            <w:tcW w:w="368" w:type="pct"/>
            <w:tcBorders>
              <w:top w:val="single" w:sz="12" w:space="0" w:color="auto"/>
              <w:bottom w:val="dotted" w:sz="12" w:space="0" w:color="auto"/>
            </w:tcBorders>
          </w:tcPr>
          <w:p w14:paraId="4F04ED8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1</w:t>
            </w:r>
          </w:p>
          <w:p w14:paraId="0B18C1F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380" w:type="pct"/>
            <w:tcBorders>
              <w:top w:val="single" w:sz="12" w:space="0" w:color="auto"/>
              <w:bottom w:val="dotted" w:sz="12" w:space="0" w:color="auto"/>
            </w:tcBorders>
          </w:tcPr>
          <w:p w14:paraId="4FD6C30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2</w:t>
            </w:r>
          </w:p>
          <w:p w14:paraId="7D03CAC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dom Allocation</w:t>
            </w:r>
          </w:p>
        </w:tc>
        <w:tc>
          <w:tcPr>
            <w:tcW w:w="456" w:type="pct"/>
            <w:tcBorders>
              <w:top w:val="single" w:sz="12" w:space="0" w:color="auto"/>
              <w:bottom w:val="dotted" w:sz="12" w:space="0" w:color="auto"/>
            </w:tcBorders>
          </w:tcPr>
          <w:p w14:paraId="15868D0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</w:t>
            </w:r>
          </w:p>
          <w:p w14:paraId="65DD3ED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73C10DF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364" w:type="pct"/>
            <w:tcBorders>
              <w:top w:val="single" w:sz="12" w:space="0" w:color="auto"/>
              <w:bottom w:val="dotted" w:sz="12" w:space="0" w:color="auto"/>
            </w:tcBorders>
          </w:tcPr>
          <w:p w14:paraId="504144E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4</w:t>
            </w:r>
          </w:p>
          <w:p w14:paraId="72FCFDC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ilarity of Baseline Measures</w:t>
            </w:r>
          </w:p>
        </w:tc>
        <w:tc>
          <w:tcPr>
            <w:tcW w:w="336" w:type="pct"/>
            <w:tcBorders>
              <w:top w:val="single" w:sz="12" w:space="0" w:color="auto"/>
              <w:bottom w:val="dotted" w:sz="12" w:space="0" w:color="auto"/>
            </w:tcBorders>
          </w:tcPr>
          <w:p w14:paraId="6E9F928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5</w:t>
            </w:r>
          </w:p>
          <w:p w14:paraId="7AC6295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 Blinding</w:t>
            </w:r>
          </w:p>
        </w:tc>
        <w:tc>
          <w:tcPr>
            <w:tcW w:w="348" w:type="pct"/>
            <w:tcBorders>
              <w:top w:val="single" w:sz="12" w:space="0" w:color="auto"/>
              <w:bottom w:val="dotted" w:sz="12" w:space="0" w:color="auto"/>
            </w:tcBorders>
          </w:tcPr>
          <w:p w14:paraId="1F2C49F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6</w:t>
            </w:r>
          </w:p>
          <w:p w14:paraId="011E697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ist Blinding</w:t>
            </w:r>
          </w:p>
        </w:tc>
        <w:tc>
          <w:tcPr>
            <w:tcW w:w="336" w:type="pct"/>
            <w:tcBorders>
              <w:top w:val="single" w:sz="12" w:space="0" w:color="auto"/>
              <w:bottom w:val="dotted" w:sz="12" w:space="0" w:color="auto"/>
            </w:tcBorders>
          </w:tcPr>
          <w:p w14:paraId="06C0C0D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7</w:t>
            </w:r>
          </w:p>
          <w:p w14:paraId="2BB1C97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or Blinding</w:t>
            </w:r>
          </w:p>
        </w:tc>
        <w:tc>
          <w:tcPr>
            <w:tcW w:w="352" w:type="pct"/>
            <w:tcBorders>
              <w:top w:val="single" w:sz="12" w:space="0" w:color="auto"/>
              <w:bottom w:val="dotted" w:sz="12" w:space="0" w:color="auto"/>
            </w:tcBorders>
            <w:shd w:val="clear" w:color="auto" w:fill="auto"/>
          </w:tcPr>
          <w:p w14:paraId="5E8A169B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8</w:t>
            </w:r>
          </w:p>
          <w:p w14:paraId="729227F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quate Follow-up</w:t>
            </w:r>
          </w:p>
          <w:p w14:paraId="6C14F7D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73DDC5" w14:textId="77777777" w:rsidR="009D483E" w:rsidRPr="00330664" w:rsidRDefault="009D483E" w:rsidP="00507375">
            <w:pPr>
              <w:tabs>
                <w:tab w:val="left" w:pos="81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top w:val="single" w:sz="12" w:space="0" w:color="auto"/>
              <w:bottom w:val="dotted" w:sz="12" w:space="0" w:color="auto"/>
            </w:tcBorders>
          </w:tcPr>
          <w:p w14:paraId="270FCE7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9</w:t>
            </w:r>
          </w:p>
          <w:p w14:paraId="2470ADD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tion to Treat Analysis</w:t>
            </w:r>
          </w:p>
        </w:tc>
        <w:tc>
          <w:tcPr>
            <w:tcW w:w="456" w:type="pct"/>
            <w:tcBorders>
              <w:top w:val="single" w:sz="12" w:space="0" w:color="auto"/>
              <w:bottom w:val="dotted" w:sz="12" w:space="0" w:color="auto"/>
            </w:tcBorders>
          </w:tcPr>
          <w:p w14:paraId="11C98ED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</w:t>
            </w:r>
          </w:p>
          <w:p w14:paraId="7C7A568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7C56534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-group Comparisons</w:t>
            </w:r>
          </w:p>
        </w:tc>
        <w:tc>
          <w:tcPr>
            <w:tcW w:w="372" w:type="pct"/>
            <w:tcBorders>
              <w:top w:val="single" w:sz="12" w:space="0" w:color="auto"/>
              <w:bottom w:val="dotted" w:sz="12" w:space="0" w:color="auto"/>
            </w:tcBorders>
          </w:tcPr>
          <w:p w14:paraId="16C4D92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on 11</w:t>
            </w:r>
          </w:p>
          <w:p w14:paraId="18CA8BD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int estimates and variability</w:t>
            </w:r>
          </w:p>
        </w:tc>
        <w:tc>
          <w:tcPr>
            <w:tcW w:w="251" w:type="pct"/>
            <w:tcBorders>
              <w:top w:val="single" w:sz="12" w:space="0" w:color="auto"/>
              <w:bottom w:val="dotted" w:sz="12" w:space="0" w:color="auto"/>
            </w:tcBorders>
          </w:tcPr>
          <w:p w14:paraId="2D63DAE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Score</w:t>
            </w:r>
          </w:p>
          <w:p w14:paraId="6AD185F0" w14:textId="671D88C3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Max. </w:t>
            </w:r>
            <w:r w:rsidR="004F68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3" w:type="pct"/>
            <w:tcBorders>
              <w:top w:val="single" w:sz="12" w:space="0" w:color="auto"/>
              <w:bottom w:val="dotted" w:sz="12" w:space="0" w:color="auto"/>
            </w:tcBorders>
          </w:tcPr>
          <w:p w14:paraId="030C46F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/ Mod/ High Risk</w:t>
            </w:r>
          </w:p>
        </w:tc>
      </w:tr>
      <w:tr w:rsidR="009D483E" w:rsidRPr="00330664" w14:paraId="5939CD2F" w14:textId="77777777" w:rsidTr="0031772C">
        <w:tc>
          <w:tcPr>
            <w:tcW w:w="412" w:type="pct"/>
            <w:tcBorders>
              <w:top w:val="dotted" w:sz="12" w:space="0" w:color="auto"/>
            </w:tcBorders>
          </w:tcPr>
          <w:p w14:paraId="6F0B0ECB" w14:textId="2E1AE0F8" w:rsidR="009D483E" w:rsidRDefault="00D762F7" w:rsidP="00395339">
            <w:pPr>
              <w:ind w:lef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an</w:t>
            </w:r>
            <w:proofErr w:type="spellEnd"/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="002E61E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6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QmFyYmFuPC9BdXRob3I+PFll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</w:fldData>
              </w:fldChar>
            </w:r>
            <w:r w:rsidR="004B21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B21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QmFyYmFuPC9BdXRob3I+PFll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</w:fldData>
              </w:fldChar>
            </w:r>
            <w:r w:rsidR="004B21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B21B3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B21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B21B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34D5B79" w14:textId="5E86A8EA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  <w:tcBorders>
              <w:top w:val="dotted" w:sz="12" w:space="0" w:color="auto"/>
            </w:tcBorders>
          </w:tcPr>
          <w:p w14:paraId="19BAE8B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  <w:tcBorders>
              <w:top w:val="dotted" w:sz="12" w:space="0" w:color="auto"/>
            </w:tcBorders>
          </w:tcPr>
          <w:p w14:paraId="327DC4A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  <w:tcBorders>
              <w:top w:val="dotted" w:sz="12" w:space="0" w:color="auto"/>
            </w:tcBorders>
          </w:tcPr>
          <w:p w14:paraId="1DEDFD8B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64" w:type="pct"/>
            <w:tcBorders>
              <w:top w:val="dotted" w:sz="12" w:space="0" w:color="auto"/>
            </w:tcBorders>
          </w:tcPr>
          <w:p w14:paraId="4E24888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  <w:tcBorders>
              <w:top w:val="dotted" w:sz="12" w:space="0" w:color="auto"/>
            </w:tcBorders>
          </w:tcPr>
          <w:p w14:paraId="6A96D97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  <w:tcBorders>
              <w:top w:val="dotted" w:sz="12" w:space="0" w:color="auto"/>
            </w:tcBorders>
          </w:tcPr>
          <w:p w14:paraId="38212C0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  <w:tcBorders>
              <w:top w:val="dotted" w:sz="12" w:space="0" w:color="auto"/>
            </w:tcBorders>
          </w:tcPr>
          <w:p w14:paraId="6BA2F02B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52" w:type="pct"/>
            <w:tcBorders>
              <w:top w:val="dotted" w:sz="12" w:space="0" w:color="auto"/>
            </w:tcBorders>
          </w:tcPr>
          <w:p w14:paraId="64E4837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  <w:tcBorders>
              <w:top w:val="dotted" w:sz="12" w:space="0" w:color="auto"/>
            </w:tcBorders>
          </w:tcPr>
          <w:p w14:paraId="2D94C1D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  <w:tcBorders>
              <w:top w:val="dotted" w:sz="12" w:space="0" w:color="auto"/>
            </w:tcBorders>
          </w:tcPr>
          <w:p w14:paraId="3EDD9C9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  <w:tcBorders>
              <w:top w:val="dotted" w:sz="12" w:space="0" w:color="auto"/>
            </w:tcBorders>
          </w:tcPr>
          <w:p w14:paraId="56CC2E6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  <w:tcBorders>
              <w:top w:val="dotted" w:sz="12" w:space="0" w:color="auto"/>
            </w:tcBorders>
          </w:tcPr>
          <w:p w14:paraId="721C38EB" w14:textId="73147EB9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  <w:tcBorders>
              <w:top w:val="dotted" w:sz="12" w:space="0" w:color="auto"/>
            </w:tcBorders>
          </w:tcPr>
          <w:p w14:paraId="3FC08EF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5657E055" w14:textId="77777777" w:rsidTr="0031772C">
        <w:tc>
          <w:tcPr>
            <w:tcW w:w="412" w:type="pct"/>
          </w:tcPr>
          <w:p w14:paraId="3436B78C" w14:textId="67EA893E" w:rsidR="009D483E" w:rsidRDefault="00E842C9" w:rsidP="00395339">
            <w:pPr>
              <w:ind w:lef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6B15">
              <w:rPr>
                <w:rFonts w:ascii="Times New Roman" w:hAnsi="Times New Roman" w:cs="Times New Roman"/>
                <w:sz w:val="20"/>
                <w:szCs w:val="20"/>
              </w:rPr>
              <w:t xml:space="preserve">Belleville </w:t>
            </w:r>
            <w:r w:rsidR="007E5699" w:rsidRPr="003D6B15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3B55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5699" w:rsidRPr="003D6B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D6B15" w:rsidRPr="003D6B15">
              <w:rPr>
                <w:rFonts w:ascii="Times New Roman" w:hAnsi="Times New Roman" w:cs="Times New Roman"/>
                <w:sz w:val="20"/>
                <w:szCs w:val="20"/>
              </w:rPr>
              <w:t xml:space="preserve">2018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QmVsbGV2aWxsZTwvQXV0aG9y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QmVsbGV2aWxsZTwvQXV0aG9y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2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9815F0A" w14:textId="16437045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327C9B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78733FF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7869943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0567BF5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78248A2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2CD5E02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2405F3B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1362A2D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4A0F091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3DDDC85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005CC3C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01CE4B0F" w14:textId="744E6FE5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" w:type="pct"/>
          </w:tcPr>
          <w:p w14:paraId="62223BA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4043BA84" w14:textId="77777777" w:rsidTr="0031772C">
        <w:trPr>
          <w:trHeight w:val="338"/>
        </w:trPr>
        <w:tc>
          <w:tcPr>
            <w:tcW w:w="412" w:type="pct"/>
          </w:tcPr>
          <w:p w14:paraId="663A1762" w14:textId="5E3B38B4" w:rsidR="009D483E" w:rsidRDefault="007B0344" w:rsidP="007B0344">
            <w:pPr>
              <w:ind w:lef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B0344">
              <w:rPr>
                <w:rFonts w:ascii="Times New Roman" w:hAnsi="Times New Roman" w:cs="Times New Roman"/>
                <w:sz w:val="20"/>
                <w:szCs w:val="20"/>
              </w:rPr>
              <w:t>Giuli</w:t>
            </w:r>
            <w:proofErr w:type="spellEnd"/>
            <w:r w:rsidRPr="007B0344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R2l1bGk8L0F1dGhvcj48WWVh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R2l1bGk8L0F1dGhvcj48WWVh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3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445F2E7" w14:textId="322C3D58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A84291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0B2A02E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65BED2D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64" w:type="pct"/>
          </w:tcPr>
          <w:p w14:paraId="64ABDB1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3001291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3793585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2AB0BF6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52" w:type="pct"/>
          </w:tcPr>
          <w:p w14:paraId="59AC667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45E3504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</w:tcPr>
          <w:p w14:paraId="3C8B68F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4B47B0C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  <w:shd w:val="clear" w:color="auto" w:fill="auto"/>
          </w:tcPr>
          <w:p w14:paraId="1855168A" w14:textId="0027AB97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</w:tcPr>
          <w:p w14:paraId="134E5C9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055A399F" w14:textId="77777777" w:rsidTr="0031772C">
        <w:tc>
          <w:tcPr>
            <w:tcW w:w="412" w:type="pct"/>
          </w:tcPr>
          <w:p w14:paraId="5BCEE06B" w14:textId="1A61E89A" w:rsidR="009D483E" w:rsidRDefault="000279D9" w:rsidP="000279D9">
            <w:pPr>
              <w:ind w:lef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m et al. </w:t>
            </w:r>
            <w:r w:rsidR="00882C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15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GFtPC9BdXRob3I+PFllYXI+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GFtPC9BdXRob3I+PFllYXI+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1573EBC" w14:textId="5D9FF034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B0E718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44267A4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132E9FA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7EB0546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4DA3328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08D77FE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4E518BB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296AC9E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00D12AAB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735EA3FB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10C5C76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0E806D8D" w14:textId="0CEE7C07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</w:tcPr>
          <w:p w14:paraId="6FF7829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50E18D29" w14:textId="77777777" w:rsidTr="0031772C">
        <w:tc>
          <w:tcPr>
            <w:tcW w:w="412" w:type="pct"/>
          </w:tcPr>
          <w:p w14:paraId="2FB529A5" w14:textId="63BA2003" w:rsidR="009D483E" w:rsidRDefault="00882CBC" w:rsidP="00882CBC">
            <w:pPr>
              <w:ind w:left="-1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w et al. (2019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GF3PC9BdXRob3I+PFllYXI+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GF3PC9BdXRob3I+PFllYXI+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1613CFC" w14:textId="2A84476F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A6D808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15E904A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276532D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705B713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7F12228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75C3FBB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7A9DB2B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0EDDF8B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749B3D0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0281FAE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4F827DF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5C26C8EA" w14:textId="3418C68D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" w:type="pct"/>
          </w:tcPr>
          <w:p w14:paraId="56F6B09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71A4F" w:rsidRPr="00330664" w14:paraId="7E31BED3" w14:textId="77777777" w:rsidTr="0031772C">
        <w:tc>
          <w:tcPr>
            <w:tcW w:w="412" w:type="pct"/>
          </w:tcPr>
          <w:p w14:paraId="52AA75EE" w14:textId="2FAF4DB6" w:rsidR="00671A4F" w:rsidRDefault="0096661B" w:rsidP="007E21D2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w et al. </w:t>
            </w:r>
            <w:r w:rsidR="001C28FD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022) </w:t>
            </w:r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aw&lt;/Author&gt;&lt;Year&gt;2022&lt;/Year&gt;&lt;RecNum&gt;106&lt;/RecNum&gt;&lt;DisplayText&gt;(6)&lt;/DisplayText&gt;&lt;record&gt;&lt;rec-number&gt;106&lt;/rec-number&gt;&lt;foreign-keys&gt;&lt;key app="EN" db-id="x2xswves8sr5tserv0kppdeze9sds0pwzdtz" timestamp="1656130480"&gt;106&lt;/key&gt;&lt;/foreign-keys&gt;&lt;ref-type name="Journal Article"&gt;17&lt;/ref-type&gt;&lt;contributors&gt;&lt;authors&gt;&lt;author&gt;Law, Lawla L. F.&lt;/author&gt;&lt;author&gt;Mok, Vincent C. T.&lt;/author&gt;&lt;author&gt;Yau, Matthew K. S.&lt;/author&gt;&lt;author&gt;Fong, Kenneth N. K.&lt;/author&gt;&lt;/authors&gt;&lt;/contributors&gt;&lt;titles&gt;&lt;title&gt;Effects of functional task exercise on everyday problem-solving ability and functional status in older adults with mild cognitive impairment—a randomised controlled trial&lt;/title&gt;&lt;secondary-title&gt;Age and Ageing&lt;/secondary-title&gt;&lt;/titles&gt;&lt;periodical&gt;&lt;full-title&gt;Age and Ageing&lt;/full-title&gt;&lt;/periodical&gt;&lt;pages&gt;afab210&lt;/pages&gt;&lt;volume&gt;51&lt;/volume&gt;&lt;number&gt;1&lt;/number&gt;&lt;dates&gt;&lt;year&gt;2022&lt;/year&gt;&lt;/dates&gt;&lt;isbn&gt;0002-0729&lt;/isbn&gt;&lt;urls&gt;&lt;related-urls&gt;&lt;url&gt;https://doi.org/10.1093/ageing/afab210&lt;/url&gt;&lt;/related-urls&gt;&lt;/urls&gt;&lt;electronic-resource-num&gt;10.1093/ageing/afab210&lt;/electronic-resource-num&gt;&lt;access-date&gt;6/25/2022&lt;/access-date&gt;&lt;/record&gt;&lt;/Cite&gt;&lt;/EndNote&gt;</w:instrText>
            </w:r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)</w:t>
            </w:r>
            <w:r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A9E7280" w14:textId="540B5AE2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5B9B8E10" w14:textId="2CE9FDC0" w:rsidR="00671A4F" w:rsidRPr="00330664" w:rsidRDefault="00BD023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79A5D56C" w14:textId="29003DEA" w:rsidR="00671A4F" w:rsidRPr="00330664" w:rsidRDefault="00BD023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69F999BA" w14:textId="74C63164" w:rsidR="00671A4F" w:rsidRPr="00330664" w:rsidRDefault="00DD14B1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64" w:type="pct"/>
          </w:tcPr>
          <w:p w14:paraId="278B5A66" w14:textId="34AFEF82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2817CF20" w14:textId="5521846D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3471D0D3" w14:textId="5A59BE29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0D64EC19" w14:textId="3F747BE7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73C22C75" w14:textId="5E3F0C90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7B30793D" w14:textId="42C467C3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0DA8195E" w14:textId="468747C5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04E1D689" w14:textId="5773A9C9" w:rsidR="00671A4F" w:rsidRPr="00330664" w:rsidRDefault="003B326A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66EFFFC3" w14:textId="01D1713B" w:rsidR="00671A4F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" w:type="pct"/>
          </w:tcPr>
          <w:p w14:paraId="2033CC4F" w14:textId="1DB374A4" w:rsidR="00671A4F" w:rsidRPr="00330664" w:rsidRDefault="000D628C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4EE93F48" w14:textId="77777777" w:rsidTr="0031772C">
        <w:tc>
          <w:tcPr>
            <w:tcW w:w="412" w:type="pct"/>
          </w:tcPr>
          <w:p w14:paraId="39A9D69A" w14:textId="7482040E" w:rsidR="009D483E" w:rsidRDefault="00F65607" w:rsidP="004D4EA6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niz et al. (2015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IEV4Y2x1ZGVZZWFyPSIxIj48QXV0aG9yPk11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IEV4Y2x1ZGVZZWFyPSIxIj48QXV0aG9yPk11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7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77F144D8" w14:textId="707AFF87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7DEB025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3BC57E6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228FE5B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64" w:type="pct"/>
          </w:tcPr>
          <w:p w14:paraId="056BF68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19DD14C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5172BC3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39AB13A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731D8B5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4F775FB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31A105D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0968FE3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1BEC5A6C" w14:textId="3585E54F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33" w:type="pct"/>
          </w:tcPr>
          <w:p w14:paraId="555592B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 </w:t>
            </w:r>
          </w:p>
        </w:tc>
      </w:tr>
      <w:tr w:rsidR="009D483E" w:rsidRPr="00330664" w14:paraId="3D3A65D2" w14:textId="77777777" w:rsidTr="0031772C">
        <w:tc>
          <w:tcPr>
            <w:tcW w:w="412" w:type="pct"/>
          </w:tcPr>
          <w:p w14:paraId="213E3E5D" w14:textId="3EDB7BD8" w:rsidR="009D483E" w:rsidRDefault="00F076FB" w:rsidP="007E21D2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us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018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m91c2lhPC9BdXRob3I+PFll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Tm91c2lhPC9BdXRob3I+PFll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8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52D82B9" w14:textId="439AB5D3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DFCDDA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08D13A5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5DB73B0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596029D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59324D6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79D09E5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535770B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52" w:type="pct"/>
          </w:tcPr>
          <w:p w14:paraId="5C8BA86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74C7FFF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37B34EF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74E9486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348B55C2" w14:textId="6CBAC6F9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</w:tcPr>
          <w:p w14:paraId="6065D21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03BD1162" w14:textId="77777777" w:rsidTr="0031772C">
        <w:tc>
          <w:tcPr>
            <w:tcW w:w="412" w:type="pct"/>
          </w:tcPr>
          <w:p w14:paraId="3ADF5F4B" w14:textId="2C1340E4" w:rsidR="009D483E" w:rsidRDefault="003F62D5" w:rsidP="00854883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to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="00FC3B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17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GFudG9uaTwvQXV0aG9yPjxZ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GFudG9uaTwvQXV0aG9yPjxZ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9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461077A" w14:textId="3A892864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1968932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380" w:type="pct"/>
          </w:tcPr>
          <w:p w14:paraId="5BE25C7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16013F0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48DAEF0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12113F2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3AAFAF6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00E9CBA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2436A47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5F4FC75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</w:tcPr>
          <w:p w14:paraId="12A01C3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2367D2B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610B4A56" w14:textId="54703AB0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</w:tcPr>
          <w:p w14:paraId="092FA44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E25C6" w:rsidRPr="00330664" w14:paraId="103D658A" w14:textId="77777777" w:rsidTr="0031772C">
        <w:tc>
          <w:tcPr>
            <w:tcW w:w="412" w:type="pct"/>
          </w:tcPr>
          <w:p w14:paraId="515AFEC8" w14:textId="2DCA917A" w:rsidR="00DE25C6" w:rsidRDefault="00841013" w:rsidP="00854883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rk (2022)</w:t>
            </w:r>
            <w:r w:rsidR="00111F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1F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Park&lt;/Author&gt;&lt;Year&gt;2022&lt;/Year&gt;&lt;RecNum&gt;108&lt;/RecNum&gt;&lt;DisplayText&gt;(10)&lt;/DisplayText&gt;&lt;record&gt;&lt;rec-number&gt;108&lt;/rec-number&gt;&lt;foreign-keys&gt;&lt;key app="EN" db-id="x2xswves8sr5tserv0kppdeze9sds0pwzdtz" timestamp="1656131073"&gt;108&lt;/key&gt;&lt;/foreign-keys&gt;&lt;ref-type name="Journal Article"&gt;17&lt;/ref-type&gt;&lt;contributors&gt;&lt;authors&gt;&lt;author&gt;Park, Jin-Hyuck&lt;/author&gt;&lt;/authors&gt;&lt;/contributors&gt;&lt;titles&gt;&lt;title&gt;Does the virtual shopping training improve executive function and instrumental activities of daily living of patients with mild cognitive impairment?&lt;/title&gt;&lt;secondary-title&gt;Asian Journal of Psychiatry&lt;/secondary-title&gt;&lt;/titles&gt;&lt;periodical&gt;&lt;full-title&gt;Asian Journal of Psychiatry&lt;/full-title&gt;&lt;/periodical&gt;&lt;pages&gt;102977&lt;/pages&gt;&lt;volume&gt;69&lt;/volume&gt;&lt;keywords&gt;&lt;keyword&gt;Mild cognitive impairment&lt;/keyword&gt;&lt;keyword&gt;Executive function&lt;/keyword&gt;&lt;keyword&gt;Virtual reality&lt;/keyword&gt;&lt;keyword&gt;Shopping program&lt;/keyword&gt;&lt;keyword&gt;Cognitive function&lt;/keyword&gt;&lt;/keywords&gt;&lt;dates&gt;&lt;year&gt;2022&lt;/year&gt;&lt;pub-dates&gt;&lt;date&gt;2022/03/01/&lt;/date&gt;&lt;/pub-dates&gt;&lt;/dates&gt;&lt;isbn&gt;1876-2018&lt;/isbn&gt;&lt;urls&gt;&lt;related-urls&gt;&lt;url&gt;https://www.sciencedirect.com/science/article/pii/S1876201821004330&lt;/url&gt;&lt;/related-urls&gt;&lt;/urls&gt;&lt;electronic-resource-num&gt;https://doi.org/10.1016/j.ajp.2021.102977&lt;/electronic-resource-num&gt;&lt;/record&gt;&lt;/Cite&gt;&lt;/EndNote&gt;</w:instrText>
            </w:r>
            <w:r w:rsidR="00111F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0)</w:t>
            </w:r>
            <w:r w:rsidR="00111F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FD466E6" w14:textId="5DD50CDA" w:rsidR="003B5528" w:rsidRDefault="003B5528" w:rsidP="00854883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27C5A00" w14:textId="4FEA78BA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679580AC" w14:textId="712667D9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6D763C0B" w14:textId="753D3B36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64" w:type="pct"/>
          </w:tcPr>
          <w:p w14:paraId="6BEA71F9" w14:textId="696AE41E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1C234097" w14:textId="05985A78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0F71A053" w14:textId="0E5047F5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15203DDD" w14:textId="44BE4F81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10F1F31F" w14:textId="53FCE453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2D08A9B4" w14:textId="55506D49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</w:tcPr>
          <w:p w14:paraId="40633622" w14:textId="27D0238A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392084BA" w14:textId="76F0215F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2F90AD43" w14:textId="54CBC949" w:rsidR="00DE25C6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33" w:type="pct"/>
          </w:tcPr>
          <w:p w14:paraId="5C53A713" w14:textId="6AD17823" w:rsidR="00DE25C6" w:rsidRPr="00330664" w:rsidRDefault="001522C9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799EF424" w14:textId="77777777" w:rsidTr="0031772C">
        <w:tc>
          <w:tcPr>
            <w:tcW w:w="412" w:type="pct"/>
          </w:tcPr>
          <w:p w14:paraId="534E067F" w14:textId="0DF7F43A" w:rsidR="009D483E" w:rsidRDefault="00CE0317" w:rsidP="00854883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jas et el. (2013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m9qYXM8L0F1dGhvcj48WWVh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m9qYXM8L0F1dGhvcj48WWVh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1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7507FD2" w14:textId="7E530E06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36445D0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77B0AE4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501BAFF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513B6C0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</w:tcPr>
          <w:p w14:paraId="6FAC30B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3BD4E29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7104E70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52" w:type="pct"/>
          </w:tcPr>
          <w:p w14:paraId="641F2E1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1B38E81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</w:tcPr>
          <w:p w14:paraId="712BFD1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3F9838B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4DC384BD" w14:textId="70885211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33" w:type="pct"/>
          </w:tcPr>
          <w:p w14:paraId="60C8277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</w:t>
            </w:r>
          </w:p>
        </w:tc>
      </w:tr>
      <w:tr w:rsidR="009D483E" w:rsidRPr="00330664" w14:paraId="0F1D5B6C" w14:textId="77777777" w:rsidTr="0031772C">
        <w:tc>
          <w:tcPr>
            <w:tcW w:w="412" w:type="pct"/>
          </w:tcPr>
          <w:p w14:paraId="2FA9A6CD" w14:textId="2AC3D3FE" w:rsidR="009D483E" w:rsidRDefault="00CE0317" w:rsidP="00854883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vn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A6E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 al. (2018) 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m92bmVyPC9BdXRob3I+PFll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Um92bmVyPC9BdXRob3I+PFll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2)</w:t>
            </w:r>
            <w:r w:rsidR="009D483E" w:rsidRPr="003D6B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2090934" w14:textId="735C1BF6" w:rsidR="009578C3" w:rsidRPr="003D6B15" w:rsidRDefault="009578C3" w:rsidP="0050737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" w:type="pct"/>
          </w:tcPr>
          <w:p w14:paraId="0FB3011C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</w:tcPr>
          <w:p w14:paraId="613E544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2F332D9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</w:tcPr>
          <w:p w14:paraId="5968A38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</w:tcPr>
          <w:p w14:paraId="1E55D87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5E5F35EF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</w:tcPr>
          <w:p w14:paraId="05A4FBB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48" w:type="pct"/>
          </w:tcPr>
          <w:p w14:paraId="2558CEC2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5B009BF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52" w:type="pct"/>
          </w:tcPr>
          <w:p w14:paraId="416BB150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336" w:type="pct"/>
          </w:tcPr>
          <w:p w14:paraId="5B7E237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</w:tcPr>
          <w:p w14:paraId="1122E75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72" w:type="pct"/>
          </w:tcPr>
          <w:p w14:paraId="0312CCE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</w:tcPr>
          <w:p w14:paraId="034B85E6" w14:textId="38C1581A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</w:tcPr>
          <w:p w14:paraId="035C8314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D483E" w:rsidRPr="00330664" w14:paraId="1EFB801F" w14:textId="77777777" w:rsidTr="0031772C">
        <w:tc>
          <w:tcPr>
            <w:tcW w:w="412" w:type="pct"/>
            <w:tcBorders>
              <w:bottom w:val="single" w:sz="4" w:space="0" w:color="auto"/>
            </w:tcBorders>
          </w:tcPr>
          <w:p w14:paraId="7449032E" w14:textId="64F9DE66" w:rsidR="009D483E" w:rsidRPr="003D6B15" w:rsidRDefault="00742BA9" w:rsidP="004D4EA6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lliams et al. (2014) </w:t>
            </w:r>
            <w:r w:rsidR="009D483E" w:rsidRPr="009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V2lsbGlhbXM8L0F1dGhvcj48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gRXhjbHVkZUF1dGg9IjEiPjxBdXRob3I+V2lsbGlhbXM8L0F1dGhvcj48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</w:fldData>
              </w:fldCha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4025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9D483E" w:rsidRPr="009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9D483E" w:rsidRPr="009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40256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3)</w:t>
            </w:r>
            <w:r w:rsidR="009D483E" w:rsidRPr="009578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300BF0A3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51B754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196E28D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2226F7E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6E1BFA01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4252F24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03252F4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4493E4C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78BC774A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71395049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3EC9EAD8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34330B7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  <w:p w14:paraId="23B0CAED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5065B5E5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68FFFD30" w14:textId="6C5DB615" w:rsidR="009D483E" w:rsidRPr="00330664" w:rsidRDefault="004F688F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3FA102F6" w14:textId="77777777" w:rsidR="009D483E" w:rsidRPr="00330664" w:rsidRDefault="009D483E" w:rsidP="0050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06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</w:tbl>
    <w:p w14:paraId="316ED631" w14:textId="75D8E09C" w:rsidR="009D483E" w:rsidRPr="00330664" w:rsidRDefault="009D483E" w:rsidP="009D483E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330664">
        <w:rPr>
          <w:rFonts w:ascii="Times New Roman" w:hAnsi="Times New Roman" w:cs="Times New Roman"/>
          <w:color w:val="FF0000"/>
          <w:sz w:val="20"/>
          <w:szCs w:val="20"/>
          <w:lang w:val="en-GB"/>
        </w:rPr>
        <w:br w:type="page"/>
      </w:r>
    </w:p>
    <w:p w14:paraId="041BE0BC" w14:textId="77777777" w:rsidR="009D483E" w:rsidRPr="00330664" w:rsidRDefault="009D483E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  <w:sectPr w:rsidR="009D483E" w:rsidRPr="00330664" w:rsidSect="00384B7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8931FD" w14:textId="30D4A3F1" w:rsidR="009D483E" w:rsidRPr="00330664" w:rsidRDefault="00526CDC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</w:t>
      </w:r>
      <w:r w:rsidR="009D483E"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3</w:t>
      </w:r>
      <w:r w:rsidR="009D483E" w:rsidRPr="003306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D483E" w:rsidRPr="0033066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9D483E" w:rsidRPr="003306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st plot of the effect of cognitive interventions on IADL performance compared to control (A)</w:t>
      </w:r>
      <w:r w:rsidR="009D483E" w:rsidRPr="00330664">
        <w:rPr>
          <w:sz w:val="24"/>
          <w:szCs w:val="24"/>
          <w:lang w:val="en-GB"/>
        </w:rPr>
        <w:t xml:space="preserve"> </w:t>
      </w:r>
      <w:r w:rsidR="009D483E" w:rsidRPr="003306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ess than 10 hours of intervention, (B) 10-20 hours of intervention, and C) 21-50 hours of intervention.  </w:t>
      </w:r>
    </w:p>
    <w:p w14:paraId="764F7865" w14:textId="72BD1C6A" w:rsidR="009D483E" w:rsidRPr="00330664" w:rsidRDefault="00352359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352359">
        <w:rPr>
          <w:noProof/>
          <w:lang w:val="en-US"/>
        </w:rPr>
        <w:drawing>
          <wp:inline distT="0" distB="0" distL="0" distR="0" wp14:anchorId="4F391EBE" wp14:editId="1AB5F256">
            <wp:extent cx="5433487" cy="51060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391" cy="512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AB173" w14:textId="77777777" w:rsidR="009D483E" w:rsidRPr="00330664" w:rsidRDefault="009D483E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806853C" w14:textId="77777777" w:rsidR="009D483E" w:rsidRPr="00330664" w:rsidRDefault="009D483E" w:rsidP="009D483E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330664">
        <w:rPr>
          <w:rFonts w:ascii="Times New Roman" w:hAnsi="Times New Roman" w:cs="Times New Roman"/>
          <w:color w:val="FF0000"/>
          <w:sz w:val="20"/>
          <w:szCs w:val="20"/>
          <w:lang w:val="en-GB"/>
        </w:rPr>
        <w:br w:type="page"/>
      </w:r>
    </w:p>
    <w:p w14:paraId="6D321D52" w14:textId="77777777" w:rsidR="009D483E" w:rsidRPr="00330664" w:rsidRDefault="009D483E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9D483E" w:rsidRPr="00330664" w:rsidSect="006220C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9BBA6A" w14:textId="2F0BB8D3" w:rsidR="009D483E" w:rsidRPr="00330664" w:rsidRDefault="00526CDC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</w:t>
      </w:r>
      <w:r w:rsidR="009D483E" w:rsidRPr="003306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4</w:t>
      </w:r>
      <w:r w:rsidR="009D483E" w:rsidRPr="003306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D483E" w:rsidRPr="00330664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</w:t>
      </w:r>
      <w:r w:rsidR="009D483E" w:rsidRPr="003306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est plot of the effect of cognitive interventions on IADL performance compared to control (A) group intervention, and (B) individual intervention.</w:t>
      </w:r>
    </w:p>
    <w:p w14:paraId="0F4B5671" w14:textId="2701AD06" w:rsidR="009D483E" w:rsidRPr="00330664" w:rsidRDefault="003A4129" w:rsidP="009D483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A4129">
        <w:rPr>
          <w:noProof/>
          <w:lang w:val="en-US"/>
        </w:rPr>
        <w:drawing>
          <wp:inline distT="0" distB="0" distL="0" distR="0" wp14:anchorId="19916B39" wp14:editId="01B01ADF">
            <wp:extent cx="5603443" cy="401913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978" cy="4036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7328B" w14:textId="54A24A7B" w:rsidR="0080335F" w:rsidRPr="006902C7" w:rsidRDefault="00C4430B" w:rsidP="000774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C26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CC261D" w:rsidRPr="007C26AE">
        <w:rPr>
          <w:rFonts w:ascii="Times New Roman" w:hAnsi="Times New Roman" w:cs="Times New Roman"/>
          <w:b/>
          <w:bCs/>
          <w:sz w:val="24"/>
          <w:szCs w:val="24"/>
          <w:lang w:val="en-GB"/>
        </w:rPr>
        <w:t>Material 5.</w:t>
      </w:r>
      <w:r w:rsidR="00CC26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261D" w:rsidRPr="00CC261D">
        <w:rPr>
          <w:rFonts w:ascii="Times New Roman" w:hAnsi="Times New Roman" w:cs="Times New Roman"/>
          <w:sz w:val="24"/>
          <w:szCs w:val="24"/>
          <w:lang w:val="en-GB"/>
        </w:rPr>
        <w:t>Funnel plot for publication bias of effect of</w:t>
      </w:r>
      <w:r w:rsidR="005855F1" w:rsidRPr="00330664">
        <w:rPr>
          <w:rFonts w:ascii="Times New Roman" w:hAnsi="Times New Roman" w:cs="Times New Roman"/>
          <w:sz w:val="24"/>
          <w:szCs w:val="24"/>
          <w:lang w:val="en-GB"/>
        </w:rPr>
        <w:t xml:space="preserve"> cognitive remediation on IADL performance</w:t>
      </w:r>
      <w:r w:rsidR="005855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26AE">
        <w:rPr>
          <w:rFonts w:ascii="Times New Roman" w:hAnsi="Times New Roman" w:cs="Times New Roman"/>
          <w:sz w:val="24"/>
          <w:szCs w:val="24"/>
          <w:lang w:val="en-GB"/>
        </w:rPr>
        <w:t>among older adults with MCI and early-stage dementia.</w:t>
      </w:r>
      <w:r w:rsidR="00616CA3" w:rsidRPr="00616CA3">
        <w:rPr>
          <w:noProof/>
        </w:rPr>
        <w:t xml:space="preserve"> </w:t>
      </w:r>
      <w:r w:rsidR="00616CA3">
        <w:rPr>
          <w:noProof/>
          <w:lang w:val="en-US"/>
        </w:rPr>
        <w:drawing>
          <wp:inline distT="0" distB="0" distL="0" distR="0" wp14:anchorId="28363856" wp14:editId="14C61751">
            <wp:extent cx="3788824" cy="3781425"/>
            <wp:effectExtent l="0" t="0" r="2540" b="0"/>
            <wp:docPr id="12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73EAC2-061A-4A29-BBAE-9899445121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73EAC2-061A-4A29-BBAE-9899445121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94378" cy="378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335F" w:rsidRPr="006902C7" w:rsidSect="00F5664C">
      <w:pgSz w:w="11906" w:h="16838"/>
      <w:pgMar w:top="851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0065D" w14:textId="77777777" w:rsidR="00AD2523" w:rsidRDefault="00AD2523" w:rsidP="005122E3">
      <w:pPr>
        <w:spacing w:after="0" w:line="240" w:lineRule="auto"/>
      </w:pPr>
      <w:r>
        <w:separator/>
      </w:r>
    </w:p>
  </w:endnote>
  <w:endnote w:type="continuationSeparator" w:id="0">
    <w:p w14:paraId="61574352" w14:textId="77777777" w:rsidR="00AD2523" w:rsidRDefault="00AD2523" w:rsidP="00512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Times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81019" w14:textId="77777777" w:rsidR="00507375" w:rsidRDefault="00507375" w:rsidP="000B01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0E5C1B" w14:textId="77777777" w:rsidR="00507375" w:rsidRDefault="00507375" w:rsidP="009452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A66EF2" w14:textId="3FF38E13" w:rsidR="00507375" w:rsidRDefault="00507375" w:rsidP="000B01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59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FAF569" w14:textId="77777777" w:rsidR="00507375" w:rsidRDefault="00507375" w:rsidP="009452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591A80" w14:textId="77777777" w:rsidR="00AD2523" w:rsidRDefault="00AD2523" w:rsidP="005122E3">
      <w:pPr>
        <w:spacing w:after="0" w:line="240" w:lineRule="auto"/>
      </w:pPr>
      <w:r>
        <w:separator/>
      </w:r>
    </w:p>
  </w:footnote>
  <w:footnote w:type="continuationSeparator" w:id="0">
    <w:p w14:paraId="7992250E" w14:textId="77777777" w:rsidR="00AD2523" w:rsidRDefault="00AD2523" w:rsidP="00512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F72EB"/>
    <w:multiLevelType w:val="hybridMultilevel"/>
    <w:tmpl w:val="140097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7668C"/>
    <w:multiLevelType w:val="hybridMultilevel"/>
    <w:tmpl w:val="B7221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C43827"/>
    <w:multiLevelType w:val="hybridMultilevel"/>
    <w:tmpl w:val="85BCFA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C73D1"/>
    <w:multiLevelType w:val="hybridMultilevel"/>
    <w:tmpl w:val="F754EA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9A6D3F"/>
    <w:multiLevelType w:val="hybridMultilevel"/>
    <w:tmpl w:val="B2BA33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976FF3"/>
    <w:multiLevelType w:val="hybridMultilevel"/>
    <w:tmpl w:val="11F68EC6"/>
    <w:lvl w:ilvl="0" w:tplc="04E887D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4A56BE"/>
    <w:multiLevelType w:val="hybridMultilevel"/>
    <w:tmpl w:val="1B943F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173A8"/>
    <w:multiLevelType w:val="hybridMultilevel"/>
    <w:tmpl w:val="EEE0D0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3154CA"/>
    <w:multiLevelType w:val="hybridMultilevel"/>
    <w:tmpl w:val="45FAF86E"/>
    <w:lvl w:ilvl="0" w:tplc="0C09000F">
      <w:start w:val="1"/>
      <w:numFmt w:val="decimal"/>
      <w:lvlText w:val="%1."/>
      <w:lvlJc w:val="left"/>
      <w:pPr>
        <w:ind w:left="765" w:hanging="360"/>
      </w:pPr>
    </w:lvl>
    <w:lvl w:ilvl="1" w:tplc="0C090019" w:tentative="1">
      <w:start w:val="1"/>
      <w:numFmt w:val="lowerLetter"/>
      <w:lvlText w:val="%2."/>
      <w:lvlJc w:val="left"/>
      <w:pPr>
        <w:ind w:left="1485" w:hanging="360"/>
      </w:pPr>
    </w:lvl>
    <w:lvl w:ilvl="2" w:tplc="0C09001B" w:tentative="1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>
    <w:nsid w:val="18714BC4"/>
    <w:multiLevelType w:val="hybridMultilevel"/>
    <w:tmpl w:val="DCE27B84"/>
    <w:lvl w:ilvl="0" w:tplc="EB50F9E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34B8FE0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EF0207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9BE9F7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F36FCE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B12828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790901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C8565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F58476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9226956"/>
    <w:multiLevelType w:val="hybridMultilevel"/>
    <w:tmpl w:val="922068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AC32B4"/>
    <w:multiLevelType w:val="hybridMultilevel"/>
    <w:tmpl w:val="64FEF8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9507B1"/>
    <w:multiLevelType w:val="hybridMultilevel"/>
    <w:tmpl w:val="9E2C6D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BC36C8"/>
    <w:multiLevelType w:val="hybridMultilevel"/>
    <w:tmpl w:val="96CA3F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3D6A27"/>
    <w:multiLevelType w:val="hybridMultilevel"/>
    <w:tmpl w:val="65AE1D08"/>
    <w:lvl w:ilvl="0" w:tplc="18CEE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3E1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3CF8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A2D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2EFE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02C9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E69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A8A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7C1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1BE3E35"/>
    <w:multiLevelType w:val="hybridMultilevel"/>
    <w:tmpl w:val="8354C9D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4568C2"/>
    <w:multiLevelType w:val="hybridMultilevel"/>
    <w:tmpl w:val="4A60C5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2AE24AB"/>
    <w:multiLevelType w:val="hybridMultilevel"/>
    <w:tmpl w:val="DC4AAE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0A5A96"/>
    <w:multiLevelType w:val="hybridMultilevel"/>
    <w:tmpl w:val="DACED2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746AD1"/>
    <w:multiLevelType w:val="hybridMultilevel"/>
    <w:tmpl w:val="2946D2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6A2C85"/>
    <w:multiLevelType w:val="hybridMultilevel"/>
    <w:tmpl w:val="0E7289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C64F77"/>
    <w:multiLevelType w:val="hybridMultilevel"/>
    <w:tmpl w:val="A7FE31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FBB6178"/>
    <w:multiLevelType w:val="hybridMultilevel"/>
    <w:tmpl w:val="EF08B964"/>
    <w:lvl w:ilvl="0" w:tplc="C59437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7EEC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528C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38A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2445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4C9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6020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65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047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12D442F"/>
    <w:multiLevelType w:val="hybridMultilevel"/>
    <w:tmpl w:val="AC26C1C0"/>
    <w:lvl w:ilvl="0" w:tplc="B8F66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1430E0D"/>
    <w:multiLevelType w:val="hybridMultilevel"/>
    <w:tmpl w:val="18365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2F1068F"/>
    <w:multiLevelType w:val="hybridMultilevel"/>
    <w:tmpl w:val="B7A267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5E01764"/>
    <w:multiLevelType w:val="hybridMultilevel"/>
    <w:tmpl w:val="A720F796"/>
    <w:lvl w:ilvl="0" w:tplc="D5B2A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460266"/>
    <w:multiLevelType w:val="hybridMultilevel"/>
    <w:tmpl w:val="8A14BE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3A213516"/>
    <w:multiLevelType w:val="hybridMultilevel"/>
    <w:tmpl w:val="6B0E53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C746AEC"/>
    <w:multiLevelType w:val="multilevel"/>
    <w:tmpl w:val="7C684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3DC44704"/>
    <w:multiLevelType w:val="hybridMultilevel"/>
    <w:tmpl w:val="2FB457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5E82AB7"/>
    <w:multiLevelType w:val="hybridMultilevel"/>
    <w:tmpl w:val="82707DAC"/>
    <w:lvl w:ilvl="0" w:tplc="AB927810">
      <w:start w:val="1"/>
      <w:numFmt w:val="decimal"/>
      <w:lvlText w:val="%1."/>
      <w:lvlJc w:val="left"/>
      <w:pPr>
        <w:ind w:left="720" w:hanging="360"/>
      </w:pPr>
      <w:rPr>
        <w:rFonts w:ascii="Calibri" w:eastAsia="PMingLiU" w:hAnsi="Calibr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68F26D7"/>
    <w:multiLevelType w:val="hybridMultilevel"/>
    <w:tmpl w:val="8912F448"/>
    <w:lvl w:ilvl="0" w:tplc="BB6213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ECD6558"/>
    <w:multiLevelType w:val="hybridMultilevel"/>
    <w:tmpl w:val="CB0AC9E4"/>
    <w:lvl w:ilvl="0" w:tplc="63644A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1002A04"/>
    <w:multiLevelType w:val="hybridMultilevel"/>
    <w:tmpl w:val="38461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AE67044"/>
    <w:multiLevelType w:val="hybridMultilevel"/>
    <w:tmpl w:val="4782AB6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5CBF5FAE"/>
    <w:multiLevelType w:val="hybridMultilevel"/>
    <w:tmpl w:val="C31CAD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9222CE"/>
    <w:multiLevelType w:val="hybridMultilevel"/>
    <w:tmpl w:val="C01ED8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8D3CA7"/>
    <w:multiLevelType w:val="hybridMultilevel"/>
    <w:tmpl w:val="47F87D3C"/>
    <w:lvl w:ilvl="0" w:tplc="817838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9E40182"/>
    <w:multiLevelType w:val="hybridMultilevel"/>
    <w:tmpl w:val="26807B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1C2904"/>
    <w:multiLevelType w:val="hybridMultilevel"/>
    <w:tmpl w:val="6CEE5200"/>
    <w:lvl w:ilvl="0" w:tplc="1D5EE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F47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DC26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A8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E2E5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A69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60F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A8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523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7ED74B64"/>
    <w:multiLevelType w:val="hybridMultilevel"/>
    <w:tmpl w:val="25B03E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83145F"/>
    <w:multiLevelType w:val="hybridMultilevel"/>
    <w:tmpl w:val="19285326"/>
    <w:lvl w:ilvl="0" w:tplc="59DE312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21"/>
  </w:num>
  <w:num w:numId="4">
    <w:abstractNumId w:val="10"/>
  </w:num>
  <w:num w:numId="5">
    <w:abstractNumId w:val="12"/>
  </w:num>
  <w:num w:numId="6">
    <w:abstractNumId w:val="28"/>
  </w:num>
  <w:num w:numId="7">
    <w:abstractNumId w:val="6"/>
  </w:num>
  <w:num w:numId="8">
    <w:abstractNumId w:val="37"/>
  </w:num>
  <w:num w:numId="9">
    <w:abstractNumId w:val="30"/>
  </w:num>
  <w:num w:numId="10">
    <w:abstractNumId w:val="26"/>
  </w:num>
  <w:num w:numId="11">
    <w:abstractNumId w:val="5"/>
  </w:num>
  <w:num w:numId="12">
    <w:abstractNumId w:val="24"/>
  </w:num>
  <w:num w:numId="13">
    <w:abstractNumId w:val="3"/>
  </w:num>
  <w:num w:numId="14">
    <w:abstractNumId w:val="17"/>
  </w:num>
  <w:num w:numId="15">
    <w:abstractNumId w:val="25"/>
  </w:num>
  <w:num w:numId="16">
    <w:abstractNumId w:val="34"/>
  </w:num>
  <w:num w:numId="17">
    <w:abstractNumId w:val="15"/>
  </w:num>
  <w:num w:numId="18">
    <w:abstractNumId w:val="18"/>
  </w:num>
  <w:num w:numId="19">
    <w:abstractNumId w:val="11"/>
  </w:num>
  <w:num w:numId="20">
    <w:abstractNumId w:val="31"/>
  </w:num>
  <w:num w:numId="21">
    <w:abstractNumId w:val="35"/>
  </w:num>
  <w:num w:numId="22">
    <w:abstractNumId w:val="39"/>
  </w:num>
  <w:num w:numId="23">
    <w:abstractNumId w:val="27"/>
  </w:num>
  <w:num w:numId="24">
    <w:abstractNumId w:val="40"/>
  </w:num>
  <w:num w:numId="25">
    <w:abstractNumId w:val="22"/>
  </w:num>
  <w:num w:numId="26">
    <w:abstractNumId w:val="14"/>
  </w:num>
  <w:num w:numId="27">
    <w:abstractNumId w:val="19"/>
  </w:num>
  <w:num w:numId="28">
    <w:abstractNumId w:val="38"/>
  </w:num>
  <w:num w:numId="29">
    <w:abstractNumId w:val="41"/>
  </w:num>
  <w:num w:numId="30">
    <w:abstractNumId w:val="4"/>
  </w:num>
  <w:num w:numId="31">
    <w:abstractNumId w:val="29"/>
  </w:num>
  <w:num w:numId="32">
    <w:abstractNumId w:val="32"/>
  </w:num>
  <w:num w:numId="33">
    <w:abstractNumId w:val="7"/>
  </w:num>
  <w:num w:numId="34">
    <w:abstractNumId w:val="42"/>
  </w:num>
  <w:num w:numId="35">
    <w:abstractNumId w:val="2"/>
  </w:num>
  <w:num w:numId="36">
    <w:abstractNumId w:val="0"/>
  </w:num>
  <w:num w:numId="37">
    <w:abstractNumId w:val="23"/>
  </w:num>
  <w:num w:numId="38">
    <w:abstractNumId w:val="13"/>
  </w:num>
  <w:num w:numId="39">
    <w:abstractNumId w:val="33"/>
  </w:num>
  <w:num w:numId="40">
    <w:abstractNumId w:val="36"/>
  </w:num>
  <w:num w:numId="41">
    <w:abstractNumId w:val="16"/>
  </w:num>
  <w:num w:numId="42">
    <w:abstractNumId w:val="1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450737"/>
    <w:rsid w:val="000001CD"/>
    <w:rsid w:val="00000353"/>
    <w:rsid w:val="0000052A"/>
    <w:rsid w:val="00000911"/>
    <w:rsid w:val="0000093F"/>
    <w:rsid w:val="000012E1"/>
    <w:rsid w:val="00001342"/>
    <w:rsid w:val="000015BA"/>
    <w:rsid w:val="00003096"/>
    <w:rsid w:val="000030A8"/>
    <w:rsid w:val="00003909"/>
    <w:rsid w:val="00003EF9"/>
    <w:rsid w:val="00004515"/>
    <w:rsid w:val="0000488B"/>
    <w:rsid w:val="00005F51"/>
    <w:rsid w:val="00005FCA"/>
    <w:rsid w:val="000065CF"/>
    <w:rsid w:val="00006BE4"/>
    <w:rsid w:val="00006D5B"/>
    <w:rsid w:val="00006EE7"/>
    <w:rsid w:val="0000747F"/>
    <w:rsid w:val="00007BCB"/>
    <w:rsid w:val="0001001E"/>
    <w:rsid w:val="000100D2"/>
    <w:rsid w:val="0001021E"/>
    <w:rsid w:val="00011172"/>
    <w:rsid w:val="0001165F"/>
    <w:rsid w:val="00012B4C"/>
    <w:rsid w:val="00012BC7"/>
    <w:rsid w:val="0001317B"/>
    <w:rsid w:val="0001368A"/>
    <w:rsid w:val="00013D7B"/>
    <w:rsid w:val="0001493C"/>
    <w:rsid w:val="00014C04"/>
    <w:rsid w:val="00016397"/>
    <w:rsid w:val="00016610"/>
    <w:rsid w:val="00017386"/>
    <w:rsid w:val="00017590"/>
    <w:rsid w:val="000179B9"/>
    <w:rsid w:val="000179C1"/>
    <w:rsid w:val="00020AAB"/>
    <w:rsid w:val="000217A6"/>
    <w:rsid w:val="00021833"/>
    <w:rsid w:val="000218B0"/>
    <w:rsid w:val="00022CA7"/>
    <w:rsid w:val="00023B1E"/>
    <w:rsid w:val="00025654"/>
    <w:rsid w:val="0002609F"/>
    <w:rsid w:val="00026E9C"/>
    <w:rsid w:val="000279D9"/>
    <w:rsid w:val="00030926"/>
    <w:rsid w:val="00031143"/>
    <w:rsid w:val="00031C89"/>
    <w:rsid w:val="0003386B"/>
    <w:rsid w:val="000338CE"/>
    <w:rsid w:val="00033BB0"/>
    <w:rsid w:val="000341CD"/>
    <w:rsid w:val="0003478B"/>
    <w:rsid w:val="00034BB8"/>
    <w:rsid w:val="000358A7"/>
    <w:rsid w:val="00036054"/>
    <w:rsid w:val="00036409"/>
    <w:rsid w:val="00036421"/>
    <w:rsid w:val="000366C5"/>
    <w:rsid w:val="0003697F"/>
    <w:rsid w:val="00036C67"/>
    <w:rsid w:val="000370EE"/>
    <w:rsid w:val="000373ED"/>
    <w:rsid w:val="0004062B"/>
    <w:rsid w:val="00040EAE"/>
    <w:rsid w:val="00040EE8"/>
    <w:rsid w:val="000417BE"/>
    <w:rsid w:val="00042DEB"/>
    <w:rsid w:val="00044A0E"/>
    <w:rsid w:val="00044A5B"/>
    <w:rsid w:val="00046B40"/>
    <w:rsid w:val="00046D31"/>
    <w:rsid w:val="00047B67"/>
    <w:rsid w:val="000502DE"/>
    <w:rsid w:val="000505AC"/>
    <w:rsid w:val="00050930"/>
    <w:rsid w:val="000520F9"/>
    <w:rsid w:val="000522BD"/>
    <w:rsid w:val="000525A9"/>
    <w:rsid w:val="00053459"/>
    <w:rsid w:val="0005445E"/>
    <w:rsid w:val="000550DE"/>
    <w:rsid w:val="000554F2"/>
    <w:rsid w:val="00055609"/>
    <w:rsid w:val="000564D1"/>
    <w:rsid w:val="00056CD5"/>
    <w:rsid w:val="00056EF6"/>
    <w:rsid w:val="00057932"/>
    <w:rsid w:val="00061927"/>
    <w:rsid w:val="00061ABF"/>
    <w:rsid w:val="00062840"/>
    <w:rsid w:val="00062DC9"/>
    <w:rsid w:val="000630DB"/>
    <w:rsid w:val="00063F68"/>
    <w:rsid w:val="0006546C"/>
    <w:rsid w:val="0006663C"/>
    <w:rsid w:val="0006673F"/>
    <w:rsid w:val="00071B27"/>
    <w:rsid w:val="00072710"/>
    <w:rsid w:val="00072A9B"/>
    <w:rsid w:val="00074DC8"/>
    <w:rsid w:val="00075C25"/>
    <w:rsid w:val="00077492"/>
    <w:rsid w:val="0008018C"/>
    <w:rsid w:val="000803CF"/>
    <w:rsid w:val="00081418"/>
    <w:rsid w:val="0008158C"/>
    <w:rsid w:val="000829E8"/>
    <w:rsid w:val="00082C7F"/>
    <w:rsid w:val="00082E95"/>
    <w:rsid w:val="00083E20"/>
    <w:rsid w:val="000844B1"/>
    <w:rsid w:val="00084618"/>
    <w:rsid w:val="000847FA"/>
    <w:rsid w:val="00084B2B"/>
    <w:rsid w:val="000853A2"/>
    <w:rsid w:val="00085818"/>
    <w:rsid w:val="00085AB3"/>
    <w:rsid w:val="0008625C"/>
    <w:rsid w:val="00086A20"/>
    <w:rsid w:val="0008767A"/>
    <w:rsid w:val="0009005A"/>
    <w:rsid w:val="000907E0"/>
    <w:rsid w:val="00090B45"/>
    <w:rsid w:val="000913FA"/>
    <w:rsid w:val="00091932"/>
    <w:rsid w:val="0009287D"/>
    <w:rsid w:val="00092F53"/>
    <w:rsid w:val="000931A7"/>
    <w:rsid w:val="00093FDB"/>
    <w:rsid w:val="000945D9"/>
    <w:rsid w:val="00094882"/>
    <w:rsid w:val="000955B7"/>
    <w:rsid w:val="000959FE"/>
    <w:rsid w:val="00097353"/>
    <w:rsid w:val="0009753C"/>
    <w:rsid w:val="0009767B"/>
    <w:rsid w:val="0009773A"/>
    <w:rsid w:val="00097A2F"/>
    <w:rsid w:val="00097AF3"/>
    <w:rsid w:val="000A0020"/>
    <w:rsid w:val="000A0B9B"/>
    <w:rsid w:val="000A0D19"/>
    <w:rsid w:val="000A16A5"/>
    <w:rsid w:val="000A2997"/>
    <w:rsid w:val="000A352C"/>
    <w:rsid w:val="000A43BA"/>
    <w:rsid w:val="000A445F"/>
    <w:rsid w:val="000A45C9"/>
    <w:rsid w:val="000A501A"/>
    <w:rsid w:val="000A5D8A"/>
    <w:rsid w:val="000A70E8"/>
    <w:rsid w:val="000A716D"/>
    <w:rsid w:val="000A71A0"/>
    <w:rsid w:val="000A78D5"/>
    <w:rsid w:val="000A7DD1"/>
    <w:rsid w:val="000B013B"/>
    <w:rsid w:val="000B0C92"/>
    <w:rsid w:val="000B0D16"/>
    <w:rsid w:val="000B11EC"/>
    <w:rsid w:val="000B14C0"/>
    <w:rsid w:val="000B25B0"/>
    <w:rsid w:val="000B2CA3"/>
    <w:rsid w:val="000B36CC"/>
    <w:rsid w:val="000B45A4"/>
    <w:rsid w:val="000B5E54"/>
    <w:rsid w:val="000B623A"/>
    <w:rsid w:val="000B69A6"/>
    <w:rsid w:val="000B69F1"/>
    <w:rsid w:val="000B723B"/>
    <w:rsid w:val="000B743D"/>
    <w:rsid w:val="000C0229"/>
    <w:rsid w:val="000C08E2"/>
    <w:rsid w:val="000C0E91"/>
    <w:rsid w:val="000C1DDC"/>
    <w:rsid w:val="000C2386"/>
    <w:rsid w:val="000C30AC"/>
    <w:rsid w:val="000C36EF"/>
    <w:rsid w:val="000C42B2"/>
    <w:rsid w:val="000C4C88"/>
    <w:rsid w:val="000C5AA7"/>
    <w:rsid w:val="000C61D9"/>
    <w:rsid w:val="000C6962"/>
    <w:rsid w:val="000C75E3"/>
    <w:rsid w:val="000C78F8"/>
    <w:rsid w:val="000C7985"/>
    <w:rsid w:val="000C7DDD"/>
    <w:rsid w:val="000D0339"/>
    <w:rsid w:val="000D07F0"/>
    <w:rsid w:val="000D1633"/>
    <w:rsid w:val="000D16E2"/>
    <w:rsid w:val="000D1F41"/>
    <w:rsid w:val="000D2274"/>
    <w:rsid w:val="000D332B"/>
    <w:rsid w:val="000D3FDA"/>
    <w:rsid w:val="000D4C6A"/>
    <w:rsid w:val="000D5E98"/>
    <w:rsid w:val="000D628C"/>
    <w:rsid w:val="000E0B83"/>
    <w:rsid w:val="000E1391"/>
    <w:rsid w:val="000E18BC"/>
    <w:rsid w:val="000E1AE1"/>
    <w:rsid w:val="000E20D6"/>
    <w:rsid w:val="000E27A2"/>
    <w:rsid w:val="000E3667"/>
    <w:rsid w:val="000E4114"/>
    <w:rsid w:val="000E4CEE"/>
    <w:rsid w:val="000E4E62"/>
    <w:rsid w:val="000E5276"/>
    <w:rsid w:val="000E6801"/>
    <w:rsid w:val="000E6C09"/>
    <w:rsid w:val="000E76B1"/>
    <w:rsid w:val="000E7CA4"/>
    <w:rsid w:val="000E7DC5"/>
    <w:rsid w:val="000F0F17"/>
    <w:rsid w:val="000F0F1B"/>
    <w:rsid w:val="000F1610"/>
    <w:rsid w:val="000F35E0"/>
    <w:rsid w:val="000F36DE"/>
    <w:rsid w:val="000F380E"/>
    <w:rsid w:val="000F4620"/>
    <w:rsid w:val="000F59D3"/>
    <w:rsid w:val="000F624F"/>
    <w:rsid w:val="000F6450"/>
    <w:rsid w:val="000F738C"/>
    <w:rsid w:val="0010059A"/>
    <w:rsid w:val="0010197C"/>
    <w:rsid w:val="00101D1A"/>
    <w:rsid w:val="001021AF"/>
    <w:rsid w:val="00102AFC"/>
    <w:rsid w:val="00103794"/>
    <w:rsid w:val="00104257"/>
    <w:rsid w:val="00104366"/>
    <w:rsid w:val="00105962"/>
    <w:rsid w:val="00105A67"/>
    <w:rsid w:val="00105C12"/>
    <w:rsid w:val="00105E06"/>
    <w:rsid w:val="001068B8"/>
    <w:rsid w:val="0011069B"/>
    <w:rsid w:val="001108B3"/>
    <w:rsid w:val="00110CDC"/>
    <w:rsid w:val="00111772"/>
    <w:rsid w:val="00111AE7"/>
    <w:rsid w:val="00111F72"/>
    <w:rsid w:val="0011259F"/>
    <w:rsid w:val="00112E00"/>
    <w:rsid w:val="00114944"/>
    <w:rsid w:val="00114ED6"/>
    <w:rsid w:val="0011563F"/>
    <w:rsid w:val="00115939"/>
    <w:rsid w:val="00116928"/>
    <w:rsid w:val="0011749F"/>
    <w:rsid w:val="0011782D"/>
    <w:rsid w:val="00117A86"/>
    <w:rsid w:val="00120147"/>
    <w:rsid w:val="00121FB8"/>
    <w:rsid w:val="001222FA"/>
    <w:rsid w:val="001225C9"/>
    <w:rsid w:val="001226CD"/>
    <w:rsid w:val="0012295F"/>
    <w:rsid w:val="00123C5E"/>
    <w:rsid w:val="001249AE"/>
    <w:rsid w:val="00124E19"/>
    <w:rsid w:val="001257A5"/>
    <w:rsid w:val="00126649"/>
    <w:rsid w:val="00127DAE"/>
    <w:rsid w:val="001302D1"/>
    <w:rsid w:val="00130BDA"/>
    <w:rsid w:val="00131133"/>
    <w:rsid w:val="00131AC3"/>
    <w:rsid w:val="00132033"/>
    <w:rsid w:val="0013268D"/>
    <w:rsid w:val="0013434F"/>
    <w:rsid w:val="00136633"/>
    <w:rsid w:val="00137C34"/>
    <w:rsid w:val="0014014E"/>
    <w:rsid w:val="0014092B"/>
    <w:rsid w:val="00140C60"/>
    <w:rsid w:val="00140CA9"/>
    <w:rsid w:val="00140D00"/>
    <w:rsid w:val="0014121D"/>
    <w:rsid w:val="00141463"/>
    <w:rsid w:val="0014203C"/>
    <w:rsid w:val="001427AE"/>
    <w:rsid w:val="001439A1"/>
    <w:rsid w:val="001458B6"/>
    <w:rsid w:val="00146588"/>
    <w:rsid w:val="00146F92"/>
    <w:rsid w:val="00147370"/>
    <w:rsid w:val="001478F4"/>
    <w:rsid w:val="00147BFD"/>
    <w:rsid w:val="001501AD"/>
    <w:rsid w:val="00150231"/>
    <w:rsid w:val="00150A7B"/>
    <w:rsid w:val="00151C2A"/>
    <w:rsid w:val="001522C9"/>
    <w:rsid w:val="00153122"/>
    <w:rsid w:val="00153155"/>
    <w:rsid w:val="00153939"/>
    <w:rsid w:val="00153FC2"/>
    <w:rsid w:val="001543BA"/>
    <w:rsid w:val="001545AD"/>
    <w:rsid w:val="00155A62"/>
    <w:rsid w:val="00156906"/>
    <w:rsid w:val="001569C7"/>
    <w:rsid w:val="00156FAE"/>
    <w:rsid w:val="0016031E"/>
    <w:rsid w:val="00161484"/>
    <w:rsid w:val="00163046"/>
    <w:rsid w:val="00163137"/>
    <w:rsid w:val="00164516"/>
    <w:rsid w:val="0016512F"/>
    <w:rsid w:val="00165416"/>
    <w:rsid w:val="0016713F"/>
    <w:rsid w:val="00167F26"/>
    <w:rsid w:val="001701FA"/>
    <w:rsid w:val="0017070D"/>
    <w:rsid w:val="001718BE"/>
    <w:rsid w:val="00172032"/>
    <w:rsid w:val="00172DC3"/>
    <w:rsid w:val="00173A4F"/>
    <w:rsid w:val="00173C78"/>
    <w:rsid w:val="00174610"/>
    <w:rsid w:val="00174650"/>
    <w:rsid w:val="001751A6"/>
    <w:rsid w:val="001766A5"/>
    <w:rsid w:val="00176AF4"/>
    <w:rsid w:val="00176B5D"/>
    <w:rsid w:val="00176D6F"/>
    <w:rsid w:val="00176E16"/>
    <w:rsid w:val="001777E8"/>
    <w:rsid w:val="00177DC4"/>
    <w:rsid w:val="00177E29"/>
    <w:rsid w:val="001801C5"/>
    <w:rsid w:val="00180414"/>
    <w:rsid w:val="0018064F"/>
    <w:rsid w:val="00180BA9"/>
    <w:rsid w:val="00180EF9"/>
    <w:rsid w:val="00181957"/>
    <w:rsid w:val="00181BA7"/>
    <w:rsid w:val="00181D8D"/>
    <w:rsid w:val="001831E9"/>
    <w:rsid w:val="00183972"/>
    <w:rsid w:val="001845C2"/>
    <w:rsid w:val="00184AE9"/>
    <w:rsid w:val="00185314"/>
    <w:rsid w:val="001854A2"/>
    <w:rsid w:val="0018688B"/>
    <w:rsid w:val="001878DF"/>
    <w:rsid w:val="001920D4"/>
    <w:rsid w:val="0019249F"/>
    <w:rsid w:val="00194489"/>
    <w:rsid w:val="00194DC3"/>
    <w:rsid w:val="001951F2"/>
    <w:rsid w:val="00195679"/>
    <w:rsid w:val="001959EA"/>
    <w:rsid w:val="00196B4A"/>
    <w:rsid w:val="00196B9D"/>
    <w:rsid w:val="00196E90"/>
    <w:rsid w:val="0019776A"/>
    <w:rsid w:val="001978DE"/>
    <w:rsid w:val="001A0456"/>
    <w:rsid w:val="001A1EC6"/>
    <w:rsid w:val="001A271A"/>
    <w:rsid w:val="001A2879"/>
    <w:rsid w:val="001A3058"/>
    <w:rsid w:val="001A30DB"/>
    <w:rsid w:val="001A389F"/>
    <w:rsid w:val="001A49E0"/>
    <w:rsid w:val="001A7204"/>
    <w:rsid w:val="001A74ED"/>
    <w:rsid w:val="001A7B9B"/>
    <w:rsid w:val="001B0DD1"/>
    <w:rsid w:val="001B11EC"/>
    <w:rsid w:val="001B156C"/>
    <w:rsid w:val="001B1955"/>
    <w:rsid w:val="001B2120"/>
    <w:rsid w:val="001B3288"/>
    <w:rsid w:val="001B399F"/>
    <w:rsid w:val="001B3C06"/>
    <w:rsid w:val="001B4FEE"/>
    <w:rsid w:val="001B5532"/>
    <w:rsid w:val="001B602C"/>
    <w:rsid w:val="001B6EC4"/>
    <w:rsid w:val="001B748E"/>
    <w:rsid w:val="001B7EC2"/>
    <w:rsid w:val="001C04D3"/>
    <w:rsid w:val="001C0768"/>
    <w:rsid w:val="001C1271"/>
    <w:rsid w:val="001C28BD"/>
    <w:rsid w:val="001C28FD"/>
    <w:rsid w:val="001C2A2D"/>
    <w:rsid w:val="001C2FB8"/>
    <w:rsid w:val="001C44C7"/>
    <w:rsid w:val="001C4A57"/>
    <w:rsid w:val="001C5268"/>
    <w:rsid w:val="001C649B"/>
    <w:rsid w:val="001C6B88"/>
    <w:rsid w:val="001D042D"/>
    <w:rsid w:val="001D1034"/>
    <w:rsid w:val="001D2171"/>
    <w:rsid w:val="001D2F0D"/>
    <w:rsid w:val="001D2F63"/>
    <w:rsid w:val="001D3040"/>
    <w:rsid w:val="001D56A0"/>
    <w:rsid w:val="001D6197"/>
    <w:rsid w:val="001D668F"/>
    <w:rsid w:val="001E0018"/>
    <w:rsid w:val="001E0660"/>
    <w:rsid w:val="001E0859"/>
    <w:rsid w:val="001E1036"/>
    <w:rsid w:val="001E1D36"/>
    <w:rsid w:val="001E30BA"/>
    <w:rsid w:val="001E3318"/>
    <w:rsid w:val="001E34B4"/>
    <w:rsid w:val="001E39DD"/>
    <w:rsid w:val="001E4528"/>
    <w:rsid w:val="001E4A74"/>
    <w:rsid w:val="001E4E09"/>
    <w:rsid w:val="001E524A"/>
    <w:rsid w:val="001E6000"/>
    <w:rsid w:val="001E7BB2"/>
    <w:rsid w:val="001F0FD2"/>
    <w:rsid w:val="001F1184"/>
    <w:rsid w:val="001F1AD3"/>
    <w:rsid w:val="001F1CE4"/>
    <w:rsid w:val="001F1E52"/>
    <w:rsid w:val="001F3193"/>
    <w:rsid w:val="001F33C5"/>
    <w:rsid w:val="001F390C"/>
    <w:rsid w:val="001F522A"/>
    <w:rsid w:val="001F6502"/>
    <w:rsid w:val="001F662C"/>
    <w:rsid w:val="001F6640"/>
    <w:rsid w:val="001F7CF4"/>
    <w:rsid w:val="0020010F"/>
    <w:rsid w:val="00200136"/>
    <w:rsid w:val="0020097F"/>
    <w:rsid w:val="002019FB"/>
    <w:rsid w:val="00203304"/>
    <w:rsid w:val="00205991"/>
    <w:rsid w:val="00207016"/>
    <w:rsid w:val="00207AEC"/>
    <w:rsid w:val="0021081E"/>
    <w:rsid w:val="00210A51"/>
    <w:rsid w:val="00210E8B"/>
    <w:rsid w:val="00211276"/>
    <w:rsid w:val="00212E73"/>
    <w:rsid w:val="00213C80"/>
    <w:rsid w:val="00214641"/>
    <w:rsid w:val="002154DF"/>
    <w:rsid w:val="00216225"/>
    <w:rsid w:val="00216258"/>
    <w:rsid w:val="00216413"/>
    <w:rsid w:val="0021699C"/>
    <w:rsid w:val="00216A5A"/>
    <w:rsid w:val="00217292"/>
    <w:rsid w:val="00217352"/>
    <w:rsid w:val="00217CE5"/>
    <w:rsid w:val="00217D89"/>
    <w:rsid w:val="00217F21"/>
    <w:rsid w:val="002206DC"/>
    <w:rsid w:val="00220F3B"/>
    <w:rsid w:val="00220F44"/>
    <w:rsid w:val="0022191D"/>
    <w:rsid w:val="002224A9"/>
    <w:rsid w:val="00222531"/>
    <w:rsid w:val="002231EC"/>
    <w:rsid w:val="002236C2"/>
    <w:rsid w:val="00224816"/>
    <w:rsid w:val="00224DDB"/>
    <w:rsid w:val="00225130"/>
    <w:rsid w:val="00227979"/>
    <w:rsid w:val="00227BC0"/>
    <w:rsid w:val="00227FE2"/>
    <w:rsid w:val="00230543"/>
    <w:rsid w:val="00230F0B"/>
    <w:rsid w:val="00231416"/>
    <w:rsid w:val="002314E2"/>
    <w:rsid w:val="0023184C"/>
    <w:rsid w:val="00231B1B"/>
    <w:rsid w:val="0023353B"/>
    <w:rsid w:val="0023389E"/>
    <w:rsid w:val="00234159"/>
    <w:rsid w:val="00234962"/>
    <w:rsid w:val="002353C9"/>
    <w:rsid w:val="002354C3"/>
    <w:rsid w:val="002358B0"/>
    <w:rsid w:val="00235CAA"/>
    <w:rsid w:val="002364F8"/>
    <w:rsid w:val="00236B86"/>
    <w:rsid w:val="002373A6"/>
    <w:rsid w:val="002375D1"/>
    <w:rsid w:val="0023778C"/>
    <w:rsid w:val="002378C4"/>
    <w:rsid w:val="00237F1B"/>
    <w:rsid w:val="00240A5C"/>
    <w:rsid w:val="00240FD5"/>
    <w:rsid w:val="00243239"/>
    <w:rsid w:val="002434BB"/>
    <w:rsid w:val="00244BB3"/>
    <w:rsid w:val="0024514B"/>
    <w:rsid w:val="00245F81"/>
    <w:rsid w:val="002463E1"/>
    <w:rsid w:val="00246B15"/>
    <w:rsid w:val="002477B1"/>
    <w:rsid w:val="002509B6"/>
    <w:rsid w:val="00251596"/>
    <w:rsid w:val="002516A1"/>
    <w:rsid w:val="002519CB"/>
    <w:rsid w:val="00251FF8"/>
    <w:rsid w:val="00253ACF"/>
    <w:rsid w:val="002556A8"/>
    <w:rsid w:val="002561B2"/>
    <w:rsid w:val="00256E51"/>
    <w:rsid w:val="00257077"/>
    <w:rsid w:val="0025767D"/>
    <w:rsid w:val="00257D7F"/>
    <w:rsid w:val="00257E48"/>
    <w:rsid w:val="002601EB"/>
    <w:rsid w:val="002618D6"/>
    <w:rsid w:val="00262525"/>
    <w:rsid w:val="00262766"/>
    <w:rsid w:val="00262B58"/>
    <w:rsid w:val="002632BB"/>
    <w:rsid w:val="00263B6E"/>
    <w:rsid w:val="00264CD4"/>
    <w:rsid w:val="0026502C"/>
    <w:rsid w:val="002659B0"/>
    <w:rsid w:val="00266234"/>
    <w:rsid w:val="00266DA2"/>
    <w:rsid w:val="002672A0"/>
    <w:rsid w:val="00267352"/>
    <w:rsid w:val="00270162"/>
    <w:rsid w:val="00270AF8"/>
    <w:rsid w:val="00271BBF"/>
    <w:rsid w:val="00271D53"/>
    <w:rsid w:val="0027241F"/>
    <w:rsid w:val="0027244D"/>
    <w:rsid w:val="00272BDB"/>
    <w:rsid w:val="00272F24"/>
    <w:rsid w:val="0027320D"/>
    <w:rsid w:val="00276026"/>
    <w:rsid w:val="00277118"/>
    <w:rsid w:val="002773B1"/>
    <w:rsid w:val="00280094"/>
    <w:rsid w:val="002803FE"/>
    <w:rsid w:val="00280B56"/>
    <w:rsid w:val="00281231"/>
    <w:rsid w:val="002813AD"/>
    <w:rsid w:val="00281EDF"/>
    <w:rsid w:val="002827A0"/>
    <w:rsid w:val="00282969"/>
    <w:rsid w:val="00282A9F"/>
    <w:rsid w:val="00283A06"/>
    <w:rsid w:val="00283EE7"/>
    <w:rsid w:val="00284F47"/>
    <w:rsid w:val="00285AEB"/>
    <w:rsid w:val="00285EE8"/>
    <w:rsid w:val="00286BA3"/>
    <w:rsid w:val="00286F15"/>
    <w:rsid w:val="002872C8"/>
    <w:rsid w:val="00290883"/>
    <w:rsid w:val="00290A17"/>
    <w:rsid w:val="002917E4"/>
    <w:rsid w:val="00291F88"/>
    <w:rsid w:val="00292A14"/>
    <w:rsid w:val="00292BE3"/>
    <w:rsid w:val="00292EBD"/>
    <w:rsid w:val="00293277"/>
    <w:rsid w:val="002933B6"/>
    <w:rsid w:val="00293BCE"/>
    <w:rsid w:val="00293EE0"/>
    <w:rsid w:val="00295E55"/>
    <w:rsid w:val="0029622A"/>
    <w:rsid w:val="0029652B"/>
    <w:rsid w:val="00296987"/>
    <w:rsid w:val="00296BB9"/>
    <w:rsid w:val="00296F4D"/>
    <w:rsid w:val="002977C6"/>
    <w:rsid w:val="002979D5"/>
    <w:rsid w:val="00297C41"/>
    <w:rsid w:val="002A00E0"/>
    <w:rsid w:val="002A0B39"/>
    <w:rsid w:val="002A0C64"/>
    <w:rsid w:val="002A1857"/>
    <w:rsid w:val="002A31D0"/>
    <w:rsid w:val="002A31F3"/>
    <w:rsid w:val="002A39F7"/>
    <w:rsid w:val="002A3B77"/>
    <w:rsid w:val="002A3FBB"/>
    <w:rsid w:val="002A45F8"/>
    <w:rsid w:val="002A4DA4"/>
    <w:rsid w:val="002A5485"/>
    <w:rsid w:val="002A717C"/>
    <w:rsid w:val="002B0B24"/>
    <w:rsid w:val="002B1B2D"/>
    <w:rsid w:val="002B2284"/>
    <w:rsid w:val="002B2385"/>
    <w:rsid w:val="002B2747"/>
    <w:rsid w:val="002B2B1F"/>
    <w:rsid w:val="002B39BA"/>
    <w:rsid w:val="002B4383"/>
    <w:rsid w:val="002B503E"/>
    <w:rsid w:val="002B65AE"/>
    <w:rsid w:val="002B715B"/>
    <w:rsid w:val="002B7944"/>
    <w:rsid w:val="002C0583"/>
    <w:rsid w:val="002C0EBE"/>
    <w:rsid w:val="002C131A"/>
    <w:rsid w:val="002C1B03"/>
    <w:rsid w:val="002C3C8C"/>
    <w:rsid w:val="002C4456"/>
    <w:rsid w:val="002C4961"/>
    <w:rsid w:val="002C52B7"/>
    <w:rsid w:val="002C5A3D"/>
    <w:rsid w:val="002C606C"/>
    <w:rsid w:val="002D140D"/>
    <w:rsid w:val="002D2B6B"/>
    <w:rsid w:val="002D33D3"/>
    <w:rsid w:val="002D3A9E"/>
    <w:rsid w:val="002D4370"/>
    <w:rsid w:val="002D43C1"/>
    <w:rsid w:val="002D4733"/>
    <w:rsid w:val="002D5F0E"/>
    <w:rsid w:val="002D6B70"/>
    <w:rsid w:val="002D7509"/>
    <w:rsid w:val="002D7743"/>
    <w:rsid w:val="002D7A53"/>
    <w:rsid w:val="002E0154"/>
    <w:rsid w:val="002E05A9"/>
    <w:rsid w:val="002E0C5B"/>
    <w:rsid w:val="002E1A67"/>
    <w:rsid w:val="002E265E"/>
    <w:rsid w:val="002E29C8"/>
    <w:rsid w:val="002E2B53"/>
    <w:rsid w:val="002E3873"/>
    <w:rsid w:val="002E3EE4"/>
    <w:rsid w:val="002E4221"/>
    <w:rsid w:val="002E49FF"/>
    <w:rsid w:val="002E4B69"/>
    <w:rsid w:val="002E6192"/>
    <w:rsid w:val="002E61EE"/>
    <w:rsid w:val="002E73C0"/>
    <w:rsid w:val="002E7C30"/>
    <w:rsid w:val="002F0CE4"/>
    <w:rsid w:val="002F11C6"/>
    <w:rsid w:val="002F1772"/>
    <w:rsid w:val="002F1CCD"/>
    <w:rsid w:val="002F307D"/>
    <w:rsid w:val="002F4002"/>
    <w:rsid w:val="002F55A3"/>
    <w:rsid w:val="002F58CC"/>
    <w:rsid w:val="002F614A"/>
    <w:rsid w:val="002F6BBF"/>
    <w:rsid w:val="002F7604"/>
    <w:rsid w:val="002F7AF0"/>
    <w:rsid w:val="003000C2"/>
    <w:rsid w:val="003016BE"/>
    <w:rsid w:val="00302D59"/>
    <w:rsid w:val="00302FDE"/>
    <w:rsid w:val="003039D1"/>
    <w:rsid w:val="003045F8"/>
    <w:rsid w:val="00304E05"/>
    <w:rsid w:val="00305356"/>
    <w:rsid w:val="00305997"/>
    <w:rsid w:val="003061FC"/>
    <w:rsid w:val="00307A1B"/>
    <w:rsid w:val="00307AE6"/>
    <w:rsid w:val="003113F3"/>
    <w:rsid w:val="003117E0"/>
    <w:rsid w:val="00311C7A"/>
    <w:rsid w:val="00311DE1"/>
    <w:rsid w:val="00313080"/>
    <w:rsid w:val="003136D6"/>
    <w:rsid w:val="00313772"/>
    <w:rsid w:val="003142E7"/>
    <w:rsid w:val="00314367"/>
    <w:rsid w:val="003147E1"/>
    <w:rsid w:val="0031488F"/>
    <w:rsid w:val="00314A9D"/>
    <w:rsid w:val="00314B4A"/>
    <w:rsid w:val="0031548D"/>
    <w:rsid w:val="00315667"/>
    <w:rsid w:val="00316560"/>
    <w:rsid w:val="00316FA5"/>
    <w:rsid w:val="0031761E"/>
    <w:rsid w:val="00317723"/>
    <w:rsid w:val="0031772C"/>
    <w:rsid w:val="00321AEA"/>
    <w:rsid w:val="00321C0B"/>
    <w:rsid w:val="00321F86"/>
    <w:rsid w:val="00322D2B"/>
    <w:rsid w:val="00322F5A"/>
    <w:rsid w:val="00324D71"/>
    <w:rsid w:val="00325611"/>
    <w:rsid w:val="00326970"/>
    <w:rsid w:val="0032771D"/>
    <w:rsid w:val="00330014"/>
    <w:rsid w:val="00330122"/>
    <w:rsid w:val="00330664"/>
    <w:rsid w:val="00330A87"/>
    <w:rsid w:val="003316AC"/>
    <w:rsid w:val="003318E2"/>
    <w:rsid w:val="00331AAF"/>
    <w:rsid w:val="00331AEB"/>
    <w:rsid w:val="00331EE9"/>
    <w:rsid w:val="00331F86"/>
    <w:rsid w:val="00331FC5"/>
    <w:rsid w:val="0033255C"/>
    <w:rsid w:val="00332B34"/>
    <w:rsid w:val="00332BCE"/>
    <w:rsid w:val="00333526"/>
    <w:rsid w:val="003352FC"/>
    <w:rsid w:val="00336A6F"/>
    <w:rsid w:val="0033724A"/>
    <w:rsid w:val="00337EA7"/>
    <w:rsid w:val="00341E00"/>
    <w:rsid w:val="00341E1E"/>
    <w:rsid w:val="003422C7"/>
    <w:rsid w:val="0034276B"/>
    <w:rsid w:val="003461C9"/>
    <w:rsid w:val="0034637A"/>
    <w:rsid w:val="003466F5"/>
    <w:rsid w:val="00346CC4"/>
    <w:rsid w:val="003477E9"/>
    <w:rsid w:val="00347BD8"/>
    <w:rsid w:val="003518BC"/>
    <w:rsid w:val="00352001"/>
    <w:rsid w:val="00352359"/>
    <w:rsid w:val="0035235E"/>
    <w:rsid w:val="0035312A"/>
    <w:rsid w:val="00353266"/>
    <w:rsid w:val="003533F5"/>
    <w:rsid w:val="003539F2"/>
    <w:rsid w:val="003551A5"/>
    <w:rsid w:val="003573DD"/>
    <w:rsid w:val="00357626"/>
    <w:rsid w:val="00357A4B"/>
    <w:rsid w:val="00357BCD"/>
    <w:rsid w:val="00357C8F"/>
    <w:rsid w:val="00360186"/>
    <w:rsid w:val="00360892"/>
    <w:rsid w:val="003617FA"/>
    <w:rsid w:val="00361C21"/>
    <w:rsid w:val="00363169"/>
    <w:rsid w:val="003638A5"/>
    <w:rsid w:val="0036455F"/>
    <w:rsid w:val="00365CE7"/>
    <w:rsid w:val="003661C3"/>
    <w:rsid w:val="003661D6"/>
    <w:rsid w:val="00366DE4"/>
    <w:rsid w:val="0036706B"/>
    <w:rsid w:val="003670E2"/>
    <w:rsid w:val="0036728B"/>
    <w:rsid w:val="00367559"/>
    <w:rsid w:val="003679AE"/>
    <w:rsid w:val="00370D7D"/>
    <w:rsid w:val="00370DBE"/>
    <w:rsid w:val="0037193F"/>
    <w:rsid w:val="0037237A"/>
    <w:rsid w:val="0037288C"/>
    <w:rsid w:val="00374513"/>
    <w:rsid w:val="0037600D"/>
    <w:rsid w:val="00377A34"/>
    <w:rsid w:val="0038005F"/>
    <w:rsid w:val="00380250"/>
    <w:rsid w:val="00380AF5"/>
    <w:rsid w:val="003813EE"/>
    <w:rsid w:val="00381884"/>
    <w:rsid w:val="00381C77"/>
    <w:rsid w:val="00381F85"/>
    <w:rsid w:val="003821E9"/>
    <w:rsid w:val="00384837"/>
    <w:rsid w:val="00384A4A"/>
    <w:rsid w:val="00384B7C"/>
    <w:rsid w:val="00384C92"/>
    <w:rsid w:val="00385B55"/>
    <w:rsid w:val="003862AC"/>
    <w:rsid w:val="00386464"/>
    <w:rsid w:val="00386B30"/>
    <w:rsid w:val="003877D5"/>
    <w:rsid w:val="00391E95"/>
    <w:rsid w:val="00391F2D"/>
    <w:rsid w:val="00392DD8"/>
    <w:rsid w:val="0039301E"/>
    <w:rsid w:val="003931CC"/>
    <w:rsid w:val="00393D8B"/>
    <w:rsid w:val="00395339"/>
    <w:rsid w:val="00395AD4"/>
    <w:rsid w:val="0039602B"/>
    <w:rsid w:val="003964EB"/>
    <w:rsid w:val="00396A7E"/>
    <w:rsid w:val="00396B3B"/>
    <w:rsid w:val="00396B76"/>
    <w:rsid w:val="00396FC4"/>
    <w:rsid w:val="003978F5"/>
    <w:rsid w:val="003A0660"/>
    <w:rsid w:val="003A0ED1"/>
    <w:rsid w:val="003A13A2"/>
    <w:rsid w:val="003A14DD"/>
    <w:rsid w:val="003A20D1"/>
    <w:rsid w:val="003A26FE"/>
    <w:rsid w:val="003A27A8"/>
    <w:rsid w:val="003A2A1E"/>
    <w:rsid w:val="003A3266"/>
    <w:rsid w:val="003A32A4"/>
    <w:rsid w:val="003A32AC"/>
    <w:rsid w:val="003A34EC"/>
    <w:rsid w:val="003A3534"/>
    <w:rsid w:val="003A37DC"/>
    <w:rsid w:val="003A3B58"/>
    <w:rsid w:val="003A4129"/>
    <w:rsid w:val="003A454F"/>
    <w:rsid w:val="003A513B"/>
    <w:rsid w:val="003A513D"/>
    <w:rsid w:val="003A5441"/>
    <w:rsid w:val="003A59D6"/>
    <w:rsid w:val="003A5C2E"/>
    <w:rsid w:val="003A5E8D"/>
    <w:rsid w:val="003A6911"/>
    <w:rsid w:val="003A6F34"/>
    <w:rsid w:val="003A790E"/>
    <w:rsid w:val="003B0192"/>
    <w:rsid w:val="003B040B"/>
    <w:rsid w:val="003B10F1"/>
    <w:rsid w:val="003B1788"/>
    <w:rsid w:val="003B225F"/>
    <w:rsid w:val="003B326A"/>
    <w:rsid w:val="003B3D3C"/>
    <w:rsid w:val="003B4815"/>
    <w:rsid w:val="003B5528"/>
    <w:rsid w:val="003B5C44"/>
    <w:rsid w:val="003C0453"/>
    <w:rsid w:val="003C169E"/>
    <w:rsid w:val="003C2247"/>
    <w:rsid w:val="003C385D"/>
    <w:rsid w:val="003C49DD"/>
    <w:rsid w:val="003C59D0"/>
    <w:rsid w:val="003C5CC8"/>
    <w:rsid w:val="003C5F60"/>
    <w:rsid w:val="003C6032"/>
    <w:rsid w:val="003C696D"/>
    <w:rsid w:val="003C7150"/>
    <w:rsid w:val="003C7B81"/>
    <w:rsid w:val="003D0666"/>
    <w:rsid w:val="003D079B"/>
    <w:rsid w:val="003D0BBC"/>
    <w:rsid w:val="003D0F03"/>
    <w:rsid w:val="003D1369"/>
    <w:rsid w:val="003D1C26"/>
    <w:rsid w:val="003D2A9D"/>
    <w:rsid w:val="003D33A5"/>
    <w:rsid w:val="003D3A03"/>
    <w:rsid w:val="003D3CDF"/>
    <w:rsid w:val="003D4675"/>
    <w:rsid w:val="003D48E2"/>
    <w:rsid w:val="003D490E"/>
    <w:rsid w:val="003D4A1B"/>
    <w:rsid w:val="003D586B"/>
    <w:rsid w:val="003D6083"/>
    <w:rsid w:val="003D610E"/>
    <w:rsid w:val="003D64C1"/>
    <w:rsid w:val="003D6B15"/>
    <w:rsid w:val="003D7BC9"/>
    <w:rsid w:val="003D7D17"/>
    <w:rsid w:val="003E0450"/>
    <w:rsid w:val="003E18C8"/>
    <w:rsid w:val="003E20DE"/>
    <w:rsid w:val="003E2148"/>
    <w:rsid w:val="003E2320"/>
    <w:rsid w:val="003E26E0"/>
    <w:rsid w:val="003E27A4"/>
    <w:rsid w:val="003E37DF"/>
    <w:rsid w:val="003E3CA9"/>
    <w:rsid w:val="003E3D20"/>
    <w:rsid w:val="003E3DE2"/>
    <w:rsid w:val="003E467C"/>
    <w:rsid w:val="003E4980"/>
    <w:rsid w:val="003E5950"/>
    <w:rsid w:val="003E5CB0"/>
    <w:rsid w:val="003E66F2"/>
    <w:rsid w:val="003E67A4"/>
    <w:rsid w:val="003E68E3"/>
    <w:rsid w:val="003E6FD6"/>
    <w:rsid w:val="003E70F3"/>
    <w:rsid w:val="003E73AE"/>
    <w:rsid w:val="003E744A"/>
    <w:rsid w:val="003E783B"/>
    <w:rsid w:val="003F084A"/>
    <w:rsid w:val="003F107B"/>
    <w:rsid w:val="003F14F1"/>
    <w:rsid w:val="003F1710"/>
    <w:rsid w:val="003F1C1E"/>
    <w:rsid w:val="003F259F"/>
    <w:rsid w:val="003F284F"/>
    <w:rsid w:val="003F2AF7"/>
    <w:rsid w:val="003F2B51"/>
    <w:rsid w:val="003F2C46"/>
    <w:rsid w:val="003F3520"/>
    <w:rsid w:val="003F3894"/>
    <w:rsid w:val="003F3AD4"/>
    <w:rsid w:val="003F44F4"/>
    <w:rsid w:val="003F4994"/>
    <w:rsid w:val="003F5F04"/>
    <w:rsid w:val="003F62D5"/>
    <w:rsid w:val="003F67EF"/>
    <w:rsid w:val="003F6D6D"/>
    <w:rsid w:val="003F7736"/>
    <w:rsid w:val="004006CF"/>
    <w:rsid w:val="004007C6"/>
    <w:rsid w:val="0040082D"/>
    <w:rsid w:val="00400C64"/>
    <w:rsid w:val="00401094"/>
    <w:rsid w:val="004015C5"/>
    <w:rsid w:val="00401C15"/>
    <w:rsid w:val="004021AA"/>
    <w:rsid w:val="00402393"/>
    <w:rsid w:val="004024EA"/>
    <w:rsid w:val="00402567"/>
    <w:rsid w:val="004026F6"/>
    <w:rsid w:val="00402CEB"/>
    <w:rsid w:val="004033B6"/>
    <w:rsid w:val="004037E9"/>
    <w:rsid w:val="004041A5"/>
    <w:rsid w:val="00404E71"/>
    <w:rsid w:val="004053D1"/>
    <w:rsid w:val="00406003"/>
    <w:rsid w:val="004061FB"/>
    <w:rsid w:val="004072CC"/>
    <w:rsid w:val="004073D6"/>
    <w:rsid w:val="00407856"/>
    <w:rsid w:val="00407E8B"/>
    <w:rsid w:val="00410438"/>
    <w:rsid w:val="00411574"/>
    <w:rsid w:val="0041266E"/>
    <w:rsid w:val="00412D17"/>
    <w:rsid w:val="004132D6"/>
    <w:rsid w:val="004136CC"/>
    <w:rsid w:val="00413AFE"/>
    <w:rsid w:val="004155A7"/>
    <w:rsid w:val="00416119"/>
    <w:rsid w:val="0041690C"/>
    <w:rsid w:val="00416F7D"/>
    <w:rsid w:val="00417D9D"/>
    <w:rsid w:val="004201D7"/>
    <w:rsid w:val="00420674"/>
    <w:rsid w:val="0042108C"/>
    <w:rsid w:val="004210F9"/>
    <w:rsid w:val="00421A3F"/>
    <w:rsid w:val="00422A8B"/>
    <w:rsid w:val="00424045"/>
    <w:rsid w:val="0042409C"/>
    <w:rsid w:val="00424CA9"/>
    <w:rsid w:val="00424CF9"/>
    <w:rsid w:val="00424DF7"/>
    <w:rsid w:val="00424E14"/>
    <w:rsid w:val="00425B14"/>
    <w:rsid w:val="00425B2B"/>
    <w:rsid w:val="0042658C"/>
    <w:rsid w:val="004265C3"/>
    <w:rsid w:val="00426942"/>
    <w:rsid w:val="00427B84"/>
    <w:rsid w:val="00430FF7"/>
    <w:rsid w:val="00431232"/>
    <w:rsid w:val="0043209B"/>
    <w:rsid w:val="00432C25"/>
    <w:rsid w:val="00432CEE"/>
    <w:rsid w:val="00432D8B"/>
    <w:rsid w:val="00433490"/>
    <w:rsid w:val="004336E9"/>
    <w:rsid w:val="00434444"/>
    <w:rsid w:val="004344DF"/>
    <w:rsid w:val="0043532A"/>
    <w:rsid w:val="00435559"/>
    <w:rsid w:val="00436630"/>
    <w:rsid w:val="004379A2"/>
    <w:rsid w:val="00440349"/>
    <w:rsid w:val="00441896"/>
    <w:rsid w:val="00441B74"/>
    <w:rsid w:val="00441EA6"/>
    <w:rsid w:val="004430F5"/>
    <w:rsid w:val="0044337A"/>
    <w:rsid w:val="00443606"/>
    <w:rsid w:val="004448EE"/>
    <w:rsid w:val="004449DB"/>
    <w:rsid w:val="00444BF8"/>
    <w:rsid w:val="0044525F"/>
    <w:rsid w:val="0044563F"/>
    <w:rsid w:val="00450472"/>
    <w:rsid w:val="004505FA"/>
    <w:rsid w:val="00450737"/>
    <w:rsid w:val="00450F23"/>
    <w:rsid w:val="0045110A"/>
    <w:rsid w:val="004523C8"/>
    <w:rsid w:val="0045427A"/>
    <w:rsid w:val="00454631"/>
    <w:rsid w:val="004548BF"/>
    <w:rsid w:val="004562AD"/>
    <w:rsid w:val="00456443"/>
    <w:rsid w:val="004608BF"/>
    <w:rsid w:val="004610A2"/>
    <w:rsid w:val="00461370"/>
    <w:rsid w:val="00461689"/>
    <w:rsid w:val="00462EF2"/>
    <w:rsid w:val="00463565"/>
    <w:rsid w:val="00463943"/>
    <w:rsid w:val="00463B67"/>
    <w:rsid w:val="00463EA1"/>
    <w:rsid w:val="00463F61"/>
    <w:rsid w:val="00463F9B"/>
    <w:rsid w:val="004640E8"/>
    <w:rsid w:val="0046451A"/>
    <w:rsid w:val="00464A42"/>
    <w:rsid w:val="00464BB8"/>
    <w:rsid w:val="00464FF2"/>
    <w:rsid w:val="0046594C"/>
    <w:rsid w:val="004663E4"/>
    <w:rsid w:val="0046712C"/>
    <w:rsid w:val="0046712F"/>
    <w:rsid w:val="00467C53"/>
    <w:rsid w:val="00467C81"/>
    <w:rsid w:val="00467E2F"/>
    <w:rsid w:val="004714E8"/>
    <w:rsid w:val="00471988"/>
    <w:rsid w:val="00473281"/>
    <w:rsid w:val="00473303"/>
    <w:rsid w:val="0047345E"/>
    <w:rsid w:val="004735B0"/>
    <w:rsid w:val="00473C1F"/>
    <w:rsid w:val="00474459"/>
    <w:rsid w:val="004745AD"/>
    <w:rsid w:val="004751A3"/>
    <w:rsid w:val="004767F1"/>
    <w:rsid w:val="00480714"/>
    <w:rsid w:val="00480E4F"/>
    <w:rsid w:val="00481CC1"/>
    <w:rsid w:val="00482FC3"/>
    <w:rsid w:val="004830A3"/>
    <w:rsid w:val="00483737"/>
    <w:rsid w:val="0048441A"/>
    <w:rsid w:val="00484C5C"/>
    <w:rsid w:val="00485620"/>
    <w:rsid w:val="00485D33"/>
    <w:rsid w:val="00486F1E"/>
    <w:rsid w:val="004876C9"/>
    <w:rsid w:val="004905F6"/>
    <w:rsid w:val="0049092E"/>
    <w:rsid w:val="004915B9"/>
    <w:rsid w:val="00491C5B"/>
    <w:rsid w:val="0049209B"/>
    <w:rsid w:val="00493F6B"/>
    <w:rsid w:val="00494CBD"/>
    <w:rsid w:val="00495C83"/>
    <w:rsid w:val="004A00DB"/>
    <w:rsid w:val="004A0AAD"/>
    <w:rsid w:val="004A14B5"/>
    <w:rsid w:val="004A1B65"/>
    <w:rsid w:val="004A24E6"/>
    <w:rsid w:val="004A4038"/>
    <w:rsid w:val="004A4604"/>
    <w:rsid w:val="004A48C1"/>
    <w:rsid w:val="004A4B0A"/>
    <w:rsid w:val="004A56D3"/>
    <w:rsid w:val="004A5A1F"/>
    <w:rsid w:val="004A5AE8"/>
    <w:rsid w:val="004A645A"/>
    <w:rsid w:val="004A79C0"/>
    <w:rsid w:val="004A7FF7"/>
    <w:rsid w:val="004B0DA7"/>
    <w:rsid w:val="004B1805"/>
    <w:rsid w:val="004B21B3"/>
    <w:rsid w:val="004B3389"/>
    <w:rsid w:val="004B3E75"/>
    <w:rsid w:val="004B3E99"/>
    <w:rsid w:val="004B49CB"/>
    <w:rsid w:val="004B5FA7"/>
    <w:rsid w:val="004B79D1"/>
    <w:rsid w:val="004B7C44"/>
    <w:rsid w:val="004C0EE7"/>
    <w:rsid w:val="004C1EB9"/>
    <w:rsid w:val="004C3FC2"/>
    <w:rsid w:val="004C5A8B"/>
    <w:rsid w:val="004C61A8"/>
    <w:rsid w:val="004C6A3A"/>
    <w:rsid w:val="004C6F3C"/>
    <w:rsid w:val="004C7E7C"/>
    <w:rsid w:val="004D1E47"/>
    <w:rsid w:val="004D2892"/>
    <w:rsid w:val="004D3456"/>
    <w:rsid w:val="004D377C"/>
    <w:rsid w:val="004D37D8"/>
    <w:rsid w:val="004D3EBB"/>
    <w:rsid w:val="004D4EA6"/>
    <w:rsid w:val="004D5947"/>
    <w:rsid w:val="004D5EC9"/>
    <w:rsid w:val="004D728A"/>
    <w:rsid w:val="004D76C9"/>
    <w:rsid w:val="004D77AA"/>
    <w:rsid w:val="004D7A6D"/>
    <w:rsid w:val="004E0158"/>
    <w:rsid w:val="004E03EF"/>
    <w:rsid w:val="004E03F7"/>
    <w:rsid w:val="004E0BFD"/>
    <w:rsid w:val="004E14C3"/>
    <w:rsid w:val="004E2594"/>
    <w:rsid w:val="004E27D8"/>
    <w:rsid w:val="004E28CD"/>
    <w:rsid w:val="004E2DA6"/>
    <w:rsid w:val="004E3230"/>
    <w:rsid w:val="004E3B10"/>
    <w:rsid w:val="004E3F92"/>
    <w:rsid w:val="004E4547"/>
    <w:rsid w:val="004E5B4A"/>
    <w:rsid w:val="004E5D55"/>
    <w:rsid w:val="004E6442"/>
    <w:rsid w:val="004E6443"/>
    <w:rsid w:val="004E74DB"/>
    <w:rsid w:val="004E7508"/>
    <w:rsid w:val="004E7971"/>
    <w:rsid w:val="004F03FB"/>
    <w:rsid w:val="004F0487"/>
    <w:rsid w:val="004F0762"/>
    <w:rsid w:val="004F0B8A"/>
    <w:rsid w:val="004F0E07"/>
    <w:rsid w:val="004F2529"/>
    <w:rsid w:val="004F30C8"/>
    <w:rsid w:val="004F31FC"/>
    <w:rsid w:val="004F3550"/>
    <w:rsid w:val="004F3DE0"/>
    <w:rsid w:val="004F3F03"/>
    <w:rsid w:val="004F4164"/>
    <w:rsid w:val="004F5D21"/>
    <w:rsid w:val="004F688F"/>
    <w:rsid w:val="0050084A"/>
    <w:rsid w:val="00500A01"/>
    <w:rsid w:val="00501581"/>
    <w:rsid w:val="00501691"/>
    <w:rsid w:val="00501826"/>
    <w:rsid w:val="005032E5"/>
    <w:rsid w:val="00504EE9"/>
    <w:rsid w:val="005050A8"/>
    <w:rsid w:val="005057D6"/>
    <w:rsid w:val="00505924"/>
    <w:rsid w:val="00505ADF"/>
    <w:rsid w:val="00505B84"/>
    <w:rsid w:val="00506850"/>
    <w:rsid w:val="00507375"/>
    <w:rsid w:val="0051052E"/>
    <w:rsid w:val="00512050"/>
    <w:rsid w:val="00512237"/>
    <w:rsid w:val="005122A8"/>
    <w:rsid w:val="005122E3"/>
    <w:rsid w:val="00512B0F"/>
    <w:rsid w:val="00513D0D"/>
    <w:rsid w:val="0051468E"/>
    <w:rsid w:val="00514F19"/>
    <w:rsid w:val="005170D0"/>
    <w:rsid w:val="005200F3"/>
    <w:rsid w:val="0052037F"/>
    <w:rsid w:val="00520825"/>
    <w:rsid w:val="00520D07"/>
    <w:rsid w:val="00522B88"/>
    <w:rsid w:val="0052324A"/>
    <w:rsid w:val="005255B1"/>
    <w:rsid w:val="00525919"/>
    <w:rsid w:val="00526050"/>
    <w:rsid w:val="00526463"/>
    <w:rsid w:val="00526CDC"/>
    <w:rsid w:val="00527012"/>
    <w:rsid w:val="005278E3"/>
    <w:rsid w:val="00530CEF"/>
    <w:rsid w:val="00531943"/>
    <w:rsid w:val="00531E6C"/>
    <w:rsid w:val="00531EE2"/>
    <w:rsid w:val="005322BC"/>
    <w:rsid w:val="0053287C"/>
    <w:rsid w:val="00532C38"/>
    <w:rsid w:val="005347C1"/>
    <w:rsid w:val="005348EE"/>
    <w:rsid w:val="00534A01"/>
    <w:rsid w:val="00534F7A"/>
    <w:rsid w:val="00534FDA"/>
    <w:rsid w:val="00537178"/>
    <w:rsid w:val="005374D8"/>
    <w:rsid w:val="00541E98"/>
    <w:rsid w:val="0054267D"/>
    <w:rsid w:val="00542E33"/>
    <w:rsid w:val="00542E41"/>
    <w:rsid w:val="0054333E"/>
    <w:rsid w:val="00543C56"/>
    <w:rsid w:val="00544556"/>
    <w:rsid w:val="0054463B"/>
    <w:rsid w:val="005448AB"/>
    <w:rsid w:val="00544E59"/>
    <w:rsid w:val="00545A09"/>
    <w:rsid w:val="00545DE8"/>
    <w:rsid w:val="00545DEC"/>
    <w:rsid w:val="00546261"/>
    <w:rsid w:val="005473A7"/>
    <w:rsid w:val="005476E7"/>
    <w:rsid w:val="00547780"/>
    <w:rsid w:val="00547FBB"/>
    <w:rsid w:val="0055042A"/>
    <w:rsid w:val="0055044F"/>
    <w:rsid w:val="00550A1E"/>
    <w:rsid w:val="0055136F"/>
    <w:rsid w:val="005515EB"/>
    <w:rsid w:val="00551747"/>
    <w:rsid w:val="00552A78"/>
    <w:rsid w:val="00553493"/>
    <w:rsid w:val="00553DB8"/>
    <w:rsid w:val="00554D0B"/>
    <w:rsid w:val="00555D5D"/>
    <w:rsid w:val="00560365"/>
    <w:rsid w:val="00560736"/>
    <w:rsid w:val="00561F09"/>
    <w:rsid w:val="0056227C"/>
    <w:rsid w:val="00562962"/>
    <w:rsid w:val="005637CF"/>
    <w:rsid w:val="00566751"/>
    <w:rsid w:val="0056780F"/>
    <w:rsid w:val="005679D2"/>
    <w:rsid w:val="00570B07"/>
    <w:rsid w:val="00571346"/>
    <w:rsid w:val="00571B8A"/>
    <w:rsid w:val="00571BA9"/>
    <w:rsid w:val="00571C11"/>
    <w:rsid w:val="005732D9"/>
    <w:rsid w:val="00573D47"/>
    <w:rsid w:val="00573E7B"/>
    <w:rsid w:val="00574A8F"/>
    <w:rsid w:val="00574CCF"/>
    <w:rsid w:val="00574EB3"/>
    <w:rsid w:val="005752F7"/>
    <w:rsid w:val="0057576B"/>
    <w:rsid w:val="005758B7"/>
    <w:rsid w:val="00575E14"/>
    <w:rsid w:val="00576B09"/>
    <w:rsid w:val="00577B80"/>
    <w:rsid w:val="00581B1F"/>
    <w:rsid w:val="00581B71"/>
    <w:rsid w:val="00582404"/>
    <w:rsid w:val="005828F1"/>
    <w:rsid w:val="00584202"/>
    <w:rsid w:val="00585072"/>
    <w:rsid w:val="005855F1"/>
    <w:rsid w:val="0058636B"/>
    <w:rsid w:val="00586E88"/>
    <w:rsid w:val="005877CB"/>
    <w:rsid w:val="005878BA"/>
    <w:rsid w:val="00587CFC"/>
    <w:rsid w:val="00590B7A"/>
    <w:rsid w:val="005918AE"/>
    <w:rsid w:val="00591A1F"/>
    <w:rsid w:val="00591BE0"/>
    <w:rsid w:val="00592AE8"/>
    <w:rsid w:val="00592E04"/>
    <w:rsid w:val="0059337C"/>
    <w:rsid w:val="00594A31"/>
    <w:rsid w:val="005951D7"/>
    <w:rsid w:val="005961CE"/>
    <w:rsid w:val="00596661"/>
    <w:rsid w:val="0059689C"/>
    <w:rsid w:val="00596929"/>
    <w:rsid w:val="00596AFB"/>
    <w:rsid w:val="0059795B"/>
    <w:rsid w:val="00597EF8"/>
    <w:rsid w:val="005A06D5"/>
    <w:rsid w:val="005A0C95"/>
    <w:rsid w:val="005A1593"/>
    <w:rsid w:val="005A1CAE"/>
    <w:rsid w:val="005A36CA"/>
    <w:rsid w:val="005A394C"/>
    <w:rsid w:val="005A3C78"/>
    <w:rsid w:val="005A3E6E"/>
    <w:rsid w:val="005A450D"/>
    <w:rsid w:val="005A484F"/>
    <w:rsid w:val="005A497C"/>
    <w:rsid w:val="005A49A1"/>
    <w:rsid w:val="005A5448"/>
    <w:rsid w:val="005A60E5"/>
    <w:rsid w:val="005A6C3E"/>
    <w:rsid w:val="005A7073"/>
    <w:rsid w:val="005A79F4"/>
    <w:rsid w:val="005A7F2C"/>
    <w:rsid w:val="005B09F3"/>
    <w:rsid w:val="005B21BE"/>
    <w:rsid w:val="005B2398"/>
    <w:rsid w:val="005B26FC"/>
    <w:rsid w:val="005B2E8C"/>
    <w:rsid w:val="005B3DD8"/>
    <w:rsid w:val="005B3EC4"/>
    <w:rsid w:val="005B453E"/>
    <w:rsid w:val="005B5AC1"/>
    <w:rsid w:val="005B6369"/>
    <w:rsid w:val="005B77F9"/>
    <w:rsid w:val="005B7AE5"/>
    <w:rsid w:val="005C04BC"/>
    <w:rsid w:val="005C092E"/>
    <w:rsid w:val="005C17FB"/>
    <w:rsid w:val="005C1B50"/>
    <w:rsid w:val="005C2102"/>
    <w:rsid w:val="005C32F5"/>
    <w:rsid w:val="005C424F"/>
    <w:rsid w:val="005C4C05"/>
    <w:rsid w:val="005C53EA"/>
    <w:rsid w:val="005C583F"/>
    <w:rsid w:val="005C6F0C"/>
    <w:rsid w:val="005C76EF"/>
    <w:rsid w:val="005D02DB"/>
    <w:rsid w:val="005D0DDD"/>
    <w:rsid w:val="005D10B7"/>
    <w:rsid w:val="005D18CE"/>
    <w:rsid w:val="005D2A60"/>
    <w:rsid w:val="005D2D39"/>
    <w:rsid w:val="005D3706"/>
    <w:rsid w:val="005D3E01"/>
    <w:rsid w:val="005D4102"/>
    <w:rsid w:val="005D6098"/>
    <w:rsid w:val="005D6D3C"/>
    <w:rsid w:val="005D6F5D"/>
    <w:rsid w:val="005D7325"/>
    <w:rsid w:val="005E0BEF"/>
    <w:rsid w:val="005E0C2F"/>
    <w:rsid w:val="005E10D7"/>
    <w:rsid w:val="005E1779"/>
    <w:rsid w:val="005E2056"/>
    <w:rsid w:val="005E2677"/>
    <w:rsid w:val="005E2BCE"/>
    <w:rsid w:val="005E2CD9"/>
    <w:rsid w:val="005E2FB8"/>
    <w:rsid w:val="005E30F6"/>
    <w:rsid w:val="005E3141"/>
    <w:rsid w:val="005E4301"/>
    <w:rsid w:val="005E43CB"/>
    <w:rsid w:val="005E4E3B"/>
    <w:rsid w:val="005E5783"/>
    <w:rsid w:val="005E642D"/>
    <w:rsid w:val="005E64C3"/>
    <w:rsid w:val="005E6EE8"/>
    <w:rsid w:val="005E7A9B"/>
    <w:rsid w:val="005E7B32"/>
    <w:rsid w:val="005F027C"/>
    <w:rsid w:val="005F027E"/>
    <w:rsid w:val="005F07FB"/>
    <w:rsid w:val="005F155C"/>
    <w:rsid w:val="005F1B4B"/>
    <w:rsid w:val="005F2BF5"/>
    <w:rsid w:val="005F307A"/>
    <w:rsid w:val="005F3654"/>
    <w:rsid w:val="005F45BB"/>
    <w:rsid w:val="005F4C01"/>
    <w:rsid w:val="005F52EA"/>
    <w:rsid w:val="005F57F5"/>
    <w:rsid w:val="005F5A49"/>
    <w:rsid w:val="005F5C71"/>
    <w:rsid w:val="005F5D36"/>
    <w:rsid w:val="005F620E"/>
    <w:rsid w:val="005F6469"/>
    <w:rsid w:val="005F6980"/>
    <w:rsid w:val="005F6A37"/>
    <w:rsid w:val="005F6B56"/>
    <w:rsid w:val="005F7CC1"/>
    <w:rsid w:val="00600376"/>
    <w:rsid w:val="00600C77"/>
    <w:rsid w:val="006026F7"/>
    <w:rsid w:val="0060289A"/>
    <w:rsid w:val="00602D4A"/>
    <w:rsid w:val="00603DFD"/>
    <w:rsid w:val="00603F4D"/>
    <w:rsid w:val="006048BE"/>
    <w:rsid w:val="00604E1C"/>
    <w:rsid w:val="006056FB"/>
    <w:rsid w:val="006059ED"/>
    <w:rsid w:val="00605BDF"/>
    <w:rsid w:val="00605F31"/>
    <w:rsid w:val="0060667E"/>
    <w:rsid w:val="00606F13"/>
    <w:rsid w:val="00606F44"/>
    <w:rsid w:val="006106CB"/>
    <w:rsid w:val="00610969"/>
    <w:rsid w:val="006137F3"/>
    <w:rsid w:val="006141F7"/>
    <w:rsid w:val="00614A20"/>
    <w:rsid w:val="00615C10"/>
    <w:rsid w:val="006165B1"/>
    <w:rsid w:val="006165CE"/>
    <w:rsid w:val="00616677"/>
    <w:rsid w:val="00616B9F"/>
    <w:rsid w:val="00616CA3"/>
    <w:rsid w:val="00620637"/>
    <w:rsid w:val="00621E9C"/>
    <w:rsid w:val="006220CA"/>
    <w:rsid w:val="006227DF"/>
    <w:rsid w:val="00623984"/>
    <w:rsid w:val="0062402C"/>
    <w:rsid w:val="00624563"/>
    <w:rsid w:val="00624B1A"/>
    <w:rsid w:val="00625CEA"/>
    <w:rsid w:val="00625EC6"/>
    <w:rsid w:val="006267DC"/>
    <w:rsid w:val="006267E4"/>
    <w:rsid w:val="006274A9"/>
    <w:rsid w:val="00627FAD"/>
    <w:rsid w:val="0063045C"/>
    <w:rsid w:val="00631525"/>
    <w:rsid w:val="00631E4B"/>
    <w:rsid w:val="00632F7F"/>
    <w:rsid w:val="0063425F"/>
    <w:rsid w:val="00634E1D"/>
    <w:rsid w:val="00635C6D"/>
    <w:rsid w:val="0063603A"/>
    <w:rsid w:val="006364F5"/>
    <w:rsid w:val="00637B20"/>
    <w:rsid w:val="00637C2A"/>
    <w:rsid w:val="00640161"/>
    <w:rsid w:val="0064044E"/>
    <w:rsid w:val="00640A5D"/>
    <w:rsid w:val="00641400"/>
    <w:rsid w:val="00641AA0"/>
    <w:rsid w:val="006433B0"/>
    <w:rsid w:val="006433D4"/>
    <w:rsid w:val="00645D95"/>
    <w:rsid w:val="00647890"/>
    <w:rsid w:val="00647B09"/>
    <w:rsid w:val="00647E0D"/>
    <w:rsid w:val="006500AB"/>
    <w:rsid w:val="006500DB"/>
    <w:rsid w:val="00650EFF"/>
    <w:rsid w:val="00651DF7"/>
    <w:rsid w:val="00651E8F"/>
    <w:rsid w:val="0065238A"/>
    <w:rsid w:val="00652480"/>
    <w:rsid w:val="006530B9"/>
    <w:rsid w:val="00653412"/>
    <w:rsid w:val="006543A5"/>
    <w:rsid w:val="00654785"/>
    <w:rsid w:val="0065490C"/>
    <w:rsid w:val="00655264"/>
    <w:rsid w:val="00655C7D"/>
    <w:rsid w:val="00656403"/>
    <w:rsid w:val="00660354"/>
    <w:rsid w:val="00660999"/>
    <w:rsid w:val="00660CED"/>
    <w:rsid w:val="00661369"/>
    <w:rsid w:val="006616C6"/>
    <w:rsid w:val="00661DF3"/>
    <w:rsid w:val="00662635"/>
    <w:rsid w:val="006633EA"/>
    <w:rsid w:val="00663BE3"/>
    <w:rsid w:val="00663FC4"/>
    <w:rsid w:val="00664812"/>
    <w:rsid w:val="006649A8"/>
    <w:rsid w:val="00664CAA"/>
    <w:rsid w:val="006654C0"/>
    <w:rsid w:val="00666C2F"/>
    <w:rsid w:val="0066715C"/>
    <w:rsid w:val="0067044F"/>
    <w:rsid w:val="00670A97"/>
    <w:rsid w:val="00670DE5"/>
    <w:rsid w:val="0067137A"/>
    <w:rsid w:val="00671A4F"/>
    <w:rsid w:val="00671C12"/>
    <w:rsid w:val="00671E63"/>
    <w:rsid w:val="006734D1"/>
    <w:rsid w:val="00673585"/>
    <w:rsid w:val="00673A13"/>
    <w:rsid w:val="00673EFD"/>
    <w:rsid w:val="00675E3C"/>
    <w:rsid w:val="0067637E"/>
    <w:rsid w:val="0067692A"/>
    <w:rsid w:val="00676F81"/>
    <w:rsid w:val="00677143"/>
    <w:rsid w:val="006775A1"/>
    <w:rsid w:val="00677958"/>
    <w:rsid w:val="006815A3"/>
    <w:rsid w:val="00682EF8"/>
    <w:rsid w:val="00683576"/>
    <w:rsid w:val="006839AF"/>
    <w:rsid w:val="00683CEA"/>
    <w:rsid w:val="00684023"/>
    <w:rsid w:val="00684575"/>
    <w:rsid w:val="00685322"/>
    <w:rsid w:val="00685CC1"/>
    <w:rsid w:val="006865CC"/>
    <w:rsid w:val="006875DD"/>
    <w:rsid w:val="00687A4F"/>
    <w:rsid w:val="00687D74"/>
    <w:rsid w:val="00690148"/>
    <w:rsid w:val="006902C7"/>
    <w:rsid w:val="00690B29"/>
    <w:rsid w:val="00690BBD"/>
    <w:rsid w:val="00690D9E"/>
    <w:rsid w:val="006913E5"/>
    <w:rsid w:val="00691628"/>
    <w:rsid w:val="00692146"/>
    <w:rsid w:val="00692F6E"/>
    <w:rsid w:val="00693114"/>
    <w:rsid w:val="00694F29"/>
    <w:rsid w:val="00695178"/>
    <w:rsid w:val="00696AD6"/>
    <w:rsid w:val="006976C9"/>
    <w:rsid w:val="006978CE"/>
    <w:rsid w:val="00697A5E"/>
    <w:rsid w:val="00697E31"/>
    <w:rsid w:val="006A1E62"/>
    <w:rsid w:val="006A2F1E"/>
    <w:rsid w:val="006A3447"/>
    <w:rsid w:val="006A3BA4"/>
    <w:rsid w:val="006A3D23"/>
    <w:rsid w:val="006A3D75"/>
    <w:rsid w:val="006A4C5E"/>
    <w:rsid w:val="006A4F5B"/>
    <w:rsid w:val="006A5D4C"/>
    <w:rsid w:val="006A68F4"/>
    <w:rsid w:val="006A75C5"/>
    <w:rsid w:val="006B01AF"/>
    <w:rsid w:val="006B0A04"/>
    <w:rsid w:val="006B14E7"/>
    <w:rsid w:val="006B387F"/>
    <w:rsid w:val="006B3DF2"/>
    <w:rsid w:val="006B55EF"/>
    <w:rsid w:val="006B598D"/>
    <w:rsid w:val="006B76CD"/>
    <w:rsid w:val="006B7E86"/>
    <w:rsid w:val="006C06C8"/>
    <w:rsid w:val="006C083F"/>
    <w:rsid w:val="006C11FA"/>
    <w:rsid w:val="006C1923"/>
    <w:rsid w:val="006C3A04"/>
    <w:rsid w:val="006C4CB1"/>
    <w:rsid w:val="006C54DC"/>
    <w:rsid w:val="006C5BCA"/>
    <w:rsid w:val="006C5CA3"/>
    <w:rsid w:val="006C5E80"/>
    <w:rsid w:val="006C71B1"/>
    <w:rsid w:val="006C7609"/>
    <w:rsid w:val="006D0A75"/>
    <w:rsid w:val="006D1BDA"/>
    <w:rsid w:val="006D215C"/>
    <w:rsid w:val="006D2B99"/>
    <w:rsid w:val="006D31F2"/>
    <w:rsid w:val="006D38D0"/>
    <w:rsid w:val="006D3992"/>
    <w:rsid w:val="006D3DD4"/>
    <w:rsid w:val="006D43DA"/>
    <w:rsid w:val="006D43DE"/>
    <w:rsid w:val="006D4735"/>
    <w:rsid w:val="006D4CE0"/>
    <w:rsid w:val="006D4FBE"/>
    <w:rsid w:val="006D5474"/>
    <w:rsid w:val="006D5AD8"/>
    <w:rsid w:val="006D639D"/>
    <w:rsid w:val="006D64A1"/>
    <w:rsid w:val="006D6BFD"/>
    <w:rsid w:val="006D6F3F"/>
    <w:rsid w:val="006D7134"/>
    <w:rsid w:val="006D7C87"/>
    <w:rsid w:val="006E0100"/>
    <w:rsid w:val="006E03B5"/>
    <w:rsid w:val="006E0DB9"/>
    <w:rsid w:val="006E19D6"/>
    <w:rsid w:val="006E1A3D"/>
    <w:rsid w:val="006E2C16"/>
    <w:rsid w:val="006E2C2F"/>
    <w:rsid w:val="006E2C5D"/>
    <w:rsid w:val="006E2CDC"/>
    <w:rsid w:val="006E3612"/>
    <w:rsid w:val="006E38B0"/>
    <w:rsid w:val="006E4D0D"/>
    <w:rsid w:val="006E5B55"/>
    <w:rsid w:val="006E6416"/>
    <w:rsid w:val="006E662D"/>
    <w:rsid w:val="006E70A0"/>
    <w:rsid w:val="006E76B6"/>
    <w:rsid w:val="006E7CFD"/>
    <w:rsid w:val="006F041A"/>
    <w:rsid w:val="006F128F"/>
    <w:rsid w:val="006F12CA"/>
    <w:rsid w:val="006F1452"/>
    <w:rsid w:val="006F1590"/>
    <w:rsid w:val="006F29C8"/>
    <w:rsid w:val="006F2F79"/>
    <w:rsid w:val="006F4A6E"/>
    <w:rsid w:val="006F57B5"/>
    <w:rsid w:val="006F5889"/>
    <w:rsid w:val="006F7FA8"/>
    <w:rsid w:val="00700C7D"/>
    <w:rsid w:val="007016CE"/>
    <w:rsid w:val="00701B7E"/>
    <w:rsid w:val="00701ECC"/>
    <w:rsid w:val="00702FE3"/>
    <w:rsid w:val="007039A8"/>
    <w:rsid w:val="007042FC"/>
    <w:rsid w:val="00704446"/>
    <w:rsid w:val="00704FDD"/>
    <w:rsid w:val="007051C7"/>
    <w:rsid w:val="0070645A"/>
    <w:rsid w:val="00706AA4"/>
    <w:rsid w:val="00706F4B"/>
    <w:rsid w:val="00707B19"/>
    <w:rsid w:val="00707C95"/>
    <w:rsid w:val="00710B9F"/>
    <w:rsid w:val="00710C8B"/>
    <w:rsid w:val="007118F9"/>
    <w:rsid w:val="00711FC4"/>
    <w:rsid w:val="00712B30"/>
    <w:rsid w:val="007137E3"/>
    <w:rsid w:val="00713E3A"/>
    <w:rsid w:val="00714EC1"/>
    <w:rsid w:val="0071630D"/>
    <w:rsid w:val="00716D68"/>
    <w:rsid w:val="00717B4E"/>
    <w:rsid w:val="00720119"/>
    <w:rsid w:val="00720615"/>
    <w:rsid w:val="0072091E"/>
    <w:rsid w:val="00720D88"/>
    <w:rsid w:val="00721BF0"/>
    <w:rsid w:val="00722AB5"/>
    <w:rsid w:val="00722FE7"/>
    <w:rsid w:val="00723A31"/>
    <w:rsid w:val="007248BA"/>
    <w:rsid w:val="00724ACD"/>
    <w:rsid w:val="00724DFB"/>
    <w:rsid w:val="007251F4"/>
    <w:rsid w:val="00725EEB"/>
    <w:rsid w:val="007262FB"/>
    <w:rsid w:val="0072631E"/>
    <w:rsid w:val="007264DE"/>
    <w:rsid w:val="00730B75"/>
    <w:rsid w:val="0073110E"/>
    <w:rsid w:val="007314AD"/>
    <w:rsid w:val="007314DB"/>
    <w:rsid w:val="00731D42"/>
    <w:rsid w:val="00732604"/>
    <w:rsid w:val="00733B83"/>
    <w:rsid w:val="00733CC1"/>
    <w:rsid w:val="00733FD9"/>
    <w:rsid w:val="007347CA"/>
    <w:rsid w:val="00734E85"/>
    <w:rsid w:val="00735190"/>
    <w:rsid w:val="0073529F"/>
    <w:rsid w:val="0073593E"/>
    <w:rsid w:val="007365CC"/>
    <w:rsid w:val="007366AF"/>
    <w:rsid w:val="00736C8F"/>
    <w:rsid w:val="00737DC7"/>
    <w:rsid w:val="00741648"/>
    <w:rsid w:val="007419F5"/>
    <w:rsid w:val="00741BDA"/>
    <w:rsid w:val="007428E2"/>
    <w:rsid w:val="00742BA9"/>
    <w:rsid w:val="0074370A"/>
    <w:rsid w:val="00744619"/>
    <w:rsid w:val="00745255"/>
    <w:rsid w:val="007458F2"/>
    <w:rsid w:val="00746DE7"/>
    <w:rsid w:val="007470F0"/>
    <w:rsid w:val="007475BB"/>
    <w:rsid w:val="00747B58"/>
    <w:rsid w:val="00747D01"/>
    <w:rsid w:val="007508CE"/>
    <w:rsid w:val="00751FFE"/>
    <w:rsid w:val="007531B4"/>
    <w:rsid w:val="0075434A"/>
    <w:rsid w:val="0075453F"/>
    <w:rsid w:val="00755752"/>
    <w:rsid w:val="007558BB"/>
    <w:rsid w:val="00755E88"/>
    <w:rsid w:val="00756C5D"/>
    <w:rsid w:val="0075763F"/>
    <w:rsid w:val="00757F6E"/>
    <w:rsid w:val="00760D8D"/>
    <w:rsid w:val="00761031"/>
    <w:rsid w:val="007616B1"/>
    <w:rsid w:val="00761BF9"/>
    <w:rsid w:val="00761DBB"/>
    <w:rsid w:val="00761FCC"/>
    <w:rsid w:val="007623F9"/>
    <w:rsid w:val="007629DD"/>
    <w:rsid w:val="00764D23"/>
    <w:rsid w:val="00765415"/>
    <w:rsid w:val="0076543D"/>
    <w:rsid w:val="00765CA2"/>
    <w:rsid w:val="00766F11"/>
    <w:rsid w:val="00770D7A"/>
    <w:rsid w:val="00771578"/>
    <w:rsid w:val="00771FD6"/>
    <w:rsid w:val="00772863"/>
    <w:rsid w:val="0077304A"/>
    <w:rsid w:val="0077346F"/>
    <w:rsid w:val="007746B9"/>
    <w:rsid w:val="00774ED1"/>
    <w:rsid w:val="0077512D"/>
    <w:rsid w:val="007754A3"/>
    <w:rsid w:val="00775F41"/>
    <w:rsid w:val="007802A3"/>
    <w:rsid w:val="007802E1"/>
    <w:rsid w:val="00780511"/>
    <w:rsid w:val="0078059A"/>
    <w:rsid w:val="007816A5"/>
    <w:rsid w:val="00781B84"/>
    <w:rsid w:val="00781E10"/>
    <w:rsid w:val="00782AA7"/>
    <w:rsid w:val="007831D1"/>
    <w:rsid w:val="007837C4"/>
    <w:rsid w:val="007837FE"/>
    <w:rsid w:val="00783AA8"/>
    <w:rsid w:val="007846DD"/>
    <w:rsid w:val="00787085"/>
    <w:rsid w:val="00787264"/>
    <w:rsid w:val="007879C3"/>
    <w:rsid w:val="00787C73"/>
    <w:rsid w:val="00790227"/>
    <w:rsid w:val="00791B2C"/>
    <w:rsid w:val="00792793"/>
    <w:rsid w:val="00792A67"/>
    <w:rsid w:val="00792EB6"/>
    <w:rsid w:val="007937A3"/>
    <w:rsid w:val="007940D5"/>
    <w:rsid w:val="007948E2"/>
    <w:rsid w:val="007950AF"/>
    <w:rsid w:val="00795427"/>
    <w:rsid w:val="007957C1"/>
    <w:rsid w:val="00796A4B"/>
    <w:rsid w:val="00797423"/>
    <w:rsid w:val="00797A8B"/>
    <w:rsid w:val="00797AB9"/>
    <w:rsid w:val="007A096E"/>
    <w:rsid w:val="007A13CF"/>
    <w:rsid w:val="007A18DD"/>
    <w:rsid w:val="007A18FE"/>
    <w:rsid w:val="007A1BDF"/>
    <w:rsid w:val="007A248A"/>
    <w:rsid w:val="007A2AAA"/>
    <w:rsid w:val="007A2BFA"/>
    <w:rsid w:val="007A34F9"/>
    <w:rsid w:val="007A44B2"/>
    <w:rsid w:val="007A4B7F"/>
    <w:rsid w:val="007A53D0"/>
    <w:rsid w:val="007A5A49"/>
    <w:rsid w:val="007A7F3E"/>
    <w:rsid w:val="007B0344"/>
    <w:rsid w:val="007B1C12"/>
    <w:rsid w:val="007B2125"/>
    <w:rsid w:val="007B23B4"/>
    <w:rsid w:val="007B2FB8"/>
    <w:rsid w:val="007B332E"/>
    <w:rsid w:val="007B3562"/>
    <w:rsid w:val="007B3B09"/>
    <w:rsid w:val="007B4468"/>
    <w:rsid w:val="007B4884"/>
    <w:rsid w:val="007B636C"/>
    <w:rsid w:val="007B6ACA"/>
    <w:rsid w:val="007B7053"/>
    <w:rsid w:val="007B70AB"/>
    <w:rsid w:val="007B79E2"/>
    <w:rsid w:val="007B7B05"/>
    <w:rsid w:val="007B7FCA"/>
    <w:rsid w:val="007C067D"/>
    <w:rsid w:val="007C1A14"/>
    <w:rsid w:val="007C26AE"/>
    <w:rsid w:val="007C2988"/>
    <w:rsid w:val="007C2FC6"/>
    <w:rsid w:val="007C3407"/>
    <w:rsid w:val="007C357E"/>
    <w:rsid w:val="007C3B1B"/>
    <w:rsid w:val="007C625A"/>
    <w:rsid w:val="007D0825"/>
    <w:rsid w:val="007D14D5"/>
    <w:rsid w:val="007D2CA1"/>
    <w:rsid w:val="007D2EE4"/>
    <w:rsid w:val="007D3C00"/>
    <w:rsid w:val="007D3CF5"/>
    <w:rsid w:val="007D5DA5"/>
    <w:rsid w:val="007D6A15"/>
    <w:rsid w:val="007D75BC"/>
    <w:rsid w:val="007D7950"/>
    <w:rsid w:val="007D7EC2"/>
    <w:rsid w:val="007E0AF6"/>
    <w:rsid w:val="007E0E43"/>
    <w:rsid w:val="007E1972"/>
    <w:rsid w:val="007E1B9D"/>
    <w:rsid w:val="007E21D2"/>
    <w:rsid w:val="007E2664"/>
    <w:rsid w:val="007E3CCF"/>
    <w:rsid w:val="007E5369"/>
    <w:rsid w:val="007E5660"/>
    <w:rsid w:val="007E5699"/>
    <w:rsid w:val="007E5799"/>
    <w:rsid w:val="007E5D18"/>
    <w:rsid w:val="007E5F54"/>
    <w:rsid w:val="007E6415"/>
    <w:rsid w:val="007E6880"/>
    <w:rsid w:val="007E6AE8"/>
    <w:rsid w:val="007E727B"/>
    <w:rsid w:val="007E76D0"/>
    <w:rsid w:val="007F0304"/>
    <w:rsid w:val="007F072F"/>
    <w:rsid w:val="007F0786"/>
    <w:rsid w:val="007F0D7F"/>
    <w:rsid w:val="007F129D"/>
    <w:rsid w:val="007F16B2"/>
    <w:rsid w:val="007F1AB6"/>
    <w:rsid w:val="007F1D05"/>
    <w:rsid w:val="007F274C"/>
    <w:rsid w:val="007F294D"/>
    <w:rsid w:val="007F2AC5"/>
    <w:rsid w:val="007F3714"/>
    <w:rsid w:val="007F373D"/>
    <w:rsid w:val="007F54BF"/>
    <w:rsid w:val="007F57D9"/>
    <w:rsid w:val="007F5D91"/>
    <w:rsid w:val="007F6576"/>
    <w:rsid w:val="007F69DC"/>
    <w:rsid w:val="007F6ABB"/>
    <w:rsid w:val="007F6FBF"/>
    <w:rsid w:val="007F7772"/>
    <w:rsid w:val="008001C8"/>
    <w:rsid w:val="008001F9"/>
    <w:rsid w:val="0080069E"/>
    <w:rsid w:val="00801190"/>
    <w:rsid w:val="0080335F"/>
    <w:rsid w:val="0080464B"/>
    <w:rsid w:val="0080500C"/>
    <w:rsid w:val="00806300"/>
    <w:rsid w:val="00806AEF"/>
    <w:rsid w:val="00806C5C"/>
    <w:rsid w:val="00807790"/>
    <w:rsid w:val="00810FD9"/>
    <w:rsid w:val="008117FB"/>
    <w:rsid w:val="00812819"/>
    <w:rsid w:val="00813072"/>
    <w:rsid w:val="00813981"/>
    <w:rsid w:val="0081447C"/>
    <w:rsid w:val="00814CC5"/>
    <w:rsid w:val="008152F4"/>
    <w:rsid w:val="0081560B"/>
    <w:rsid w:val="00815DA2"/>
    <w:rsid w:val="0081627F"/>
    <w:rsid w:val="0081731B"/>
    <w:rsid w:val="00817796"/>
    <w:rsid w:val="00817C46"/>
    <w:rsid w:val="00817F17"/>
    <w:rsid w:val="0082021D"/>
    <w:rsid w:val="00820F58"/>
    <w:rsid w:val="00821724"/>
    <w:rsid w:val="00824595"/>
    <w:rsid w:val="0082463E"/>
    <w:rsid w:val="00825916"/>
    <w:rsid w:val="00826264"/>
    <w:rsid w:val="00826292"/>
    <w:rsid w:val="008267C0"/>
    <w:rsid w:val="0082733E"/>
    <w:rsid w:val="008306C5"/>
    <w:rsid w:val="00830B2A"/>
    <w:rsid w:val="00831090"/>
    <w:rsid w:val="008315C1"/>
    <w:rsid w:val="00831D4F"/>
    <w:rsid w:val="00832931"/>
    <w:rsid w:val="00832CCA"/>
    <w:rsid w:val="00832E4D"/>
    <w:rsid w:val="008331F7"/>
    <w:rsid w:val="008336EF"/>
    <w:rsid w:val="00833841"/>
    <w:rsid w:val="008338DF"/>
    <w:rsid w:val="0083544B"/>
    <w:rsid w:val="00835B78"/>
    <w:rsid w:val="00836845"/>
    <w:rsid w:val="0083694C"/>
    <w:rsid w:val="00837E60"/>
    <w:rsid w:val="008409B3"/>
    <w:rsid w:val="00840E2F"/>
    <w:rsid w:val="00840F20"/>
    <w:rsid w:val="00841013"/>
    <w:rsid w:val="00841596"/>
    <w:rsid w:val="0084178B"/>
    <w:rsid w:val="008419B5"/>
    <w:rsid w:val="00841A68"/>
    <w:rsid w:val="00842394"/>
    <w:rsid w:val="00842C40"/>
    <w:rsid w:val="0084302E"/>
    <w:rsid w:val="008436D6"/>
    <w:rsid w:val="00844966"/>
    <w:rsid w:val="00844E69"/>
    <w:rsid w:val="00845555"/>
    <w:rsid w:val="00845739"/>
    <w:rsid w:val="00845BCF"/>
    <w:rsid w:val="00846400"/>
    <w:rsid w:val="00846AB0"/>
    <w:rsid w:val="00847477"/>
    <w:rsid w:val="0084768D"/>
    <w:rsid w:val="00847697"/>
    <w:rsid w:val="00850103"/>
    <w:rsid w:val="00850135"/>
    <w:rsid w:val="008507D2"/>
    <w:rsid w:val="0085110B"/>
    <w:rsid w:val="008517E1"/>
    <w:rsid w:val="008524B4"/>
    <w:rsid w:val="008524D2"/>
    <w:rsid w:val="008525E3"/>
    <w:rsid w:val="00852672"/>
    <w:rsid w:val="00852A0F"/>
    <w:rsid w:val="00853C35"/>
    <w:rsid w:val="00854168"/>
    <w:rsid w:val="00854883"/>
    <w:rsid w:val="008553EA"/>
    <w:rsid w:val="00855CB2"/>
    <w:rsid w:val="00856D43"/>
    <w:rsid w:val="00856D5A"/>
    <w:rsid w:val="0085712C"/>
    <w:rsid w:val="008571D1"/>
    <w:rsid w:val="00857735"/>
    <w:rsid w:val="00860366"/>
    <w:rsid w:val="008604B9"/>
    <w:rsid w:val="00861097"/>
    <w:rsid w:val="00861141"/>
    <w:rsid w:val="00861A03"/>
    <w:rsid w:val="00862EBB"/>
    <w:rsid w:val="00864021"/>
    <w:rsid w:val="00866EF5"/>
    <w:rsid w:val="0086731C"/>
    <w:rsid w:val="00871209"/>
    <w:rsid w:val="00872023"/>
    <w:rsid w:val="0087271F"/>
    <w:rsid w:val="0087419E"/>
    <w:rsid w:val="00874EAD"/>
    <w:rsid w:val="008752C9"/>
    <w:rsid w:val="008755DE"/>
    <w:rsid w:val="00875B9B"/>
    <w:rsid w:val="008762A1"/>
    <w:rsid w:val="00876698"/>
    <w:rsid w:val="00877146"/>
    <w:rsid w:val="00877FC0"/>
    <w:rsid w:val="008805FB"/>
    <w:rsid w:val="008806EC"/>
    <w:rsid w:val="008814ED"/>
    <w:rsid w:val="008815AF"/>
    <w:rsid w:val="0088285E"/>
    <w:rsid w:val="00882CBC"/>
    <w:rsid w:val="0088338C"/>
    <w:rsid w:val="00883D92"/>
    <w:rsid w:val="0088403F"/>
    <w:rsid w:val="00885139"/>
    <w:rsid w:val="00885482"/>
    <w:rsid w:val="00885784"/>
    <w:rsid w:val="00885CFE"/>
    <w:rsid w:val="008861BE"/>
    <w:rsid w:val="008861D4"/>
    <w:rsid w:val="00886AE9"/>
    <w:rsid w:val="008870AA"/>
    <w:rsid w:val="00887913"/>
    <w:rsid w:val="00887D43"/>
    <w:rsid w:val="00890149"/>
    <w:rsid w:val="0089021F"/>
    <w:rsid w:val="00890593"/>
    <w:rsid w:val="00891397"/>
    <w:rsid w:val="00891658"/>
    <w:rsid w:val="008921AE"/>
    <w:rsid w:val="008928D5"/>
    <w:rsid w:val="00892DF8"/>
    <w:rsid w:val="00892FD0"/>
    <w:rsid w:val="008939DD"/>
    <w:rsid w:val="00893A0A"/>
    <w:rsid w:val="00894E43"/>
    <w:rsid w:val="0089533D"/>
    <w:rsid w:val="0089641B"/>
    <w:rsid w:val="008964E3"/>
    <w:rsid w:val="008971DB"/>
    <w:rsid w:val="008976C7"/>
    <w:rsid w:val="00897AF2"/>
    <w:rsid w:val="008A1864"/>
    <w:rsid w:val="008A211A"/>
    <w:rsid w:val="008A264C"/>
    <w:rsid w:val="008A3027"/>
    <w:rsid w:val="008A41EB"/>
    <w:rsid w:val="008A4A92"/>
    <w:rsid w:val="008A52CB"/>
    <w:rsid w:val="008A52E1"/>
    <w:rsid w:val="008B0768"/>
    <w:rsid w:val="008B1723"/>
    <w:rsid w:val="008B1C67"/>
    <w:rsid w:val="008B1EA3"/>
    <w:rsid w:val="008B26BF"/>
    <w:rsid w:val="008B2B9A"/>
    <w:rsid w:val="008B2F5B"/>
    <w:rsid w:val="008B3512"/>
    <w:rsid w:val="008B351A"/>
    <w:rsid w:val="008B3D46"/>
    <w:rsid w:val="008B403A"/>
    <w:rsid w:val="008B4645"/>
    <w:rsid w:val="008B475D"/>
    <w:rsid w:val="008B649D"/>
    <w:rsid w:val="008B6D16"/>
    <w:rsid w:val="008B70EE"/>
    <w:rsid w:val="008C182B"/>
    <w:rsid w:val="008C254D"/>
    <w:rsid w:val="008C47CE"/>
    <w:rsid w:val="008C48A9"/>
    <w:rsid w:val="008D0F1C"/>
    <w:rsid w:val="008D1824"/>
    <w:rsid w:val="008D231B"/>
    <w:rsid w:val="008D2699"/>
    <w:rsid w:val="008D43D8"/>
    <w:rsid w:val="008D448C"/>
    <w:rsid w:val="008D476B"/>
    <w:rsid w:val="008D4A11"/>
    <w:rsid w:val="008D4E35"/>
    <w:rsid w:val="008D649C"/>
    <w:rsid w:val="008D7AE7"/>
    <w:rsid w:val="008E17BE"/>
    <w:rsid w:val="008E1FE5"/>
    <w:rsid w:val="008E1FF5"/>
    <w:rsid w:val="008E26A6"/>
    <w:rsid w:val="008E54EF"/>
    <w:rsid w:val="008E56BF"/>
    <w:rsid w:val="008E5991"/>
    <w:rsid w:val="008E6334"/>
    <w:rsid w:val="008E7CB9"/>
    <w:rsid w:val="008F0017"/>
    <w:rsid w:val="008F0C53"/>
    <w:rsid w:val="008F0CE2"/>
    <w:rsid w:val="008F1BFC"/>
    <w:rsid w:val="008F28DD"/>
    <w:rsid w:val="008F2C2D"/>
    <w:rsid w:val="008F2D8B"/>
    <w:rsid w:val="008F324F"/>
    <w:rsid w:val="008F3AA9"/>
    <w:rsid w:val="008F3BFF"/>
    <w:rsid w:val="008F426F"/>
    <w:rsid w:val="008F468D"/>
    <w:rsid w:val="008F4AB3"/>
    <w:rsid w:val="008F4D65"/>
    <w:rsid w:val="008F5419"/>
    <w:rsid w:val="008F6AF1"/>
    <w:rsid w:val="00900045"/>
    <w:rsid w:val="009007A1"/>
    <w:rsid w:val="00900EFD"/>
    <w:rsid w:val="0090199E"/>
    <w:rsid w:val="00901CF1"/>
    <w:rsid w:val="00902A4D"/>
    <w:rsid w:val="00903582"/>
    <w:rsid w:val="0090454A"/>
    <w:rsid w:val="0090499B"/>
    <w:rsid w:val="00904D9E"/>
    <w:rsid w:val="00905DC4"/>
    <w:rsid w:val="00907E40"/>
    <w:rsid w:val="0091019E"/>
    <w:rsid w:val="00910860"/>
    <w:rsid w:val="009116BD"/>
    <w:rsid w:val="00911CFE"/>
    <w:rsid w:val="00912D48"/>
    <w:rsid w:val="00913B3E"/>
    <w:rsid w:val="00913FDC"/>
    <w:rsid w:val="00914B10"/>
    <w:rsid w:val="00915447"/>
    <w:rsid w:val="00916938"/>
    <w:rsid w:val="009169BB"/>
    <w:rsid w:val="00916CCD"/>
    <w:rsid w:val="00916E30"/>
    <w:rsid w:val="00916F01"/>
    <w:rsid w:val="00917166"/>
    <w:rsid w:val="00917CBD"/>
    <w:rsid w:val="00920926"/>
    <w:rsid w:val="0092146A"/>
    <w:rsid w:val="009222FB"/>
    <w:rsid w:val="00922584"/>
    <w:rsid w:val="00922E13"/>
    <w:rsid w:val="009239CA"/>
    <w:rsid w:val="00924098"/>
    <w:rsid w:val="00924993"/>
    <w:rsid w:val="00925070"/>
    <w:rsid w:val="00925331"/>
    <w:rsid w:val="00926315"/>
    <w:rsid w:val="00926CB8"/>
    <w:rsid w:val="009300F2"/>
    <w:rsid w:val="009314B0"/>
    <w:rsid w:val="00931B7E"/>
    <w:rsid w:val="00931CD6"/>
    <w:rsid w:val="00931D99"/>
    <w:rsid w:val="009335AA"/>
    <w:rsid w:val="00933BDC"/>
    <w:rsid w:val="00933F4E"/>
    <w:rsid w:val="00934273"/>
    <w:rsid w:val="009344CE"/>
    <w:rsid w:val="00934FA4"/>
    <w:rsid w:val="009358F9"/>
    <w:rsid w:val="009358FA"/>
    <w:rsid w:val="0093691E"/>
    <w:rsid w:val="00936945"/>
    <w:rsid w:val="0093766A"/>
    <w:rsid w:val="00940192"/>
    <w:rsid w:val="00940487"/>
    <w:rsid w:val="009405EC"/>
    <w:rsid w:val="00940CE9"/>
    <w:rsid w:val="00940DB1"/>
    <w:rsid w:val="009411A6"/>
    <w:rsid w:val="009414A5"/>
    <w:rsid w:val="009421AA"/>
    <w:rsid w:val="0094322C"/>
    <w:rsid w:val="00943F16"/>
    <w:rsid w:val="009440D6"/>
    <w:rsid w:val="00944A89"/>
    <w:rsid w:val="00945238"/>
    <w:rsid w:val="009452AD"/>
    <w:rsid w:val="00946D8B"/>
    <w:rsid w:val="00947067"/>
    <w:rsid w:val="009473CB"/>
    <w:rsid w:val="00947510"/>
    <w:rsid w:val="00947965"/>
    <w:rsid w:val="00950020"/>
    <w:rsid w:val="00950581"/>
    <w:rsid w:val="00950F5C"/>
    <w:rsid w:val="00951E93"/>
    <w:rsid w:val="00952895"/>
    <w:rsid w:val="00953537"/>
    <w:rsid w:val="00953D45"/>
    <w:rsid w:val="009540A6"/>
    <w:rsid w:val="00954244"/>
    <w:rsid w:val="00954CF4"/>
    <w:rsid w:val="00955017"/>
    <w:rsid w:val="009562AB"/>
    <w:rsid w:val="009578C3"/>
    <w:rsid w:val="009604B3"/>
    <w:rsid w:val="00960E89"/>
    <w:rsid w:val="0096196A"/>
    <w:rsid w:val="00961B8D"/>
    <w:rsid w:val="009623B3"/>
    <w:rsid w:val="00962DE8"/>
    <w:rsid w:val="00962EDC"/>
    <w:rsid w:val="009636A8"/>
    <w:rsid w:val="00965F45"/>
    <w:rsid w:val="00965F99"/>
    <w:rsid w:val="0096661B"/>
    <w:rsid w:val="00967056"/>
    <w:rsid w:val="00967983"/>
    <w:rsid w:val="00967B9D"/>
    <w:rsid w:val="00967C58"/>
    <w:rsid w:val="0097036B"/>
    <w:rsid w:val="00970B47"/>
    <w:rsid w:val="009716BA"/>
    <w:rsid w:val="0097184D"/>
    <w:rsid w:val="0097202F"/>
    <w:rsid w:val="00972046"/>
    <w:rsid w:val="009733C4"/>
    <w:rsid w:val="00973599"/>
    <w:rsid w:val="00973CD0"/>
    <w:rsid w:val="00973D62"/>
    <w:rsid w:val="00974A4E"/>
    <w:rsid w:val="00974E28"/>
    <w:rsid w:val="009756BE"/>
    <w:rsid w:val="0097589A"/>
    <w:rsid w:val="00975C49"/>
    <w:rsid w:val="00975FB7"/>
    <w:rsid w:val="0097611C"/>
    <w:rsid w:val="009763AA"/>
    <w:rsid w:val="00976A32"/>
    <w:rsid w:val="00976D03"/>
    <w:rsid w:val="00980EBE"/>
    <w:rsid w:val="0098123E"/>
    <w:rsid w:val="009826CE"/>
    <w:rsid w:val="0098355F"/>
    <w:rsid w:val="0098440B"/>
    <w:rsid w:val="009849E9"/>
    <w:rsid w:val="009858C6"/>
    <w:rsid w:val="00985AC1"/>
    <w:rsid w:val="00986578"/>
    <w:rsid w:val="00987F0B"/>
    <w:rsid w:val="00991D3E"/>
    <w:rsid w:val="00992726"/>
    <w:rsid w:val="00993370"/>
    <w:rsid w:val="009935E8"/>
    <w:rsid w:val="00993771"/>
    <w:rsid w:val="009945E3"/>
    <w:rsid w:val="00994C59"/>
    <w:rsid w:val="00994D8A"/>
    <w:rsid w:val="00995F6B"/>
    <w:rsid w:val="00996DC9"/>
    <w:rsid w:val="00997BA8"/>
    <w:rsid w:val="009A0CA6"/>
    <w:rsid w:val="009A0CE5"/>
    <w:rsid w:val="009A15CB"/>
    <w:rsid w:val="009A2AAD"/>
    <w:rsid w:val="009A32F6"/>
    <w:rsid w:val="009A5596"/>
    <w:rsid w:val="009A78F7"/>
    <w:rsid w:val="009A7999"/>
    <w:rsid w:val="009B1622"/>
    <w:rsid w:val="009B37F5"/>
    <w:rsid w:val="009B37FB"/>
    <w:rsid w:val="009B44F8"/>
    <w:rsid w:val="009B5704"/>
    <w:rsid w:val="009B6B3A"/>
    <w:rsid w:val="009B6D38"/>
    <w:rsid w:val="009B70E2"/>
    <w:rsid w:val="009B7B20"/>
    <w:rsid w:val="009C0B73"/>
    <w:rsid w:val="009C192C"/>
    <w:rsid w:val="009C254D"/>
    <w:rsid w:val="009C27FE"/>
    <w:rsid w:val="009C3387"/>
    <w:rsid w:val="009C356E"/>
    <w:rsid w:val="009C4F34"/>
    <w:rsid w:val="009C5D5A"/>
    <w:rsid w:val="009C5D61"/>
    <w:rsid w:val="009C68CE"/>
    <w:rsid w:val="009C6DF8"/>
    <w:rsid w:val="009C6FF8"/>
    <w:rsid w:val="009C7BF0"/>
    <w:rsid w:val="009C7FCE"/>
    <w:rsid w:val="009D0337"/>
    <w:rsid w:val="009D0918"/>
    <w:rsid w:val="009D0ACA"/>
    <w:rsid w:val="009D0B4E"/>
    <w:rsid w:val="009D0CDC"/>
    <w:rsid w:val="009D12E3"/>
    <w:rsid w:val="009D1B95"/>
    <w:rsid w:val="009D41BF"/>
    <w:rsid w:val="009D44AF"/>
    <w:rsid w:val="009D483E"/>
    <w:rsid w:val="009D5A05"/>
    <w:rsid w:val="009D67D0"/>
    <w:rsid w:val="009D696E"/>
    <w:rsid w:val="009D6C43"/>
    <w:rsid w:val="009E0B5B"/>
    <w:rsid w:val="009E0C89"/>
    <w:rsid w:val="009E0E2C"/>
    <w:rsid w:val="009E0F99"/>
    <w:rsid w:val="009E135F"/>
    <w:rsid w:val="009E285B"/>
    <w:rsid w:val="009E3032"/>
    <w:rsid w:val="009E3F31"/>
    <w:rsid w:val="009E4D48"/>
    <w:rsid w:val="009E589A"/>
    <w:rsid w:val="009E5ECF"/>
    <w:rsid w:val="009E61B7"/>
    <w:rsid w:val="009E66ED"/>
    <w:rsid w:val="009E6704"/>
    <w:rsid w:val="009E6BA3"/>
    <w:rsid w:val="009E7121"/>
    <w:rsid w:val="009E7BE1"/>
    <w:rsid w:val="009E7C19"/>
    <w:rsid w:val="009F09CD"/>
    <w:rsid w:val="009F15EE"/>
    <w:rsid w:val="009F28D9"/>
    <w:rsid w:val="009F2A3A"/>
    <w:rsid w:val="009F3576"/>
    <w:rsid w:val="009F3766"/>
    <w:rsid w:val="009F395A"/>
    <w:rsid w:val="009F4688"/>
    <w:rsid w:val="009F628B"/>
    <w:rsid w:val="009F6E57"/>
    <w:rsid w:val="009F7601"/>
    <w:rsid w:val="009F7AFA"/>
    <w:rsid w:val="00A0007A"/>
    <w:rsid w:val="00A00225"/>
    <w:rsid w:val="00A0116D"/>
    <w:rsid w:val="00A0203F"/>
    <w:rsid w:val="00A0217E"/>
    <w:rsid w:val="00A0363E"/>
    <w:rsid w:val="00A044EE"/>
    <w:rsid w:val="00A046F4"/>
    <w:rsid w:val="00A04AEC"/>
    <w:rsid w:val="00A05C11"/>
    <w:rsid w:val="00A05C45"/>
    <w:rsid w:val="00A05F34"/>
    <w:rsid w:val="00A07A9F"/>
    <w:rsid w:val="00A1089C"/>
    <w:rsid w:val="00A119E8"/>
    <w:rsid w:val="00A12632"/>
    <w:rsid w:val="00A13CD4"/>
    <w:rsid w:val="00A13EAE"/>
    <w:rsid w:val="00A13F1A"/>
    <w:rsid w:val="00A140BD"/>
    <w:rsid w:val="00A14294"/>
    <w:rsid w:val="00A14481"/>
    <w:rsid w:val="00A146E0"/>
    <w:rsid w:val="00A15321"/>
    <w:rsid w:val="00A15B16"/>
    <w:rsid w:val="00A15CD7"/>
    <w:rsid w:val="00A165C8"/>
    <w:rsid w:val="00A20BC0"/>
    <w:rsid w:val="00A21399"/>
    <w:rsid w:val="00A21C73"/>
    <w:rsid w:val="00A22BA0"/>
    <w:rsid w:val="00A22ECB"/>
    <w:rsid w:val="00A231B4"/>
    <w:rsid w:val="00A24EC6"/>
    <w:rsid w:val="00A250C2"/>
    <w:rsid w:val="00A2596A"/>
    <w:rsid w:val="00A26B13"/>
    <w:rsid w:val="00A26CB0"/>
    <w:rsid w:val="00A273F0"/>
    <w:rsid w:val="00A27DE6"/>
    <w:rsid w:val="00A302E6"/>
    <w:rsid w:val="00A307FC"/>
    <w:rsid w:val="00A31292"/>
    <w:rsid w:val="00A3175D"/>
    <w:rsid w:val="00A3192B"/>
    <w:rsid w:val="00A31F4F"/>
    <w:rsid w:val="00A32648"/>
    <w:rsid w:val="00A32AD0"/>
    <w:rsid w:val="00A3364B"/>
    <w:rsid w:val="00A3392E"/>
    <w:rsid w:val="00A339FC"/>
    <w:rsid w:val="00A33B46"/>
    <w:rsid w:val="00A33C09"/>
    <w:rsid w:val="00A34187"/>
    <w:rsid w:val="00A351C3"/>
    <w:rsid w:val="00A35A5C"/>
    <w:rsid w:val="00A35DBA"/>
    <w:rsid w:val="00A370ED"/>
    <w:rsid w:val="00A3752A"/>
    <w:rsid w:val="00A37C1E"/>
    <w:rsid w:val="00A40BBD"/>
    <w:rsid w:val="00A40FF2"/>
    <w:rsid w:val="00A41B73"/>
    <w:rsid w:val="00A41D36"/>
    <w:rsid w:val="00A41DAC"/>
    <w:rsid w:val="00A42560"/>
    <w:rsid w:val="00A43583"/>
    <w:rsid w:val="00A43A77"/>
    <w:rsid w:val="00A4437B"/>
    <w:rsid w:val="00A44B5F"/>
    <w:rsid w:val="00A44C01"/>
    <w:rsid w:val="00A45812"/>
    <w:rsid w:val="00A46252"/>
    <w:rsid w:val="00A502D1"/>
    <w:rsid w:val="00A50923"/>
    <w:rsid w:val="00A50D5C"/>
    <w:rsid w:val="00A51098"/>
    <w:rsid w:val="00A51EED"/>
    <w:rsid w:val="00A52087"/>
    <w:rsid w:val="00A52AE3"/>
    <w:rsid w:val="00A5309A"/>
    <w:rsid w:val="00A546D5"/>
    <w:rsid w:val="00A54903"/>
    <w:rsid w:val="00A549C2"/>
    <w:rsid w:val="00A563DB"/>
    <w:rsid w:val="00A569BF"/>
    <w:rsid w:val="00A60529"/>
    <w:rsid w:val="00A60792"/>
    <w:rsid w:val="00A6091D"/>
    <w:rsid w:val="00A60C23"/>
    <w:rsid w:val="00A60EDE"/>
    <w:rsid w:val="00A6103E"/>
    <w:rsid w:val="00A61D1D"/>
    <w:rsid w:val="00A61E60"/>
    <w:rsid w:val="00A61F7E"/>
    <w:rsid w:val="00A61FAF"/>
    <w:rsid w:val="00A624AC"/>
    <w:rsid w:val="00A63456"/>
    <w:rsid w:val="00A63490"/>
    <w:rsid w:val="00A63E3A"/>
    <w:rsid w:val="00A64548"/>
    <w:rsid w:val="00A652EB"/>
    <w:rsid w:val="00A654BE"/>
    <w:rsid w:val="00A655F7"/>
    <w:rsid w:val="00A65702"/>
    <w:rsid w:val="00A6745F"/>
    <w:rsid w:val="00A67994"/>
    <w:rsid w:val="00A705EE"/>
    <w:rsid w:val="00A70ACA"/>
    <w:rsid w:val="00A7162B"/>
    <w:rsid w:val="00A718BE"/>
    <w:rsid w:val="00A71EAA"/>
    <w:rsid w:val="00A72AD4"/>
    <w:rsid w:val="00A73513"/>
    <w:rsid w:val="00A73A66"/>
    <w:rsid w:val="00A74A7A"/>
    <w:rsid w:val="00A75712"/>
    <w:rsid w:val="00A75C19"/>
    <w:rsid w:val="00A75DEA"/>
    <w:rsid w:val="00A7770D"/>
    <w:rsid w:val="00A77BD5"/>
    <w:rsid w:val="00A77E31"/>
    <w:rsid w:val="00A81125"/>
    <w:rsid w:val="00A8117A"/>
    <w:rsid w:val="00A813EE"/>
    <w:rsid w:val="00A81633"/>
    <w:rsid w:val="00A82909"/>
    <w:rsid w:val="00A8308B"/>
    <w:rsid w:val="00A8492A"/>
    <w:rsid w:val="00A84D1B"/>
    <w:rsid w:val="00A85E62"/>
    <w:rsid w:val="00A861E0"/>
    <w:rsid w:val="00A8718E"/>
    <w:rsid w:val="00A87845"/>
    <w:rsid w:val="00A90813"/>
    <w:rsid w:val="00A90BF2"/>
    <w:rsid w:val="00A91DB0"/>
    <w:rsid w:val="00A9379B"/>
    <w:rsid w:val="00A94483"/>
    <w:rsid w:val="00A95655"/>
    <w:rsid w:val="00A95712"/>
    <w:rsid w:val="00A959B7"/>
    <w:rsid w:val="00A968BF"/>
    <w:rsid w:val="00AA0966"/>
    <w:rsid w:val="00AA0C3A"/>
    <w:rsid w:val="00AA0F0C"/>
    <w:rsid w:val="00AA4150"/>
    <w:rsid w:val="00AA4154"/>
    <w:rsid w:val="00AA4FB3"/>
    <w:rsid w:val="00AA59DE"/>
    <w:rsid w:val="00AA5B74"/>
    <w:rsid w:val="00AA642B"/>
    <w:rsid w:val="00AB1D44"/>
    <w:rsid w:val="00AB34A1"/>
    <w:rsid w:val="00AB44BF"/>
    <w:rsid w:val="00AB4914"/>
    <w:rsid w:val="00AB499A"/>
    <w:rsid w:val="00AB6DEC"/>
    <w:rsid w:val="00AC0521"/>
    <w:rsid w:val="00AC0588"/>
    <w:rsid w:val="00AC2B15"/>
    <w:rsid w:val="00AC3081"/>
    <w:rsid w:val="00AC38F2"/>
    <w:rsid w:val="00AC4D94"/>
    <w:rsid w:val="00AC51FE"/>
    <w:rsid w:val="00AC53AB"/>
    <w:rsid w:val="00AC696C"/>
    <w:rsid w:val="00AC7950"/>
    <w:rsid w:val="00AD014F"/>
    <w:rsid w:val="00AD112E"/>
    <w:rsid w:val="00AD1872"/>
    <w:rsid w:val="00AD22BD"/>
    <w:rsid w:val="00AD2523"/>
    <w:rsid w:val="00AD2ED0"/>
    <w:rsid w:val="00AD3233"/>
    <w:rsid w:val="00AD4B11"/>
    <w:rsid w:val="00AD59DF"/>
    <w:rsid w:val="00AD5B9E"/>
    <w:rsid w:val="00AD5E5B"/>
    <w:rsid w:val="00AD6305"/>
    <w:rsid w:val="00AD6B1D"/>
    <w:rsid w:val="00AD722C"/>
    <w:rsid w:val="00AD7F63"/>
    <w:rsid w:val="00AE00BA"/>
    <w:rsid w:val="00AE0227"/>
    <w:rsid w:val="00AE11F2"/>
    <w:rsid w:val="00AE1B29"/>
    <w:rsid w:val="00AE1B89"/>
    <w:rsid w:val="00AE24BB"/>
    <w:rsid w:val="00AE3912"/>
    <w:rsid w:val="00AE3A3E"/>
    <w:rsid w:val="00AE41AA"/>
    <w:rsid w:val="00AE4FBF"/>
    <w:rsid w:val="00AE563D"/>
    <w:rsid w:val="00AE7097"/>
    <w:rsid w:val="00AE77BA"/>
    <w:rsid w:val="00AE7AF2"/>
    <w:rsid w:val="00AF0173"/>
    <w:rsid w:val="00AF1631"/>
    <w:rsid w:val="00AF1DC7"/>
    <w:rsid w:val="00AF2488"/>
    <w:rsid w:val="00AF398F"/>
    <w:rsid w:val="00AF5D67"/>
    <w:rsid w:val="00AF7EAF"/>
    <w:rsid w:val="00B004DF"/>
    <w:rsid w:val="00B00922"/>
    <w:rsid w:val="00B009A5"/>
    <w:rsid w:val="00B00A39"/>
    <w:rsid w:val="00B00B8E"/>
    <w:rsid w:val="00B00C8F"/>
    <w:rsid w:val="00B011A7"/>
    <w:rsid w:val="00B011ED"/>
    <w:rsid w:val="00B01FBC"/>
    <w:rsid w:val="00B0207A"/>
    <w:rsid w:val="00B023B6"/>
    <w:rsid w:val="00B02586"/>
    <w:rsid w:val="00B02811"/>
    <w:rsid w:val="00B02D4D"/>
    <w:rsid w:val="00B03948"/>
    <w:rsid w:val="00B04050"/>
    <w:rsid w:val="00B04137"/>
    <w:rsid w:val="00B044BF"/>
    <w:rsid w:val="00B04634"/>
    <w:rsid w:val="00B04E99"/>
    <w:rsid w:val="00B04EDF"/>
    <w:rsid w:val="00B0564E"/>
    <w:rsid w:val="00B06A84"/>
    <w:rsid w:val="00B077C5"/>
    <w:rsid w:val="00B10584"/>
    <w:rsid w:val="00B1091A"/>
    <w:rsid w:val="00B11098"/>
    <w:rsid w:val="00B11241"/>
    <w:rsid w:val="00B114EE"/>
    <w:rsid w:val="00B1188E"/>
    <w:rsid w:val="00B12657"/>
    <w:rsid w:val="00B12F58"/>
    <w:rsid w:val="00B13AC0"/>
    <w:rsid w:val="00B13E08"/>
    <w:rsid w:val="00B152FA"/>
    <w:rsid w:val="00B1540B"/>
    <w:rsid w:val="00B156F4"/>
    <w:rsid w:val="00B1578C"/>
    <w:rsid w:val="00B16FB3"/>
    <w:rsid w:val="00B2104B"/>
    <w:rsid w:val="00B21A14"/>
    <w:rsid w:val="00B226A7"/>
    <w:rsid w:val="00B226E1"/>
    <w:rsid w:val="00B232BB"/>
    <w:rsid w:val="00B233DA"/>
    <w:rsid w:val="00B23A7E"/>
    <w:rsid w:val="00B23C58"/>
    <w:rsid w:val="00B2438B"/>
    <w:rsid w:val="00B2507B"/>
    <w:rsid w:val="00B256BB"/>
    <w:rsid w:val="00B25FA1"/>
    <w:rsid w:val="00B26369"/>
    <w:rsid w:val="00B263EE"/>
    <w:rsid w:val="00B302D5"/>
    <w:rsid w:val="00B30A09"/>
    <w:rsid w:val="00B32F2F"/>
    <w:rsid w:val="00B334D2"/>
    <w:rsid w:val="00B33785"/>
    <w:rsid w:val="00B33808"/>
    <w:rsid w:val="00B34018"/>
    <w:rsid w:val="00B34042"/>
    <w:rsid w:val="00B341D4"/>
    <w:rsid w:val="00B351E2"/>
    <w:rsid w:val="00B3570E"/>
    <w:rsid w:val="00B35753"/>
    <w:rsid w:val="00B359AB"/>
    <w:rsid w:val="00B36F1D"/>
    <w:rsid w:val="00B40FCD"/>
    <w:rsid w:val="00B41842"/>
    <w:rsid w:val="00B41E3F"/>
    <w:rsid w:val="00B43267"/>
    <w:rsid w:val="00B43BE0"/>
    <w:rsid w:val="00B44794"/>
    <w:rsid w:val="00B447BA"/>
    <w:rsid w:val="00B450E9"/>
    <w:rsid w:val="00B45279"/>
    <w:rsid w:val="00B457E8"/>
    <w:rsid w:val="00B47408"/>
    <w:rsid w:val="00B50110"/>
    <w:rsid w:val="00B5031B"/>
    <w:rsid w:val="00B51D0C"/>
    <w:rsid w:val="00B52418"/>
    <w:rsid w:val="00B531C3"/>
    <w:rsid w:val="00B537F8"/>
    <w:rsid w:val="00B53A03"/>
    <w:rsid w:val="00B54FE6"/>
    <w:rsid w:val="00B5518D"/>
    <w:rsid w:val="00B55CC7"/>
    <w:rsid w:val="00B56C1F"/>
    <w:rsid w:val="00B61923"/>
    <w:rsid w:val="00B61C5A"/>
    <w:rsid w:val="00B63FF3"/>
    <w:rsid w:val="00B646C7"/>
    <w:rsid w:val="00B65072"/>
    <w:rsid w:val="00B6679C"/>
    <w:rsid w:val="00B6694C"/>
    <w:rsid w:val="00B6786D"/>
    <w:rsid w:val="00B70103"/>
    <w:rsid w:val="00B704A2"/>
    <w:rsid w:val="00B70F11"/>
    <w:rsid w:val="00B71AF4"/>
    <w:rsid w:val="00B71D51"/>
    <w:rsid w:val="00B7254C"/>
    <w:rsid w:val="00B726B3"/>
    <w:rsid w:val="00B73046"/>
    <w:rsid w:val="00B73BA8"/>
    <w:rsid w:val="00B73C16"/>
    <w:rsid w:val="00B73EBA"/>
    <w:rsid w:val="00B7463C"/>
    <w:rsid w:val="00B7500E"/>
    <w:rsid w:val="00B75806"/>
    <w:rsid w:val="00B75AD4"/>
    <w:rsid w:val="00B76D45"/>
    <w:rsid w:val="00B777DD"/>
    <w:rsid w:val="00B77A30"/>
    <w:rsid w:val="00B77BA6"/>
    <w:rsid w:val="00B81668"/>
    <w:rsid w:val="00B82FB3"/>
    <w:rsid w:val="00B83016"/>
    <w:rsid w:val="00B83487"/>
    <w:rsid w:val="00B83614"/>
    <w:rsid w:val="00B83D6F"/>
    <w:rsid w:val="00B843DA"/>
    <w:rsid w:val="00B8450B"/>
    <w:rsid w:val="00B8573B"/>
    <w:rsid w:val="00B85931"/>
    <w:rsid w:val="00B85BBE"/>
    <w:rsid w:val="00B86366"/>
    <w:rsid w:val="00B86578"/>
    <w:rsid w:val="00B86EAE"/>
    <w:rsid w:val="00B87979"/>
    <w:rsid w:val="00B90EF7"/>
    <w:rsid w:val="00B9212A"/>
    <w:rsid w:val="00B9268F"/>
    <w:rsid w:val="00B926A7"/>
    <w:rsid w:val="00B93231"/>
    <w:rsid w:val="00B9335D"/>
    <w:rsid w:val="00B93F1D"/>
    <w:rsid w:val="00B9431A"/>
    <w:rsid w:val="00B9583D"/>
    <w:rsid w:val="00B95DDB"/>
    <w:rsid w:val="00B96090"/>
    <w:rsid w:val="00B96634"/>
    <w:rsid w:val="00B966A0"/>
    <w:rsid w:val="00B966E6"/>
    <w:rsid w:val="00B969F1"/>
    <w:rsid w:val="00B96E72"/>
    <w:rsid w:val="00B96E9F"/>
    <w:rsid w:val="00B97101"/>
    <w:rsid w:val="00B9758A"/>
    <w:rsid w:val="00BA01CF"/>
    <w:rsid w:val="00BA0388"/>
    <w:rsid w:val="00BA0B61"/>
    <w:rsid w:val="00BA0D6E"/>
    <w:rsid w:val="00BA0EEC"/>
    <w:rsid w:val="00BA1A4C"/>
    <w:rsid w:val="00BA3138"/>
    <w:rsid w:val="00BA35F1"/>
    <w:rsid w:val="00BA3FDD"/>
    <w:rsid w:val="00BA44D9"/>
    <w:rsid w:val="00BA44F5"/>
    <w:rsid w:val="00BA46AA"/>
    <w:rsid w:val="00BA4B03"/>
    <w:rsid w:val="00BA508E"/>
    <w:rsid w:val="00BA5E41"/>
    <w:rsid w:val="00BA5F1D"/>
    <w:rsid w:val="00BA6175"/>
    <w:rsid w:val="00BA655C"/>
    <w:rsid w:val="00BA66B3"/>
    <w:rsid w:val="00BA708C"/>
    <w:rsid w:val="00BA73E0"/>
    <w:rsid w:val="00BA74C1"/>
    <w:rsid w:val="00BA7948"/>
    <w:rsid w:val="00BA7B11"/>
    <w:rsid w:val="00BB00D6"/>
    <w:rsid w:val="00BB0438"/>
    <w:rsid w:val="00BB0DD7"/>
    <w:rsid w:val="00BB1767"/>
    <w:rsid w:val="00BB25B0"/>
    <w:rsid w:val="00BB30C2"/>
    <w:rsid w:val="00BB30E9"/>
    <w:rsid w:val="00BB380D"/>
    <w:rsid w:val="00BB3AB7"/>
    <w:rsid w:val="00BB3E66"/>
    <w:rsid w:val="00BB4904"/>
    <w:rsid w:val="00BB581F"/>
    <w:rsid w:val="00BB6DBC"/>
    <w:rsid w:val="00BB7A11"/>
    <w:rsid w:val="00BC11CC"/>
    <w:rsid w:val="00BC16CE"/>
    <w:rsid w:val="00BC1ACD"/>
    <w:rsid w:val="00BC1EC9"/>
    <w:rsid w:val="00BC228B"/>
    <w:rsid w:val="00BC31AA"/>
    <w:rsid w:val="00BC3A25"/>
    <w:rsid w:val="00BC4029"/>
    <w:rsid w:val="00BC4B8B"/>
    <w:rsid w:val="00BC5875"/>
    <w:rsid w:val="00BC5BDA"/>
    <w:rsid w:val="00BC65D5"/>
    <w:rsid w:val="00BC6AEF"/>
    <w:rsid w:val="00BC706E"/>
    <w:rsid w:val="00BC78B1"/>
    <w:rsid w:val="00BD023A"/>
    <w:rsid w:val="00BD058D"/>
    <w:rsid w:val="00BD08AA"/>
    <w:rsid w:val="00BD18D1"/>
    <w:rsid w:val="00BD19DA"/>
    <w:rsid w:val="00BD2368"/>
    <w:rsid w:val="00BD24C8"/>
    <w:rsid w:val="00BD29EA"/>
    <w:rsid w:val="00BD3E8B"/>
    <w:rsid w:val="00BD3EEE"/>
    <w:rsid w:val="00BD4055"/>
    <w:rsid w:val="00BD54D0"/>
    <w:rsid w:val="00BD584C"/>
    <w:rsid w:val="00BD5FDC"/>
    <w:rsid w:val="00BD70B0"/>
    <w:rsid w:val="00BD7125"/>
    <w:rsid w:val="00BE01F9"/>
    <w:rsid w:val="00BE03E6"/>
    <w:rsid w:val="00BE0836"/>
    <w:rsid w:val="00BE2142"/>
    <w:rsid w:val="00BE289A"/>
    <w:rsid w:val="00BE2CC8"/>
    <w:rsid w:val="00BE32B0"/>
    <w:rsid w:val="00BE3325"/>
    <w:rsid w:val="00BE4195"/>
    <w:rsid w:val="00BE43AC"/>
    <w:rsid w:val="00BE4F6A"/>
    <w:rsid w:val="00BE4FA9"/>
    <w:rsid w:val="00BE60A3"/>
    <w:rsid w:val="00BE638E"/>
    <w:rsid w:val="00BE64D7"/>
    <w:rsid w:val="00BE6BF7"/>
    <w:rsid w:val="00BE7F42"/>
    <w:rsid w:val="00BF00B7"/>
    <w:rsid w:val="00BF040C"/>
    <w:rsid w:val="00BF075D"/>
    <w:rsid w:val="00BF2AC0"/>
    <w:rsid w:val="00BF3E53"/>
    <w:rsid w:val="00BF4218"/>
    <w:rsid w:val="00BF4335"/>
    <w:rsid w:val="00BF4432"/>
    <w:rsid w:val="00BF472B"/>
    <w:rsid w:val="00BF4C2B"/>
    <w:rsid w:val="00BF565F"/>
    <w:rsid w:val="00BF5D17"/>
    <w:rsid w:val="00BF5FAB"/>
    <w:rsid w:val="00BF7FC0"/>
    <w:rsid w:val="00C007D3"/>
    <w:rsid w:val="00C013E2"/>
    <w:rsid w:val="00C014E9"/>
    <w:rsid w:val="00C01A56"/>
    <w:rsid w:val="00C020D7"/>
    <w:rsid w:val="00C02EAB"/>
    <w:rsid w:val="00C034A4"/>
    <w:rsid w:val="00C03D17"/>
    <w:rsid w:val="00C03EAD"/>
    <w:rsid w:val="00C04716"/>
    <w:rsid w:val="00C04F39"/>
    <w:rsid w:val="00C05A55"/>
    <w:rsid w:val="00C05E3F"/>
    <w:rsid w:val="00C06059"/>
    <w:rsid w:val="00C064ED"/>
    <w:rsid w:val="00C06EB5"/>
    <w:rsid w:val="00C07247"/>
    <w:rsid w:val="00C10884"/>
    <w:rsid w:val="00C135D1"/>
    <w:rsid w:val="00C13D2A"/>
    <w:rsid w:val="00C143EF"/>
    <w:rsid w:val="00C15728"/>
    <w:rsid w:val="00C16200"/>
    <w:rsid w:val="00C16618"/>
    <w:rsid w:val="00C16DA3"/>
    <w:rsid w:val="00C2023F"/>
    <w:rsid w:val="00C209DC"/>
    <w:rsid w:val="00C223BF"/>
    <w:rsid w:val="00C2459B"/>
    <w:rsid w:val="00C24888"/>
    <w:rsid w:val="00C24E30"/>
    <w:rsid w:val="00C24E31"/>
    <w:rsid w:val="00C24F4B"/>
    <w:rsid w:val="00C25161"/>
    <w:rsid w:val="00C25237"/>
    <w:rsid w:val="00C254F4"/>
    <w:rsid w:val="00C25C4E"/>
    <w:rsid w:val="00C26011"/>
    <w:rsid w:val="00C270BC"/>
    <w:rsid w:val="00C30772"/>
    <w:rsid w:val="00C31A8B"/>
    <w:rsid w:val="00C32F85"/>
    <w:rsid w:val="00C344F2"/>
    <w:rsid w:val="00C34848"/>
    <w:rsid w:val="00C35961"/>
    <w:rsid w:val="00C3668A"/>
    <w:rsid w:val="00C41683"/>
    <w:rsid w:val="00C418B2"/>
    <w:rsid w:val="00C42A38"/>
    <w:rsid w:val="00C43304"/>
    <w:rsid w:val="00C4430B"/>
    <w:rsid w:val="00C443D1"/>
    <w:rsid w:val="00C44C9E"/>
    <w:rsid w:val="00C44DF8"/>
    <w:rsid w:val="00C44E05"/>
    <w:rsid w:val="00C44E70"/>
    <w:rsid w:val="00C45315"/>
    <w:rsid w:val="00C45346"/>
    <w:rsid w:val="00C45A3E"/>
    <w:rsid w:val="00C460E2"/>
    <w:rsid w:val="00C46839"/>
    <w:rsid w:val="00C469AB"/>
    <w:rsid w:val="00C46C4F"/>
    <w:rsid w:val="00C47A2C"/>
    <w:rsid w:val="00C51797"/>
    <w:rsid w:val="00C51CA4"/>
    <w:rsid w:val="00C52479"/>
    <w:rsid w:val="00C528F1"/>
    <w:rsid w:val="00C52C50"/>
    <w:rsid w:val="00C53AAE"/>
    <w:rsid w:val="00C53F08"/>
    <w:rsid w:val="00C54424"/>
    <w:rsid w:val="00C547AB"/>
    <w:rsid w:val="00C54B62"/>
    <w:rsid w:val="00C54E43"/>
    <w:rsid w:val="00C5533D"/>
    <w:rsid w:val="00C56C74"/>
    <w:rsid w:val="00C56EFE"/>
    <w:rsid w:val="00C572AC"/>
    <w:rsid w:val="00C57344"/>
    <w:rsid w:val="00C57FC0"/>
    <w:rsid w:val="00C606E3"/>
    <w:rsid w:val="00C60DA8"/>
    <w:rsid w:val="00C61398"/>
    <w:rsid w:val="00C615E1"/>
    <w:rsid w:val="00C619FB"/>
    <w:rsid w:val="00C621FA"/>
    <w:rsid w:val="00C6261B"/>
    <w:rsid w:val="00C6319C"/>
    <w:rsid w:val="00C63496"/>
    <w:rsid w:val="00C63839"/>
    <w:rsid w:val="00C63854"/>
    <w:rsid w:val="00C63B0C"/>
    <w:rsid w:val="00C63DCD"/>
    <w:rsid w:val="00C6505E"/>
    <w:rsid w:val="00C656B9"/>
    <w:rsid w:val="00C70024"/>
    <w:rsid w:val="00C70224"/>
    <w:rsid w:val="00C703D5"/>
    <w:rsid w:val="00C709A3"/>
    <w:rsid w:val="00C710BC"/>
    <w:rsid w:val="00C71476"/>
    <w:rsid w:val="00C71BA6"/>
    <w:rsid w:val="00C71FB4"/>
    <w:rsid w:val="00C7212A"/>
    <w:rsid w:val="00C733FA"/>
    <w:rsid w:val="00C741B6"/>
    <w:rsid w:val="00C74689"/>
    <w:rsid w:val="00C75E4B"/>
    <w:rsid w:val="00C76FC4"/>
    <w:rsid w:val="00C776FB"/>
    <w:rsid w:val="00C77C8E"/>
    <w:rsid w:val="00C803B0"/>
    <w:rsid w:val="00C803D7"/>
    <w:rsid w:val="00C8040E"/>
    <w:rsid w:val="00C810A9"/>
    <w:rsid w:val="00C813E9"/>
    <w:rsid w:val="00C82C3C"/>
    <w:rsid w:val="00C82DEF"/>
    <w:rsid w:val="00C85BE3"/>
    <w:rsid w:val="00C8607A"/>
    <w:rsid w:val="00C86CFF"/>
    <w:rsid w:val="00C86D9B"/>
    <w:rsid w:val="00C87178"/>
    <w:rsid w:val="00C873D3"/>
    <w:rsid w:val="00C87892"/>
    <w:rsid w:val="00C9175D"/>
    <w:rsid w:val="00C91F05"/>
    <w:rsid w:val="00C9224E"/>
    <w:rsid w:val="00C930BB"/>
    <w:rsid w:val="00C937FF"/>
    <w:rsid w:val="00C93BB9"/>
    <w:rsid w:val="00C94EDA"/>
    <w:rsid w:val="00C94F3B"/>
    <w:rsid w:val="00C952C7"/>
    <w:rsid w:val="00C95760"/>
    <w:rsid w:val="00C95D99"/>
    <w:rsid w:val="00C96134"/>
    <w:rsid w:val="00C96557"/>
    <w:rsid w:val="00C97A56"/>
    <w:rsid w:val="00CA0C0E"/>
    <w:rsid w:val="00CA3775"/>
    <w:rsid w:val="00CA3C6C"/>
    <w:rsid w:val="00CA3F37"/>
    <w:rsid w:val="00CA435D"/>
    <w:rsid w:val="00CA454A"/>
    <w:rsid w:val="00CA50D6"/>
    <w:rsid w:val="00CA563F"/>
    <w:rsid w:val="00CA6036"/>
    <w:rsid w:val="00CA67EC"/>
    <w:rsid w:val="00CA6A2E"/>
    <w:rsid w:val="00CA6DFE"/>
    <w:rsid w:val="00CA6EC3"/>
    <w:rsid w:val="00CA7257"/>
    <w:rsid w:val="00CA75DF"/>
    <w:rsid w:val="00CB054D"/>
    <w:rsid w:val="00CB076C"/>
    <w:rsid w:val="00CB0775"/>
    <w:rsid w:val="00CB1FA4"/>
    <w:rsid w:val="00CB228B"/>
    <w:rsid w:val="00CB29F1"/>
    <w:rsid w:val="00CB2D3A"/>
    <w:rsid w:val="00CB346B"/>
    <w:rsid w:val="00CB410C"/>
    <w:rsid w:val="00CB467D"/>
    <w:rsid w:val="00CB4C70"/>
    <w:rsid w:val="00CB5352"/>
    <w:rsid w:val="00CB5917"/>
    <w:rsid w:val="00CB5C8B"/>
    <w:rsid w:val="00CB5F5D"/>
    <w:rsid w:val="00CB61B1"/>
    <w:rsid w:val="00CB726A"/>
    <w:rsid w:val="00CB74C9"/>
    <w:rsid w:val="00CC0317"/>
    <w:rsid w:val="00CC0CBB"/>
    <w:rsid w:val="00CC12B2"/>
    <w:rsid w:val="00CC15D0"/>
    <w:rsid w:val="00CC226F"/>
    <w:rsid w:val="00CC2278"/>
    <w:rsid w:val="00CC261D"/>
    <w:rsid w:val="00CC31C6"/>
    <w:rsid w:val="00CC347A"/>
    <w:rsid w:val="00CC4309"/>
    <w:rsid w:val="00CC4B5A"/>
    <w:rsid w:val="00CC4E85"/>
    <w:rsid w:val="00CC5D30"/>
    <w:rsid w:val="00CC62AD"/>
    <w:rsid w:val="00CC6A05"/>
    <w:rsid w:val="00CC6FB8"/>
    <w:rsid w:val="00CD02A6"/>
    <w:rsid w:val="00CD0A24"/>
    <w:rsid w:val="00CD0BBD"/>
    <w:rsid w:val="00CD145B"/>
    <w:rsid w:val="00CD17A6"/>
    <w:rsid w:val="00CD208B"/>
    <w:rsid w:val="00CD21E8"/>
    <w:rsid w:val="00CD3498"/>
    <w:rsid w:val="00CD475A"/>
    <w:rsid w:val="00CD4E4B"/>
    <w:rsid w:val="00CD4E93"/>
    <w:rsid w:val="00CD51A7"/>
    <w:rsid w:val="00CD5DFB"/>
    <w:rsid w:val="00CE0317"/>
    <w:rsid w:val="00CE0686"/>
    <w:rsid w:val="00CE1EA8"/>
    <w:rsid w:val="00CE2BF6"/>
    <w:rsid w:val="00CE2D66"/>
    <w:rsid w:val="00CE3338"/>
    <w:rsid w:val="00CE46DE"/>
    <w:rsid w:val="00CE4946"/>
    <w:rsid w:val="00CE4B7E"/>
    <w:rsid w:val="00CE688D"/>
    <w:rsid w:val="00CE71BF"/>
    <w:rsid w:val="00CE7B48"/>
    <w:rsid w:val="00CF01FD"/>
    <w:rsid w:val="00CF16F8"/>
    <w:rsid w:val="00CF2623"/>
    <w:rsid w:val="00CF2AB8"/>
    <w:rsid w:val="00CF2D52"/>
    <w:rsid w:val="00CF3175"/>
    <w:rsid w:val="00CF37E0"/>
    <w:rsid w:val="00CF49C1"/>
    <w:rsid w:val="00CF49EB"/>
    <w:rsid w:val="00CF5EC8"/>
    <w:rsid w:val="00CF72BC"/>
    <w:rsid w:val="00CF7F42"/>
    <w:rsid w:val="00D00040"/>
    <w:rsid w:val="00D00767"/>
    <w:rsid w:val="00D02DAE"/>
    <w:rsid w:val="00D05791"/>
    <w:rsid w:val="00D05EDD"/>
    <w:rsid w:val="00D05FE4"/>
    <w:rsid w:val="00D0609A"/>
    <w:rsid w:val="00D10625"/>
    <w:rsid w:val="00D109CC"/>
    <w:rsid w:val="00D10EE4"/>
    <w:rsid w:val="00D118F6"/>
    <w:rsid w:val="00D12445"/>
    <w:rsid w:val="00D12F30"/>
    <w:rsid w:val="00D1326E"/>
    <w:rsid w:val="00D13400"/>
    <w:rsid w:val="00D135ED"/>
    <w:rsid w:val="00D1389B"/>
    <w:rsid w:val="00D1393A"/>
    <w:rsid w:val="00D13FDA"/>
    <w:rsid w:val="00D1424E"/>
    <w:rsid w:val="00D146A4"/>
    <w:rsid w:val="00D14E8D"/>
    <w:rsid w:val="00D153BB"/>
    <w:rsid w:val="00D16484"/>
    <w:rsid w:val="00D1736B"/>
    <w:rsid w:val="00D17860"/>
    <w:rsid w:val="00D20E98"/>
    <w:rsid w:val="00D20F93"/>
    <w:rsid w:val="00D20FFA"/>
    <w:rsid w:val="00D2121A"/>
    <w:rsid w:val="00D2145F"/>
    <w:rsid w:val="00D2230E"/>
    <w:rsid w:val="00D22408"/>
    <w:rsid w:val="00D22849"/>
    <w:rsid w:val="00D22FF4"/>
    <w:rsid w:val="00D2301A"/>
    <w:rsid w:val="00D23824"/>
    <w:rsid w:val="00D238C3"/>
    <w:rsid w:val="00D24565"/>
    <w:rsid w:val="00D24A8B"/>
    <w:rsid w:val="00D24BF6"/>
    <w:rsid w:val="00D25028"/>
    <w:rsid w:val="00D254A7"/>
    <w:rsid w:val="00D26A8A"/>
    <w:rsid w:val="00D26E59"/>
    <w:rsid w:val="00D278F4"/>
    <w:rsid w:val="00D300A7"/>
    <w:rsid w:val="00D30C45"/>
    <w:rsid w:val="00D30CC6"/>
    <w:rsid w:val="00D3114C"/>
    <w:rsid w:val="00D314DC"/>
    <w:rsid w:val="00D3227B"/>
    <w:rsid w:val="00D33088"/>
    <w:rsid w:val="00D33F36"/>
    <w:rsid w:val="00D340DE"/>
    <w:rsid w:val="00D341A1"/>
    <w:rsid w:val="00D343D5"/>
    <w:rsid w:val="00D34E0B"/>
    <w:rsid w:val="00D35735"/>
    <w:rsid w:val="00D35F35"/>
    <w:rsid w:val="00D36106"/>
    <w:rsid w:val="00D366AD"/>
    <w:rsid w:val="00D36A47"/>
    <w:rsid w:val="00D375EC"/>
    <w:rsid w:val="00D37E3D"/>
    <w:rsid w:val="00D406C7"/>
    <w:rsid w:val="00D406DA"/>
    <w:rsid w:val="00D41627"/>
    <w:rsid w:val="00D436B0"/>
    <w:rsid w:val="00D440E7"/>
    <w:rsid w:val="00D44BB6"/>
    <w:rsid w:val="00D44DBB"/>
    <w:rsid w:val="00D469B9"/>
    <w:rsid w:val="00D47375"/>
    <w:rsid w:val="00D47612"/>
    <w:rsid w:val="00D47901"/>
    <w:rsid w:val="00D47931"/>
    <w:rsid w:val="00D50CB8"/>
    <w:rsid w:val="00D5105B"/>
    <w:rsid w:val="00D51434"/>
    <w:rsid w:val="00D5275B"/>
    <w:rsid w:val="00D52811"/>
    <w:rsid w:val="00D52898"/>
    <w:rsid w:val="00D537EA"/>
    <w:rsid w:val="00D53CCB"/>
    <w:rsid w:val="00D53FD7"/>
    <w:rsid w:val="00D54645"/>
    <w:rsid w:val="00D552CB"/>
    <w:rsid w:val="00D565A1"/>
    <w:rsid w:val="00D567C9"/>
    <w:rsid w:val="00D568AB"/>
    <w:rsid w:val="00D5797B"/>
    <w:rsid w:val="00D60BBD"/>
    <w:rsid w:val="00D60C57"/>
    <w:rsid w:val="00D61DD7"/>
    <w:rsid w:val="00D61E67"/>
    <w:rsid w:val="00D61F6B"/>
    <w:rsid w:val="00D622EA"/>
    <w:rsid w:val="00D62523"/>
    <w:rsid w:val="00D62C61"/>
    <w:rsid w:val="00D62CA6"/>
    <w:rsid w:val="00D649A2"/>
    <w:rsid w:val="00D65402"/>
    <w:rsid w:val="00D65BE2"/>
    <w:rsid w:val="00D660D5"/>
    <w:rsid w:val="00D66D67"/>
    <w:rsid w:val="00D6724C"/>
    <w:rsid w:val="00D67F92"/>
    <w:rsid w:val="00D7077D"/>
    <w:rsid w:val="00D70CE9"/>
    <w:rsid w:val="00D74A9C"/>
    <w:rsid w:val="00D74DD7"/>
    <w:rsid w:val="00D76058"/>
    <w:rsid w:val="00D761D1"/>
    <w:rsid w:val="00D762F7"/>
    <w:rsid w:val="00D76E7B"/>
    <w:rsid w:val="00D77673"/>
    <w:rsid w:val="00D81581"/>
    <w:rsid w:val="00D8265F"/>
    <w:rsid w:val="00D84E82"/>
    <w:rsid w:val="00D851FF"/>
    <w:rsid w:val="00D8592B"/>
    <w:rsid w:val="00D85CE9"/>
    <w:rsid w:val="00D85EC0"/>
    <w:rsid w:val="00D86D46"/>
    <w:rsid w:val="00D86F68"/>
    <w:rsid w:val="00D870D2"/>
    <w:rsid w:val="00D901E2"/>
    <w:rsid w:val="00D909CE"/>
    <w:rsid w:val="00D90C57"/>
    <w:rsid w:val="00D90F43"/>
    <w:rsid w:val="00D9143C"/>
    <w:rsid w:val="00D922E4"/>
    <w:rsid w:val="00D923D2"/>
    <w:rsid w:val="00D92740"/>
    <w:rsid w:val="00D93940"/>
    <w:rsid w:val="00D93C61"/>
    <w:rsid w:val="00D9524B"/>
    <w:rsid w:val="00D9558C"/>
    <w:rsid w:val="00D961C5"/>
    <w:rsid w:val="00D96E51"/>
    <w:rsid w:val="00D972A5"/>
    <w:rsid w:val="00D97A71"/>
    <w:rsid w:val="00D97ACE"/>
    <w:rsid w:val="00DA05C7"/>
    <w:rsid w:val="00DA08C9"/>
    <w:rsid w:val="00DA1531"/>
    <w:rsid w:val="00DA2239"/>
    <w:rsid w:val="00DA2C56"/>
    <w:rsid w:val="00DA346B"/>
    <w:rsid w:val="00DA36E6"/>
    <w:rsid w:val="00DA3CC5"/>
    <w:rsid w:val="00DA451E"/>
    <w:rsid w:val="00DA4619"/>
    <w:rsid w:val="00DA4C18"/>
    <w:rsid w:val="00DA5DFA"/>
    <w:rsid w:val="00DA63AC"/>
    <w:rsid w:val="00DA6499"/>
    <w:rsid w:val="00DA6645"/>
    <w:rsid w:val="00DA68FE"/>
    <w:rsid w:val="00DA6B00"/>
    <w:rsid w:val="00DA7241"/>
    <w:rsid w:val="00DA74C1"/>
    <w:rsid w:val="00DA7BA1"/>
    <w:rsid w:val="00DB0749"/>
    <w:rsid w:val="00DB08D4"/>
    <w:rsid w:val="00DB09CD"/>
    <w:rsid w:val="00DB2058"/>
    <w:rsid w:val="00DB21EA"/>
    <w:rsid w:val="00DB26AA"/>
    <w:rsid w:val="00DB3918"/>
    <w:rsid w:val="00DB4084"/>
    <w:rsid w:val="00DB4168"/>
    <w:rsid w:val="00DB423C"/>
    <w:rsid w:val="00DB5C09"/>
    <w:rsid w:val="00DB6401"/>
    <w:rsid w:val="00DB68E9"/>
    <w:rsid w:val="00DB6E1D"/>
    <w:rsid w:val="00DC2A21"/>
    <w:rsid w:val="00DC2FE4"/>
    <w:rsid w:val="00DC36F9"/>
    <w:rsid w:val="00DC3EDF"/>
    <w:rsid w:val="00DC4545"/>
    <w:rsid w:val="00DC4BAE"/>
    <w:rsid w:val="00DC55CB"/>
    <w:rsid w:val="00DC5CA4"/>
    <w:rsid w:val="00DC5DD6"/>
    <w:rsid w:val="00DC67A1"/>
    <w:rsid w:val="00DC6810"/>
    <w:rsid w:val="00DC68EE"/>
    <w:rsid w:val="00DC6D35"/>
    <w:rsid w:val="00DC6F33"/>
    <w:rsid w:val="00DC702A"/>
    <w:rsid w:val="00DC71C5"/>
    <w:rsid w:val="00DC77DF"/>
    <w:rsid w:val="00DC7D3E"/>
    <w:rsid w:val="00DC7DB1"/>
    <w:rsid w:val="00DC7DDD"/>
    <w:rsid w:val="00DD0D9E"/>
    <w:rsid w:val="00DD1190"/>
    <w:rsid w:val="00DD1219"/>
    <w:rsid w:val="00DD14B1"/>
    <w:rsid w:val="00DD160A"/>
    <w:rsid w:val="00DD1999"/>
    <w:rsid w:val="00DD2775"/>
    <w:rsid w:val="00DD286F"/>
    <w:rsid w:val="00DD2943"/>
    <w:rsid w:val="00DD3894"/>
    <w:rsid w:val="00DD4A20"/>
    <w:rsid w:val="00DD4E0B"/>
    <w:rsid w:val="00DD6212"/>
    <w:rsid w:val="00DD6E20"/>
    <w:rsid w:val="00DD7A4E"/>
    <w:rsid w:val="00DD7FD4"/>
    <w:rsid w:val="00DE0B91"/>
    <w:rsid w:val="00DE121B"/>
    <w:rsid w:val="00DE1906"/>
    <w:rsid w:val="00DE23EB"/>
    <w:rsid w:val="00DE25C6"/>
    <w:rsid w:val="00DE2E85"/>
    <w:rsid w:val="00DE3579"/>
    <w:rsid w:val="00DE3D3B"/>
    <w:rsid w:val="00DE4176"/>
    <w:rsid w:val="00DE494F"/>
    <w:rsid w:val="00DE49DE"/>
    <w:rsid w:val="00DE5AFA"/>
    <w:rsid w:val="00DE64CD"/>
    <w:rsid w:val="00DE7628"/>
    <w:rsid w:val="00DE77E1"/>
    <w:rsid w:val="00DE7C5D"/>
    <w:rsid w:val="00DF029C"/>
    <w:rsid w:val="00DF0925"/>
    <w:rsid w:val="00DF2094"/>
    <w:rsid w:val="00DF2CCC"/>
    <w:rsid w:val="00DF3476"/>
    <w:rsid w:val="00DF4291"/>
    <w:rsid w:val="00DF5085"/>
    <w:rsid w:val="00DF56A4"/>
    <w:rsid w:val="00DF698B"/>
    <w:rsid w:val="00DF6B28"/>
    <w:rsid w:val="00DF725C"/>
    <w:rsid w:val="00DF76F7"/>
    <w:rsid w:val="00DF7ABC"/>
    <w:rsid w:val="00E00373"/>
    <w:rsid w:val="00E019E7"/>
    <w:rsid w:val="00E0297B"/>
    <w:rsid w:val="00E02D5E"/>
    <w:rsid w:val="00E02F44"/>
    <w:rsid w:val="00E03B10"/>
    <w:rsid w:val="00E03CE6"/>
    <w:rsid w:val="00E03E1C"/>
    <w:rsid w:val="00E04E1E"/>
    <w:rsid w:val="00E04E37"/>
    <w:rsid w:val="00E063A8"/>
    <w:rsid w:val="00E0787B"/>
    <w:rsid w:val="00E103ED"/>
    <w:rsid w:val="00E1070C"/>
    <w:rsid w:val="00E147C9"/>
    <w:rsid w:val="00E1506A"/>
    <w:rsid w:val="00E15785"/>
    <w:rsid w:val="00E15AB6"/>
    <w:rsid w:val="00E15CCC"/>
    <w:rsid w:val="00E169B9"/>
    <w:rsid w:val="00E20CD0"/>
    <w:rsid w:val="00E20DE8"/>
    <w:rsid w:val="00E20DFB"/>
    <w:rsid w:val="00E21930"/>
    <w:rsid w:val="00E219CF"/>
    <w:rsid w:val="00E21FFF"/>
    <w:rsid w:val="00E229DB"/>
    <w:rsid w:val="00E23E70"/>
    <w:rsid w:val="00E24440"/>
    <w:rsid w:val="00E25097"/>
    <w:rsid w:val="00E25CEE"/>
    <w:rsid w:val="00E30166"/>
    <w:rsid w:val="00E314DB"/>
    <w:rsid w:val="00E322E6"/>
    <w:rsid w:val="00E3235C"/>
    <w:rsid w:val="00E32BBB"/>
    <w:rsid w:val="00E32CB9"/>
    <w:rsid w:val="00E35635"/>
    <w:rsid w:val="00E40476"/>
    <w:rsid w:val="00E41A62"/>
    <w:rsid w:val="00E4228E"/>
    <w:rsid w:val="00E42320"/>
    <w:rsid w:val="00E43246"/>
    <w:rsid w:val="00E43B98"/>
    <w:rsid w:val="00E45219"/>
    <w:rsid w:val="00E4565C"/>
    <w:rsid w:val="00E45CE7"/>
    <w:rsid w:val="00E46651"/>
    <w:rsid w:val="00E46661"/>
    <w:rsid w:val="00E4703C"/>
    <w:rsid w:val="00E475A6"/>
    <w:rsid w:val="00E47A97"/>
    <w:rsid w:val="00E47E62"/>
    <w:rsid w:val="00E47FD7"/>
    <w:rsid w:val="00E521FD"/>
    <w:rsid w:val="00E53165"/>
    <w:rsid w:val="00E53AA9"/>
    <w:rsid w:val="00E5400A"/>
    <w:rsid w:val="00E54BBE"/>
    <w:rsid w:val="00E56C43"/>
    <w:rsid w:val="00E57857"/>
    <w:rsid w:val="00E57CEF"/>
    <w:rsid w:val="00E60162"/>
    <w:rsid w:val="00E60641"/>
    <w:rsid w:val="00E616B7"/>
    <w:rsid w:val="00E618D4"/>
    <w:rsid w:val="00E619CE"/>
    <w:rsid w:val="00E61BE5"/>
    <w:rsid w:val="00E61D49"/>
    <w:rsid w:val="00E620A0"/>
    <w:rsid w:val="00E64287"/>
    <w:rsid w:val="00E65468"/>
    <w:rsid w:val="00E65545"/>
    <w:rsid w:val="00E6677E"/>
    <w:rsid w:val="00E66939"/>
    <w:rsid w:val="00E6761C"/>
    <w:rsid w:val="00E67FB4"/>
    <w:rsid w:val="00E700CA"/>
    <w:rsid w:val="00E7027E"/>
    <w:rsid w:val="00E70AE0"/>
    <w:rsid w:val="00E71611"/>
    <w:rsid w:val="00E72204"/>
    <w:rsid w:val="00E73486"/>
    <w:rsid w:val="00E73A9F"/>
    <w:rsid w:val="00E73BA9"/>
    <w:rsid w:val="00E76164"/>
    <w:rsid w:val="00E7628B"/>
    <w:rsid w:val="00E77B68"/>
    <w:rsid w:val="00E80FAA"/>
    <w:rsid w:val="00E81717"/>
    <w:rsid w:val="00E8188E"/>
    <w:rsid w:val="00E819F9"/>
    <w:rsid w:val="00E82258"/>
    <w:rsid w:val="00E828E1"/>
    <w:rsid w:val="00E829E3"/>
    <w:rsid w:val="00E82AD4"/>
    <w:rsid w:val="00E82BB6"/>
    <w:rsid w:val="00E82E52"/>
    <w:rsid w:val="00E831AC"/>
    <w:rsid w:val="00E8331E"/>
    <w:rsid w:val="00E8338D"/>
    <w:rsid w:val="00E83E05"/>
    <w:rsid w:val="00E842C9"/>
    <w:rsid w:val="00E84493"/>
    <w:rsid w:val="00E84794"/>
    <w:rsid w:val="00E84858"/>
    <w:rsid w:val="00E86DA6"/>
    <w:rsid w:val="00E8780C"/>
    <w:rsid w:val="00E904CB"/>
    <w:rsid w:val="00E919D7"/>
    <w:rsid w:val="00E9269F"/>
    <w:rsid w:val="00E92B48"/>
    <w:rsid w:val="00E92D2C"/>
    <w:rsid w:val="00E935B2"/>
    <w:rsid w:val="00E93D12"/>
    <w:rsid w:val="00E93F9A"/>
    <w:rsid w:val="00E957C7"/>
    <w:rsid w:val="00E96140"/>
    <w:rsid w:val="00E96DA4"/>
    <w:rsid w:val="00E96DC4"/>
    <w:rsid w:val="00E97164"/>
    <w:rsid w:val="00E9798E"/>
    <w:rsid w:val="00EA035F"/>
    <w:rsid w:val="00EA0DDC"/>
    <w:rsid w:val="00EA326A"/>
    <w:rsid w:val="00EA366C"/>
    <w:rsid w:val="00EA3AF1"/>
    <w:rsid w:val="00EA4593"/>
    <w:rsid w:val="00EA4845"/>
    <w:rsid w:val="00EA4BE9"/>
    <w:rsid w:val="00EA52B0"/>
    <w:rsid w:val="00EA5A3E"/>
    <w:rsid w:val="00EA63D8"/>
    <w:rsid w:val="00EA6F13"/>
    <w:rsid w:val="00EA6F4E"/>
    <w:rsid w:val="00EA6F52"/>
    <w:rsid w:val="00EA773C"/>
    <w:rsid w:val="00EA7CA3"/>
    <w:rsid w:val="00EB0154"/>
    <w:rsid w:val="00EB0483"/>
    <w:rsid w:val="00EB0C0A"/>
    <w:rsid w:val="00EB15C4"/>
    <w:rsid w:val="00EB1E40"/>
    <w:rsid w:val="00EB2764"/>
    <w:rsid w:val="00EB2882"/>
    <w:rsid w:val="00EB31B5"/>
    <w:rsid w:val="00EB38B0"/>
    <w:rsid w:val="00EB3FE8"/>
    <w:rsid w:val="00EB4486"/>
    <w:rsid w:val="00EB53E1"/>
    <w:rsid w:val="00EB5C78"/>
    <w:rsid w:val="00EB5F12"/>
    <w:rsid w:val="00EB62B6"/>
    <w:rsid w:val="00EB6B5C"/>
    <w:rsid w:val="00EB71E0"/>
    <w:rsid w:val="00EB7B2A"/>
    <w:rsid w:val="00EC1099"/>
    <w:rsid w:val="00EC24F7"/>
    <w:rsid w:val="00EC2F07"/>
    <w:rsid w:val="00EC2FB2"/>
    <w:rsid w:val="00EC4288"/>
    <w:rsid w:val="00EC464A"/>
    <w:rsid w:val="00EC46FC"/>
    <w:rsid w:val="00EC47AC"/>
    <w:rsid w:val="00EC698D"/>
    <w:rsid w:val="00EC6A3C"/>
    <w:rsid w:val="00EC7206"/>
    <w:rsid w:val="00EC785C"/>
    <w:rsid w:val="00ED0146"/>
    <w:rsid w:val="00ED055B"/>
    <w:rsid w:val="00ED0E7D"/>
    <w:rsid w:val="00ED18FC"/>
    <w:rsid w:val="00ED1D38"/>
    <w:rsid w:val="00ED3467"/>
    <w:rsid w:val="00ED3FD7"/>
    <w:rsid w:val="00ED3FFB"/>
    <w:rsid w:val="00ED40CF"/>
    <w:rsid w:val="00ED440C"/>
    <w:rsid w:val="00ED450D"/>
    <w:rsid w:val="00ED45C3"/>
    <w:rsid w:val="00ED4F2B"/>
    <w:rsid w:val="00ED57E1"/>
    <w:rsid w:val="00ED59AD"/>
    <w:rsid w:val="00ED6116"/>
    <w:rsid w:val="00ED6CA7"/>
    <w:rsid w:val="00ED6CB7"/>
    <w:rsid w:val="00ED6D71"/>
    <w:rsid w:val="00ED73D5"/>
    <w:rsid w:val="00ED790F"/>
    <w:rsid w:val="00EE05F9"/>
    <w:rsid w:val="00EE0A4D"/>
    <w:rsid w:val="00EE0F59"/>
    <w:rsid w:val="00EE0F72"/>
    <w:rsid w:val="00EE20D0"/>
    <w:rsid w:val="00EE38A2"/>
    <w:rsid w:val="00EE3D1A"/>
    <w:rsid w:val="00EE3EF1"/>
    <w:rsid w:val="00EE553D"/>
    <w:rsid w:val="00EE57DA"/>
    <w:rsid w:val="00EE5E33"/>
    <w:rsid w:val="00EE62FE"/>
    <w:rsid w:val="00EE6752"/>
    <w:rsid w:val="00EE697B"/>
    <w:rsid w:val="00EE736E"/>
    <w:rsid w:val="00EF02B8"/>
    <w:rsid w:val="00EF07BF"/>
    <w:rsid w:val="00EF0EFF"/>
    <w:rsid w:val="00EF0FDD"/>
    <w:rsid w:val="00EF1349"/>
    <w:rsid w:val="00EF16FB"/>
    <w:rsid w:val="00EF2C6F"/>
    <w:rsid w:val="00EF3C1A"/>
    <w:rsid w:val="00EF3DB6"/>
    <w:rsid w:val="00EF45B6"/>
    <w:rsid w:val="00EF4697"/>
    <w:rsid w:val="00EF4A93"/>
    <w:rsid w:val="00EF50E3"/>
    <w:rsid w:val="00F00827"/>
    <w:rsid w:val="00F00E5A"/>
    <w:rsid w:val="00F017E0"/>
    <w:rsid w:val="00F01FDA"/>
    <w:rsid w:val="00F02762"/>
    <w:rsid w:val="00F02FA2"/>
    <w:rsid w:val="00F04259"/>
    <w:rsid w:val="00F04968"/>
    <w:rsid w:val="00F04ECC"/>
    <w:rsid w:val="00F06EE1"/>
    <w:rsid w:val="00F075A1"/>
    <w:rsid w:val="00F076FB"/>
    <w:rsid w:val="00F07FB0"/>
    <w:rsid w:val="00F102F8"/>
    <w:rsid w:val="00F109A9"/>
    <w:rsid w:val="00F10A60"/>
    <w:rsid w:val="00F10AE7"/>
    <w:rsid w:val="00F11FF4"/>
    <w:rsid w:val="00F1447A"/>
    <w:rsid w:val="00F15A09"/>
    <w:rsid w:val="00F16B1C"/>
    <w:rsid w:val="00F171E3"/>
    <w:rsid w:val="00F20147"/>
    <w:rsid w:val="00F201CC"/>
    <w:rsid w:val="00F2100D"/>
    <w:rsid w:val="00F21C27"/>
    <w:rsid w:val="00F2293E"/>
    <w:rsid w:val="00F23078"/>
    <w:rsid w:val="00F23760"/>
    <w:rsid w:val="00F247D5"/>
    <w:rsid w:val="00F24F45"/>
    <w:rsid w:val="00F252C9"/>
    <w:rsid w:val="00F25632"/>
    <w:rsid w:val="00F25B1C"/>
    <w:rsid w:val="00F261D1"/>
    <w:rsid w:val="00F26932"/>
    <w:rsid w:val="00F26A32"/>
    <w:rsid w:val="00F27131"/>
    <w:rsid w:val="00F27701"/>
    <w:rsid w:val="00F278E1"/>
    <w:rsid w:val="00F309E2"/>
    <w:rsid w:val="00F311B0"/>
    <w:rsid w:val="00F32B61"/>
    <w:rsid w:val="00F33680"/>
    <w:rsid w:val="00F33FD5"/>
    <w:rsid w:val="00F34754"/>
    <w:rsid w:val="00F34EC2"/>
    <w:rsid w:val="00F35439"/>
    <w:rsid w:val="00F3559C"/>
    <w:rsid w:val="00F35F5E"/>
    <w:rsid w:val="00F37F6F"/>
    <w:rsid w:val="00F40D37"/>
    <w:rsid w:val="00F40D55"/>
    <w:rsid w:val="00F418C7"/>
    <w:rsid w:val="00F42336"/>
    <w:rsid w:val="00F42635"/>
    <w:rsid w:val="00F42FDF"/>
    <w:rsid w:val="00F4422A"/>
    <w:rsid w:val="00F449E0"/>
    <w:rsid w:val="00F44B25"/>
    <w:rsid w:val="00F452B9"/>
    <w:rsid w:val="00F45892"/>
    <w:rsid w:val="00F45A0B"/>
    <w:rsid w:val="00F463B8"/>
    <w:rsid w:val="00F46FD8"/>
    <w:rsid w:val="00F47084"/>
    <w:rsid w:val="00F479A0"/>
    <w:rsid w:val="00F47F55"/>
    <w:rsid w:val="00F5018C"/>
    <w:rsid w:val="00F51AC1"/>
    <w:rsid w:val="00F52993"/>
    <w:rsid w:val="00F54661"/>
    <w:rsid w:val="00F549A6"/>
    <w:rsid w:val="00F554FA"/>
    <w:rsid w:val="00F55E23"/>
    <w:rsid w:val="00F55E87"/>
    <w:rsid w:val="00F5664C"/>
    <w:rsid w:val="00F5693E"/>
    <w:rsid w:val="00F569B0"/>
    <w:rsid w:val="00F5709C"/>
    <w:rsid w:val="00F572D6"/>
    <w:rsid w:val="00F57915"/>
    <w:rsid w:val="00F57C28"/>
    <w:rsid w:val="00F57DE8"/>
    <w:rsid w:val="00F6015F"/>
    <w:rsid w:val="00F61264"/>
    <w:rsid w:val="00F61303"/>
    <w:rsid w:val="00F613F2"/>
    <w:rsid w:val="00F6268E"/>
    <w:rsid w:val="00F62E5C"/>
    <w:rsid w:val="00F64015"/>
    <w:rsid w:val="00F64016"/>
    <w:rsid w:val="00F64377"/>
    <w:rsid w:val="00F64A48"/>
    <w:rsid w:val="00F64AB7"/>
    <w:rsid w:val="00F65607"/>
    <w:rsid w:val="00F66810"/>
    <w:rsid w:val="00F6697A"/>
    <w:rsid w:val="00F67F42"/>
    <w:rsid w:val="00F7147C"/>
    <w:rsid w:val="00F719FF"/>
    <w:rsid w:val="00F725E1"/>
    <w:rsid w:val="00F72C03"/>
    <w:rsid w:val="00F735B3"/>
    <w:rsid w:val="00F740FA"/>
    <w:rsid w:val="00F74383"/>
    <w:rsid w:val="00F74BC9"/>
    <w:rsid w:val="00F754D7"/>
    <w:rsid w:val="00F75EB5"/>
    <w:rsid w:val="00F76E9F"/>
    <w:rsid w:val="00F76F86"/>
    <w:rsid w:val="00F7711A"/>
    <w:rsid w:val="00F779B0"/>
    <w:rsid w:val="00F77F0A"/>
    <w:rsid w:val="00F77F6D"/>
    <w:rsid w:val="00F80C90"/>
    <w:rsid w:val="00F81635"/>
    <w:rsid w:val="00F81680"/>
    <w:rsid w:val="00F8187A"/>
    <w:rsid w:val="00F81C4D"/>
    <w:rsid w:val="00F81E15"/>
    <w:rsid w:val="00F82232"/>
    <w:rsid w:val="00F82966"/>
    <w:rsid w:val="00F83143"/>
    <w:rsid w:val="00F842CE"/>
    <w:rsid w:val="00F844B2"/>
    <w:rsid w:val="00F84665"/>
    <w:rsid w:val="00F84AD9"/>
    <w:rsid w:val="00F84D88"/>
    <w:rsid w:val="00F85406"/>
    <w:rsid w:val="00F85439"/>
    <w:rsid w:val="00F85DD4"/>
    <w:rsid w:val="00F863AC"/>
    <w:rsid w:val="00F867BB"/>
    <w:rsid w:val="00F87754"/>
    <w:rsid w:val="00F90899"/>
    <w:rsid w:val="00F908C4"/>
    <w:rsid w:val="00F9097E"/>
    <w:rsid w:val="00F91157"/>
    <w:rsid w:val="00F913BB"/>
    <w:rsid w:val="00F92556"/>
    <w:rsid w:val="00F92C22"/>
    <w:rsid w:val="00F9394D"/>
    <w:rsid w:val="00F93D2A"/>
    <w:rsid w:val="00F93E8E"/>
    <w:rsid w:val="00F94A3F"/>
    <w:rsid w:val="00F96457"/>
    <w:rsid w:val="00F96A82"/>
    <w:rsid w:val="00F96C91"/>
    <w:rsid w:val="00F973DE"/>
    <w:rsid w:val="00FA0D3C"/>
    <w:rsid w:val="00FA0E99"/>
    <w:rsid w:val="00FA0F24"/>
    <w:rsid w:val="00FA1E30"/>
    <w:rsid w:val="00FA234F"/>
    <w:rsid w:val="00FA25A4"/>
    <w:rsid w:val="00FA273A"/>
    <w:rsid w:val="00FA2BEC"/>
    <w:rsid w:val="00FA4B5A"/>
    <w:rsid w:val="00FA5157"/>
    <w:rsid w:val="00FA6EC9"/>
    <w:rsid w:val="00FA6FDD"/>
    <w:rsid w:val="00FA7060"/>
    <w:rsid w:val="00FB0A4F"/>
    <w:rsid w:val="00FB0DC0"/>
    <w:rsid w:val="00FB25CB"/>
    <w:rsid w:val="00FB2A6D"/>
    <w:rsid w:val="00FB3744"/>
    <w:rsid w:val="00FB3D04"/>
    <w:rsid w:val="00FB4159"/>
    <w:rsid w:val="00FB5562"/>
    <w:rsid w:val="00FB56E0"/>
    <w:rsid w:val="00FB5C2B"/>
    <w:rsid w:val="00FB7B45"/>
    <w:rsid w:val="00FC00B7"/>
    <w:rsid w:val="00FC0483"/>
    <w:rsid w:val="00FC0571"/>
    <w:rsid w:val="00FC065F"/>
    <w:rsid w:val="00FC180D"/>
    <w:rsid w:val="00FC2356"/>
    <w:rsid w:val="00FC237F"/>
    <w:rsid w:val="00FC273B"/>
    <w:rsid w:val="00FC2C3E"/>
    <w:rsid w:val="00FC2F8F"/>
    <w:rsid w:val="00FC39A8"/>
    <w:rsid w:val="00FC3B04"/>
    <w:rsid w:val="00FC5552"/>
    <w:rsid w:val="00FC5C78"/>
    <w:rsid w:val="00FC66BA"/>
    <w:rsid w:val="00FC6A93"/>
    <w:rsid w:val="00FC6EB5"/>
    <w:rsid w:val="00FC7053"/>
    <w:rsid w:val="00FC78F4"/>
    <w:rsid w:val="00FC7F9A"/>
    <w:rsid w:val="00FD0AA4"/>
    <w:rsid w:val="00FD1A41"/>
    <w:rsid w:val="00FD1B8C"/>
    <w:rsid w:val="00FD1E3C"/>
    <w:rsid w:val="00FD2DAD"/>
    <w:rsid w:val="00FD30F8"/>
    <w:rsid w:val="00FD4263"/>
    <w:rsid w:val="00FD44DE"/>
    <w:rsid w:val="00FD49DC"/>
    <w:rsid w:val="00FD4D9D"/>
    <w:rsid w:val="00FD5ADD"/>
    <w:rsid w:val="00FD6963"/>
    <w:rsid w:val="00FD6C3E"/>
    <w:rsid w:val="00FD6EA3"/>
    <w:rsid w:val="00FD7777"/>
    <w:rsid w:val="00FE05EC"/>
    <w:rsid w:val="00FE0B01"/>
    <w:rsid w:val="00FE122E"/>
    <w:rsid w:val="00FE16B7"/>
    <w:rsid w:val="00FE17D4"/>
    <w:rsid w:val="00FE1AFB"/>
    <w:rsid w:val="00FE25E7"/>
    <w:rsid w:val="00FE33B1"/>
    <w:rsid w:val="00FE4FD5"/>
    <w:rsid w:val="00FE60B3"/>
    <w:rsid w:val="00FE6433"/>
    <w:rsid w:val="00FE6DEB"/>
    <w:rsid w:val="00FE7080"/>
    <w:rsid w:val="00FE746E"/>
    <w:rsid w:val="00FE7690"/>
    <w:rsid w:val="00FE77EA"/>
    <w:rsid w:val="00FE7814"/>
    <w:rsid w:val="00FE7AE4"/>
    <w:rsid w:val="00FF110A"/>
    <w:rsid w:val="00FF1C33"/>
    <w:rsid w:val="00FF20AC"/>
    <w:rsid w:val="00FF2460"/>
    <w:rsid w:val="00FF2FD2"/>
    <w:rsid w:val="00FF2FFF"/>
    <w:rsid w:val="00FF3353"/>
    <w:rsid w:val="00FF3810"/>
    <w:rsid w:val="00FF3949"/>
    <w:rsid w:val="00FF3E34"/>
    <w:rsid w:val="00FF533C"/>
    <w:rsid w:val="00FF578E"/>
    <w:rsid w:val="00FF5C7D"/>
    <w:rsid w:val="00FF5D2C"/>
    <w:rsid w:val="00FF6E05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49C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1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564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8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07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C2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73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3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3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3D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1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68"/>
    <w:rPr>
      <w:rFonts w:ascii="Tahoma" w:hAnsi="Tahoma" w:cs="Tahoma"/>
      <w:sz w:val="16"/>
      <w:szCs w:val="16"/>
    </w:rPr>
  </w:style>
  <w:style w:type="paragraph" w:customStyle="1" w:styleId="p1">
    <w:name w:val="p1"/>
    <w:basedOn w:val="Normal"/>
    <w:rsid w:val="004E14C3"/>
    <w:pPr>
      <w:spacing w:after="0" w:line="240" w:lineRule="auto"/>
    </w:pPr>
    <w:rPr>
      <w:rFonts w:ascii="Helvetica" w:hAnsi="Helvetica" w:cs="Times New Roman"/>
      <w:color w:val="5356AA"/>
      <w:sz w:val="15"/>
      <w:szCs w:val="15"/>
      <w:lang w:val="en-US" w:eastAsia="zh-TW"/>
    </w:rPr>
  </w:style>
  <w:style w:type="paragraph" w:customStyle="1" w:styleId="p2">
    <w:name w:val="p2"/>
    <w:basedOn w:val="Normal"/>
    <w:rsid w:val="004E14C3"/>
    <w:pPr>
      <w:spacing w:after="0" w:line="240" w:lineRule="auto"/>
    </w:pPr>
    <w:rPr>
      <w:rFonts w:ascii="Times" w:hAnsi="Times" w:cs="Times New Roman"/>
      <w:sz w:val="15"/>
      <w:szCs w:val="15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5122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2E3"/>
  </w:style>
  <w:style w:type="character" w:styleId="PageNumber">
    <w:name w:val="page number"/>
    <w:basedOn w:val="DefaultParagraphFont"/>
    <w:uiPriority w:val="99"/>
    <w:semiHidden/>
    <w:unhideWhenUsed/>
    <w:rsid w:val="005122E3"/>
  </w:style>
  <w:style w:type="character" w:styleId="FollowedHyperlink">
    <w:name w:val="FollowedHyperlink"/>
    <w:basedOn w:val="DefaultParagraphFont"/>
    <w:uiPriority w:val="99"/>
    <w:semiHidden/>
    <w:unhideWhenUsed/>
    <w:rsid w:val="00321F8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1E47"/>
  </w:style>
  <w:style w:type="paragraph" w:styleId="Revision">
    <w:name w:val="Revision"/>
    <w:hidden/>
    <w:uiPriority w:val="99"/>
    <w:semiHidden/>
    <w:rsid w:val="002D7509"/>
    <w:pPr>
      <w:spacing w:after="0" w:line="240" w:lineRule="auto"/>
    </w:pPr>
  </w:style>
  <w:style w:type="paragraph" w:customStyle="1" w:styleId="Default">
    <w:name w:val="Default"/>
    <w:rsid w:val="00BA0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32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32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324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56443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body-paragraph">
    <w:name w:val="body-paragraph"/>
    <w:basedOn w:val="Normal"/>
    <w:rsid w:val="00456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56443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1C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1CA4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AD5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654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944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483"/>
  </w:style>
  <w:style w:type="character" w:styleId="Emphasis">
    <w:name w:val="Emphasis"/>
    <w:basedOn w:val="DefaultParagraphFont"/>
    <w:uiPriority w:val="20"/>
    <w:qFormat/>
    <w:rsid w:val="0060037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6B9D"/>
  </w:style>
  <w:style w:type="character" w:customStyle="1" w:styleId="text">
    <w:name w:val="text"/>
    <w:basedOn w:val="DefaultParagraphFont"/>
    <w:rsid w:val="00940DB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0F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1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ref-lnk">
    <w:name w:val="ref-lnk"/>
    <w:basedOn w:val="DefaultParagraphFont"/>
    <w:rsid w:val="004210F9"/>
  </w:style>
  <w:style w:type="character" w:customStyle="1" w:styleId="Heading5Char">
    <w:name w:val="Heading 5 Char"/>
    <w:basedOn w:val="DefaultParagraphFont"/>
    <w:link w:val="Heading5"/>
    <w:uiPriority w:val="9"/>
    <w:semiHidden/>
    <w:rsid w:val="00B02811"/>
    <w:rPr>
      <w:rFonts w:asciiTheme="majorHAnsi" w:eastAsiaTheme="majorEastAsia" w:hAnsiTheme="majorHAnsi" w:cstheme="majorBidi"/>
      <w:color w:val="365F91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1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4564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8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507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7C2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73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3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73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3D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1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4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168"/>
    <w:rPr>
      <w:rFonts w:ascii="Tahoma" w:hAnsi="Tahoma" w:cs="Tahoma"/>
      <w:sz w:val="16"/>
      <w:szCs w:val="16"/>
    </w:rPr>
  </w:style>
  <w:style w:type="paragraph" w:customStyle="1" w:styleId="p1">
    <w:name w:val="p1"/>
    <w:basedOn w:val="Normal"/>
    <w:rsid w:val="004E14C3"/>
    <w:pPr>
      <w:spacing w:after="0" w:line="240" w:lineRule="auto"/>
    </w:pPr>
    <w:rPr>
      <w:rFonts w:ascii="Helvetica" w:hAnsi="Helvetica" w:cs="Times New Roman"/>
      <w:color w:val="5356AA"/>
      <w:sz w:val="15"/>
      <w:szCs w:val="15"/>
      <w:lang w:val="en-US" w:eastAsia="zh-TW"/>
    </w:rPr>
  </w:style>
  <w:style w:type="paragraph" w:customStyle="1" w:styleId="p2">
    <w:name w:val="p2"/>
    <w:basedOn w:val="Normal"/>
    <w:rsid w:val="004E14C3"/>
    <w:pPr>
      <w:spacing w:after="0" w:line="240" w:lineRule="auto"/>
    </w:pPr>
    <w:rPr>
      <w:rFonts w:ascii="Times" w:hAnsi="Times" w:cs="Times New Roman"/>
      <w:sz w:val="15"/>
      <w:szCs w:val="15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5122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2E3"/>
  </w:style>
  <w:style w:type="character" w:styleId="PageNumber">
    <w:name w:val="page number"/>
    <w:basedOn w:val="DefaultParagraphFont"/>
    <w:uiPriority w:val="99"/>
    <w:semiHidden/>
    <w:unhideWhenUsed/>
    <w:rsid w:val="005122E3"/>
  </w:style>
  <w:style w:type="character" w:styleId="FollowedHyperlink">
    <w:name w:val="FollowedHyperlink"/>
    <w:basedOn w:val="DefaultParagraphFont"/>
    <w:uiPriority w:val="99"/>
    <w:semiHidden/>
    <w:unhideWhenUsed/>
    <w:rsid w:val="00321F86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1E47"/>
  </w:style>
  <w:style w:type="paragraph" w:styleId="Revision">
    <w:name w:val="Revision"/>
    <w:hidden/>
    <w:uiPriority w:val="99"/>
    <w:semiHidden/>
    <w:rsid w:val="002D7509"/>
    <w:pPr>
      <w:spacing w:after="0" w:line="240" w:lineRule="auto"/>
    </w:pPr>
  </w:style>
  <w:style w:type="paragraph" w:customStyle="1" w:styleId="Default">
    <w:name w:val="Default"/>
    <w:rsid w:val="00BA0D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32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32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324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56443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body-paragraph">
    <w:name w:val="body-paragraph"/>
    <w:basedOn w:val="Normal"/>
    <w:rsid w:val="00456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456443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51CA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1CA4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AD5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654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944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483"/>
  </w:style>
  <w:style w:type="character" w:styleId="Emphasis">
    <w:name w:val="Emphasis"/>
    <w:basedOn w:val="DefaultParagraphFont"/>
    <w:uiPriority w:val="20"/>
    <w:qFormat/>
    <w:rsid w:val="0060037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96B9D"/>
  </w:style>
  <w:style w:type="character" w:customStyle="1" w:styleId="text">
    <w:name w:val="text"/>
    <w:basedOn w:val="DefaultParagraphFont"/>
    <w:rsid w:val="00940DB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0F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1E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ref-lnk">
    <w:name w:val="ref-lnk"/>
    <w:basedOn w:val="DefaultParagraphFont"/>
    <w:rsid w:val="004210F9"/>
  </w:style>
  <w:style w:type="character" w:customStyle="1" w:styleId="Heading5Char">
    <w:name w:val="Heading 5 Char"/>
    <w:basedOn w:val="DefaultParagraphFont"/>
    <w:link w:val="Heading5"/>
    <w:uiPriority w:val="9"/>
    <w:semiHidden/>
    <w:rsid w:val="00B02811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6113">
          <w:marLeft w:val="72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99BF5-64B1-410E-8C0F-C749055FD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4</Words>
  <Characters>6542</Characters>
  <Application>Microsoft Office Word</Application>
  <DocSecurity>0</DocSecurity>
  <Lines>654</Lines>
  <Paragraphs>5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LAPINIG</cp:lastModifiedBy>
  <cp:revision>2</cp:revision>
  <cp:lastPrinted>2022-06-27T05:51:00Z</cp:lastPrinted>
  <dcterms:created xsi:type="dcterms:W3CDTF">2022-07-01T07:26:00Z</dcterms:created>
  <dcterms:modified xsi:type="dcterms:W3CDTF">2022-07-22T06:38:00Z</dcterms:modified>
</cp:coreProperties>
</file>